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5A1B" w:rsidRPr="005B0990" w:rsidRDefault="00685A1B" w:rsidP="00685A1B">
      <w:pPr>
        <w:jc w:val="center"/>
        <w:rPr>
          <w:lang w:val="en-GB" w:eastAsia="en-GB"/>
        </w:rPr>
      </w:pPr>
      <w:r w:rsidRPr="005B0990">
        <w:rPr>
          <w:lang w:val="en-GB" w:eastAsia="en-GB"/>
        </w:rPr>
        <w:t>“REACTIVE SACCADE ADAPTATION BOOSTS ORIENTING OF VISUOSPATIAL ATTENTION”</w:t>
      </w:r>
    </w:p>
    <w:p w:rsidR="00685A1B" w:rsidRPr="005B0990" w:rsidRDefault="00685A1B" w:rsidP="00685A1B">
      <w:pPr>
        <w:pStyle w:val="Heading1"/>
        <w:numPr>
          <w:ilvl w:val="0"/>
          <w:numId w:val="0"/>
        </w:numPr>
      </w:pPr>
      <w:r w:rsidRPr="005B0990">
        <w:t>AUTHORS</w:t>
      </w:r>
    </w:p>
    <w:p w:rsidR="00685A1B" w:rsidRPr="005B0990" w:rsidRDefault="00685A1B" w:rsidP="00685A1B">
      <w:pPr>
        <w:spacing w:before="0" w:after="0" w:line="276" w:lineRule="auto"/>
        <w:ind w:firstLine="567"/>
        <w:contextualSpacing/>
        <w:jc w:val="center"/>
        <w:rPr>
          <w:b/>
          <w:lang w:val="it-IT"/>
        </w:rPr>
      </w:pPr>
      <w:r w:rsidRPr="005B0990">
        <w:rPr>
          <w:b/>
          <w:lang w:val="it-IT"/>
        </w:rPr>
        <w:t>Judith Nicolas</w:t>
      </w:r>
      <w:r w:rsidRPr="005B0990">
        <w:rPr>
          <w:b/>
          <w:vertAlign w:val="superscript"/>
          <w:lang w:val="it-IT"/>
        </w:rPr>
        <w:t>1,2,3</w:t>
      </w:r>
      <w:r w:rsidRPr="005B0990">
        <w:rPr>
          <w:b/>
          <w:lang w:val="it-IT"/>
        </w:rPr>
        <w:t>, Aurélie Bidet-Caulet</w:t>
      </w:r>
      <w:r w:rsidRPr="005B0990">
        <w:rPr>
          <w:b/>
          <w:vertAlign w:val="superscript"/>
          <w:lang w:val="it-IT"/>
        </w:rPr>
        <w:t>2</w:t>
      </w:r>
      <w:r w:rsidRPr="005B0990">
        <w:rPr>
          <w:b/>
          <w:lang w:val="it-IT"/>
        </w:rPr>
        <w:t>, and Denis Pélisson</w:t>
      </w:r>
      <w:r w:rsidRPr="005B0990">
        <w:rPr>
          <w:b/>
          <w:vertAlign w:val="superscript"/>
          <w:lang w:val="it-IT"/>
        </w:rPr>
        <w:t>1</w:t>
      </w:r>
    </w:p>
    <w:p w:rsidR="00685A1B" w:rsidRPr="005B0990" w:rsidRDefault="00685A1B" w:rsidP="00685A1B">
      <w:pPr>
        <w:pStyle w:val="ListParagraph"/>
        <w:numPr>
          <w:ilvl w:val="0"/>
          <w:numId w:val="7"/>
        </w:numPr>
        <w:spacing w:before="0" w:after="0" w:line="276" w:lineRule="auto"/>
      </w:pPr>
      <w:r w:rsidRPr="005B0990">
        <w:t>Integrative Multisensory Perception Action &amp; Cognition Team (</w:t>
      </w:r>
      <w:proofErr w:type="spellStart"/>
      <w:r w:rsidRPr="005B0990">
        <w:t>ImpAct</w:t>
      </w:r>
      <w:proofErr w:type="spellEnd"/>
      <w:r w:rsidRPr="005B0990">
        <w:t xml:space="preserve">), </w:t>
      </w:r>
      <w:proofErr w:type="spellStart"/>
      <w:r w:rsidRPr="005B0990">
        <w:t>INSERM</w:t>
      </w:r>
      <w:proofErr w:type="spellEnd"/>
      <w:r w:rsidRPr="005B0990">
        <w:t xml:space="preserve"> </w:t>
      </w:r>
      <w:proofErr w:type="spellStart"/>
      <w:r w:rsidRPr="005B0990">
        <w:t>U1028</w:t>
      </w:r>
      <w:proofErr w:type="spellEnd"/>
      <w:r w:rsidRPr="005B0990">
        <w:t xml:space="preserve">, </w:t>
      </w:r>
      <w:proofErr w:type="spellStart"/>
      <w:r w:rsidRPr="005B0990">
        <w:t>CNRS</w:t>
      </w:r>
      <w:proofErr w:type="spellEnd"/>
      <w:r w:rsidRPr="005B0990">
        <w:t xml:space="preserve"> </w:t>
      </w:r>
      <w:proofErr w:type="spellStart"/>
      <w:r w:rsidRPr="005B0990">
        <w:t>UMR5292</w:t>
      </w:r>
      <w:proofErr w:type="spellEnd"/>
      <w:r w:rsidRPr="005B0990">
        <w:t>, Lyon Neuroscience Research Center (</w:t>
      </w:r>
      <w:proofErr w:type="spellStart"/>
      <w:r w:rsidRPr="005B0990">
        <w:t>CRNL</w:t>
      </w:r>
      <w:proofErr w:type="spellEnd"/>
      <w:r w:rsidRPr="005B0990">
        <w:t xml:space="preserve">), 69000 Lyon, France </w:t>
      </w:r>
    </w:p>
    <w:p w:rsidR="00685A1B" w:rsidRDefault="00685A1B" w:rsidP="00685A1B">
      <w:pPr>
        <w:pStyle w:val="ListParagraph"/>
        <w:numPr>
          <w:ilvl w:val="0"/>
          <w:numId w:val="7"/>
        </w:numPr>
        <w:spacing w:before="0" w:after="0" w:line="276" w:lineRule="auto"/>
      </w:pPr>
      <w:r w:rsidRPr="005B0990">
        <w:t>Brain Dynamics and Cognition (</w:t>
      </w:r>
      <w:proofErr w:type="spellStart"/>
      <w:r w:rsidRPr="005B0990">
        <w:t>Dycog</w:t>
      </w:r>
      <w:proofErr w:type="spellEnd"/>
      <w:r w:rsidRPr="005B0990">
        <w:t xml:space="preserve"> Team), </w:t>
      </w:r>
      <w:proofErr w:type="spellStart"/>
      <w:r w:rsidRPr="005B0990">
        <w:t>INSERM</w:t>
      </w:r>
      <w:proofErr w:type="spellEnd"/>
      <w:r w:rsidRPr="005B0990">
        <w:t xml:space="preserve"> </w:t>
      </w:r>
      <w:proofErr w:type="spellStart"/>
      <w:r w:rsidRPr="005B0990">
        <w:t>U1028</w:t>
      </w:r>
      <w:proofErr w:type="spellEnd"/>
      <w:r w:rsidRPr="005B0990">
        <w:t xml:space="preserve">, </w:t>
      </w:r>
      <w:proofErr w:type="spellStart"/>
      <w:r w:rsidRPr="005B0990">
        <w:t>CNRS</w:t>
      </w:r>
      <w:proofErr w:type="spellEnd"/>
      <w:r w:rsidRPr="005B0990">
        <w:t xml:space="preserve"> </w:t>
      </w:r>
      <w:proofErr w:type="spellStart"/>
      <w:r w:rsidRPr="005B0990">
        <w:t>UMR5292</w:t>
      </w:r>
      <w:proofErr w:type="spellEnd"/>
      <w:r w:rsidRPr="005B0990">
        <w:t>, Lyon Neuroscience Research Center (</w:t>
      </w:r>
      <w:proofErr w:type="spellStart"/>
      <w:r w:rsidRPr="005B0990">
        <w:t>CRNL</w:t>
      </w:r>
      <w:proofErr w:type="spellEnd"/>
      <w:r w:rsidRPr="005B0990">
        <w:t>), 69000 Lyon, France</w:t>
      </w:r>
    </w:p>
    <w:p w:rsidR="00685A1B" w:rsidRDefault="00685A1B" w:rsidP="00685A1B">
      <w:pPr>
        <w:pStyle w:val="ListParagraph"/>
        <w:numPr>
          <w:ilvl w:val="0"/>
          <w:numId w:val="7"/>
        </w:numPr>
        <w:spacing w:before="0" w:after="0" w:line="276" w:lineRule="auto"/>
      </w:pPr>
      <w:r>
        <w:t xml:space="preserve">Present address: Movement Control and </w:t>
      </w:r>
      <w:proofErr w:type="spellStart"/>
      <w:r>
        <w:t>Neuroplasticity</w:t>
      </w:r>
      <w:proofErr w:type="spellEnd"/>
      <w:r>
        <w:t xml:space="preserve"> Research Group, Department of Kinesiology, KU Leuven, Leuven, Belgium</w:t>
      </w:r>
    </w:p>
    <w:p w:rsidR="00685A1B" w:rsidRPr="005B0990" w:rsidRDefault="00685A1B" w:rsidP="00685A1B">
      <w:pPr>
        <w:spacing w:before="0" w:after="0" w:line="276" w:lineRule="auto"/>
      </w:pPr>
    </w:p>
    <w:p w:rsidR="00685A1B" w:rsidRPr="0095475F" w:rsidRDefault="00685A1B" w:rsidP="00685A1B">
      <w:pPr>
        <w:spacing w:before="0" w:after="0" w:line="276" w:lineRule="auto"/>
      </w:pPr>
      <w:r w:rsidRPr="005B0990">
        <w:t xml:space="preserve">Corresponding author: </w:t>
      </w:r>
      <w:r w:rsidRPr="005B0990">
        <w:rPr>
          <w:b/>
        </w:rPr>
        <w:t>Judith Nicolas</w:t>
      </w:r>
      <w:r w:rsidRPr="005B0990">
        <w:t xml:space="preserve">. </w:t>
      </w:r>
      <w:r>
        <w:t xml:space="preserve">Movement Control &amp; </w:t>
      </w:r>
      <w:proofErr w:type="spellStart"/>
      <w:r>
        <w:t>Neuroplasticity</w:t>
      </w:r>
      <w:proofErr w:type="spellEnd"/>
      <w:r>
        <w:t xml:space="preserve"> Research Group, </w:t>
      </w:r>
      <w:proofErr w:type="spellStart"/>
      <w:r w:rsidRPr="0095475F">
        <w:t>Tervuursevest</w:t>
      </w:r>
      <w:proofErr w:type="spellEnd"/>
      <w:r w:rsidRPr="0095475F">
        <w:t xml:space="preserve"> 101 - box 1501</w:t>
      </w:r>
      <w:r>
        <w:t xml:space="preserve">, </w:t>
      </w:r>
      <w:r w:rsidRPr="0095475F">
        <w:t>3001 Leuven, B</w:t>
      </w:r>
      <w:r>
        <w:t>elgium</w:t>
      </w:r>
      <w:r w:rsidRPr="0095475F">
        <w:t xml:space="preserve">; </w:t>
      </w:r>
      <w:hyperlink r:id="rId8" w:history="1">
        <w:r w:rsidRPr="0095475F">
          <w:rPr>
            <w:rStyle w:val="Hyperlink"/>
          </w:rPr>
          <w:t>nicolasjdh@gmail.com</w:t>
        </w:r>
      </w:hyperlink>
      <w:r w:rsidRPr="0095475F">
        <w:t>; + 33 (0)6 65 77 47 46.</w:t>
      </w:r>
    </w:p>
    <w:p w:rsidR="00C52FAD" w:rsidRPr="009D5737" w:rsidRDefault="00C52FAD" w:rsidP="00C52FAD">
      <w:pPr>
        <w:pStyle w:val="Heading1"/>
        <w:numPr>
          <w:ilvl w:val="0"/>
          <w:numId w:val="0"/>
        </w:numPr>
        <w:ind w:left="567" w:hanging="567"/>
      </w:pPr>
      <w:r w:rsidRPr="009D5737">
        <w:t>APPENDIX</w:t>
      </w:r>
    </w:p>
    <w:p w:rsidR="000A407E" w:rsidRPr="009D5737" w:rsidRDefault="000A407E" w:rsidP="003B6892">
      <w:pPr>
        <w:rPr>
          <w:color w:val="A363D7"/>
        </w:rPr>
      </w:pPr>
      <w:r w:rsidRPr="009D5737">
        <w:rPr>
          <w:color w:val="A363D7"/>
        </w:rPr>
        <w:t>SUPPLEMENTARY METHODS</w:t>
      </w:r>
    </w:p>
    <w:p w:rsidR="000A407E" w:rsidRPr="009D5737" w:rsidRDefault="000A407E" w:rsidP="000A407E">
      <w:pPr>
        <w:rPr>
          <w:rFonts w:cs="Times New Roman"/>
        </w:rPr>
      </w:pPr>
      <w:proofErr w:type="gramStart"/>
      <w:r w:rsidRPr="009D5737">
        <w:rPr>
          <w:rFonts w:cs="Times New Roman"/>
          <w:u w:val="single"/>
        </w:rPr>
        <w:t>Power analysis.</w:t>
      </w:r>
      <w:proofErr w:type="gramEnd"/>
      <w:r w:rsidRPr="009D5737">
        <w:rPr>
          <w:rFonts w:cs="Times New Roman"/>
        </w:rPr>
        <w:t xml:space="preserve"> The number of subjects was determined from the following power analysis performed through the G*Power software</w:t>
      </w:r>
      <w:r w:rsidR="00360B9D" w:rsidRPr="009D5737">
        <w:rPr>
          <w:rFonts w:cs="Times New Roman"/>
        </w:rPr>
        <w:t xml:space="preserve"> </w:t>
      </w:r>
      <w:r w:rsidR="00E80754" w:rsidRPr="009D5737">
        <w:rPr>
          <w:rFonts w:cs="Times New Roman"/>
        </w:rPr>
        <w:fldChar w:fldCharType="begin"/>
      </w:r>
      <w:r w:rsidR="009945DC">
        <w:rPr>
          <w:rFonts w:cs="Times New Roman"/>
        </w:rPr>
        <w:instrText xml:space="preserve"> ADDIN ZOTERO_ITEM CSL_CITATION {"citationID":"NBn8dfIg","properties":{"formattedCitation":"\\super 1\\nosupersub{}","plainCitation":"1","noteIndex":0},"citationItems":[{"id":257,"uris":["http://zotero.org/users/1644966/items/BKHMZ9XE"],"uri":["http://zotero.org/users/1644966/items/BKHMZ9XE"],"itemData":{"id":257,"type":"article-journal","title":"G* Power 3: A flexible statistical power analysis program for the social, behavioral, and biomedical sciences","container-title":"Behavior research methods","page":"175–191","volume":"39","issue":"2","source":"Google Scholar","title-short":"G* Power 3","author":[{"family":"Faul","given":"Franz"},{"family":"Erdfelder","given":"Edgar"},{"family":"Lang","given":"Albert-Georg"},{"family":"Buchner","given":"Axel"}],"issued":{"date-parts":[["2007"]]}}}],"schema":"https://github.com/citation-style-language/schema/raw/master/csl-citation.json"} </w:instrText>
      </w:r>
      <w:r w:rsidR="00E80754" w:rsidRPr="009D5737">
        <w:rPr>
          <w:rFonts w:cs="Times New Roman"/>
        </w:rPr>
        <w:fldChar w:fldCharType="separate"/>
      </w:r>
      <w:r w:rsidR="009945DC" w:rsidRPr="009945DC">
        <w:rPr>
          <w:rFonts w:ascii="Calibri Light" w:hAnsi="Calibri Light" w:cs="Calibri Light"/>
          <w:szCs w:val="24"/>
          <w:vertAlign w:val="superscript"/>
        </w:rPr>
        <w:t>1</w:t>
      </w:r>
      <w:r w:rsidR="00E80754" w:rsidRPr="009D5737">
        <w:rPr>
          <w:rFonts w:cs="Times New Roman"/>
        </w:rPr>
        <w:fldChar w:fldCharType="end"/>
      </w:r>
      <w:r w:rsidRPr="009D5737">
        <w:rPr>
          <w:rFonts w:cs="Times New Roman"/>
        </w:rPr>
        <w:t>. As stated in Introduction, we are aware of only one previous study testing the coupling between SA and visuospatial attention</w:t>
      </w:r>
      <w:r w:rsidR="00360B9D" w:rsidRPr="009D5737">
        <w:rPr>
          <w:rFonts w:cs="Times New Roman"/>
        </w:rPr>
        <w:t xml:space="preserve"> </w:t>
      </w:r>
      <w:r w:rsidR="00764248" w:rsidRPr="009D5737">
        <w:rPr>
          <w:rFonts w:cs="Times New Roman"/>
        </w:rPr>
        <w:t xml:space="preserve">in the reactive/exogenous modality </w:t>
      </w:r>
      <w:r w:rsidR="00E80754" w:rsidRPr="009D5737">
        <w:rPr>
          <w:rFonts w:cs="Times New Roman"/>
        </w:rPr>
        <w:fldChar w:fldCharType="begin"/>
      </w:r>
      <w:r w:rsidR="009945DC">
        <w:rPr>
          <w:rFonts w:cs="Times New Roman"/>
        </w:rPr>
        <w:instrText xml:space="preserve"> ADDIN ZOTERO_ITEM CSL_CITATION {"citationID":"h6S4xjTF","properties":{"formattedCitation":"\\super 2\\nosupersub{}","plainCitation":"2","noteIndex":0},"citationItems":[{"id":621,"uris":["http://zotero.org/users/1644966/items/2ZX82CG9"],"uri":["http://zotero.org/users/1644966/items/2ZX82CG9"],"itemData":{"id":621,"type":"article-journal","title":"Deployment of spatial attention without moving the eyes is boosted by oculomotor adaptation","container-title":"Frontiers in Human Neuroscience","volume":"9","source":"Crossref","abstract":"Vertebrates developed sophisticated solutions to select environmental visual information, being capable of moving attention without moving the eyes. A large body of behavioral and neuroimaging studies indicate a tight coupling between eye movements and spatial attention. The nature of this link, however, remains highly debated. Here, we demonstrate that deployment of human covert attention, measured in stationary eye conditions, can be boosted across space by changing the size of ocular saccades to a single position via a speciﬁc adaptation paradigm. These ﬁndings indicate that spatial attention is more widely affected by oculomotor plasticity than previously thought.","URL":"http://journal.frontiersin.org/Article/10.3389/fnhum.2015.00426/abstract","DOI":"10.3389/fnhum.2015.00426","ISSN":"1662-5161","language":"en","author":[{"family":"Habchi","given":"Ouazna"},{"family":"Rey","given":"Elodie"},{"family":"Mathieu","given":"Romain"},{"family":"Urquizar","given":"Christian"},{"family":"Farnè","given":"Alessandro"},{"family":"Pélisson","given":"Denis"}],"issued":{"date-parts":[["2015",8,4]]},"accessed":{"date-parts":[["2018",6,8]]}}}],"schema":"https://github.com/citation-style-language/schema/raw/master/csl-citation.json"} </w:instrText>
      </w:r>
      <w:r w:rsidR="00E80754" w:rsidRPr="009D5737">
        <w:rPr>
          <w:rFonts w:cs="Times New Roman"/>
        </w:rPr>
        <w:fldChar w:fldCharType="separate"/>
      </w:r>
      <w:r w:rsidR="009945DC" w:rsidRPr="009945DC">
        <w:rPr>
          <w:rFonts w:ascii="Calibri Light" w:hAnsi="Calibri Light" w:cs="Calibri Light"/>
          <w:szCs w:val="24"/>
          <w:vertAlign w:val="superscript"/>
        </w:rPr>
        <w:t>2</w:t>
      </w:r>
      <w:r w:rsidR="00E80754" w:rsidRPr="009D5737">
        <w:rPr>
          <w:rFonts w:cs="Times New Roman"/>
        </w:rPr>
        <w:fldChar w:fldCharType="end"/>
      </w:r>
      <w:r w:rsidRPr="009D5737">
        <w:rPr>
          <w:rFonts w:cs="Times New Roman"/>
        </w:rPr>
        <w:t xml:space="preserve">. This study disclosed that after adaptation of </w:t>
      </w:r>
      <w:r w:rsidR="007D3819" w:rsidRPr="009D5737">
        <w:rPr>
          <w:rFonts w:cs="Times New Roman"/>
        </w:rPr>
        <w:t>reactive saccades</w:t>
      </w:r>
      <w:r w:rsidRPr="009D5737">
        <w:rPr>
          <w:rFonts w:cs="Times New Roman"/>
        </w:rPr>
        <w:t xml:space="preserve"> in the left </w:t>
      </w:r>
      <w:proofErr w:type="spellStart"/>
      <w:r w:rsidRPr="009D5737">
        <w:rPr>
          <w:rFonts w:cs="Times New Roman"/>
        </w:rPr>
        <w:t>hemifield</w:t>
      </w:r>
      <w:proofErr w:type="spellEnd"/>
      <w:r w:rsidRPr="009D5737">
        <w:rPr>
          <w:rFonts w:cs="Times New Roman"/>
        </w:rPr>
        <w:t xml:space="preserve">, the performance in a visual detection task improved in the left </w:t>
      </w:r>
      <w:proofErr w:type="spellStart"/>
      <w:r w:rsidRPr="009D5737">
        <w:rPr>
          <w:rFonts w:cs="Times New Roman"/>
        </w:rPr>
        <w:t>hemifield</w:t>
      </w:r>
      <w:proofErr w:type="spellEnd"/>
      <w:r w:rsidRPr="009D5737">
        <w:rPr>
          <w:rFonts w:cs="Times New Roman"/>
        </w:rPr>
        <w:t xml:space="preserve">. This was revealed by a significant 3-level interaction in </w:t>
      </w:r>
      <w:proofErr w:type="gramStart"/>
      <w:r w:rsidRPr="009D5737">
        <w:rPr>
          <w:rFonts w:cs="Times New Roman"/>
        </w:rPr>
        <w:t>a repeated measures</w:t>
      </w:r>
      <w:proofErr w:type="gramEnd"/>
      <w:r w:rsidRPr="009D5737">
        <w:rPr>
          <w:rFonts w:cs="Times New Roman"/>
        </w:rPr>
        <w:t xml:space="preserve"> ANOVA (</w:t>
      </w:r>
      <w:proofErr w:type="spellStart"/>
      <w:r w:rsidRPr="009D5737">
        <w:rPr>
          <w:rFonts w:cs="Times New Roman"/>
        </w:rPr>
        <w:t>rmANOVA</w:t>
      </w:r>
      <w:proofErr w:type="spellEnd"/>
      <w:r w:rsidRPr="009D5737">
        <w:rPr>
          <w:rFonts w:cs="Times New Roman"/>
        </w:rPr>
        <w:t xml:space="preserve">) with subjects as the repeated measure, the target </w:t>
      </w:r>
      <w:proofErr w:type="spellStart"/>
      <w:r w:rsidRPr="009D5737">
        <w:rPr>
          <w:rFonts w:cs="Times New Roman"/>
        </w:rPr>
        <w:t>hemifield</w:t>
      </w:r>
      <w:proofErr w:type="spellEnd"/>
      <w:r w:rsidRPr="009D5737">
        <w:rPr>
          <w:rFonts w:cs="Times New Roman"/>
        </w:rPr>
        <w:t xml:space="preserve"> (left or right), the phase (pre- or post-exposure) and the exposure (leftward adaptation, rightward adaptation, or control) as within-factors.  We have computed the effect size of this interaction and found a value of 0.41 (Sum of Square of the numerator = 485.7; Sum of Square of the denominator = 695.8), resulting in an achieved power larger than 99% according to the G*Power software. However, since </w:t>
      </w:r>
      <w:r w:rsidR="00CF665F" w:rsidRPr="009D5737">
        <w:rPr>
          <w:rFonts w:cs="Times New Roman"/>
        </w:rPr>
        <w:t>the depend</w:t>
      </w:r>
      <w:r w:rsidR="002173E3" w:rsidRPr="009D5737">
        <w:rPr>
          <w:rFonts w:cs="Times New Roman"/>
        </w:rPr>
        <w:t>e</w:t>
      </w:r>
      <w:r w:rsidR="00CF665F" w:rsidRPr="009D5737">
        <w:rPr>
          <w:rFonts w:cs="Times New Roman"/>
        </w:rPr>
        <w:t xml:space="preserve">nt variable in </w:t>
      </w:r>
      <w:r w:rsidRPr="009D5737">
        <w:rPr>
          <w:rFonts w:cs="Times New Roman"/>
        </w:rPr>
        <w:t xml:space="preserve">the present study </w:t>
      </w:r>
      <w:r w:rsidR="00CF665F" w:rsidRPr="009D5737">
        <w:rPr>
          <w:rFonts w:cs="Times New Roman"/>
        </w:rPr>
        <w:t xml:space="preserve">is not the same (cue benefit </w:t>
      </w:r>
      <w:r w:rsidR="00CF665F" w:rsidRPr="009D5737">
        <w:rPr>
          <w:rFonts w:cs="Times New Roman"/>
          <w:i/>
        </w:rPr>
        <w:t>vs</w:t>
      </w:r>
      <w:r w:rsidR="00CF665F" w:rsidRPr="009D5737">
        <w:rPr>
          <w:rFonts w:cs="Times New Roman"/>
        </w:rPr>
        <w:t xml:space="preserve"> </w:t>
      </w:r>
      <w:proofErr w:type="gramStart"/>
      <w:r w:rsidR="00CF665F" w:rsidRPr="009D5737">
        <w:rPr>
          <w:rFonts w:cs="Times New Roman"/>
        </w:rPr>
        <w:t>reaction</w:t>
      </w:r>
      <w:proofErr w:type="gramEnd"/>
      <w:r w:rsidR="00CF665F" w:rsidRPr="009D5737">
        <w:rPr>
          <w:rFonts w:cs="Times New Roman"/>
        </w:rPr>
        <w:t xml:space="preserve"> time</w:t>
      </w:r>
      <w:r w:rsidRPr="009D5737">
        <w:rPr>
          <w:rFonts w:cs="Times New Roman"/>
        </w:rPr>
        <w:t>), we decided to reduce this effect size to a conservative level of 0.2.</w:t>
      </w:r>
    </w:p>
    <w:p w:rsidR="000A407E" w:rsidRPr="009D5737" w:rsidRDefault="000A407E" w:rsidP="000A407E">
      <w:pPr>
        <w:rPr>
          <w:rFonts w:cs="Times New Roman"/>
        </w:rPr>
      </w:pPr>
      <w:r w:rsidRPr="009D5737">
        <w:rPr>
          <w:rFonts w:cs="Times New Roman"/>
        </w:rPr>
        <w:t>Given this medium effect size (</w:t>
      </w:r>
      <w:r w:rsidRPr="009D5737">
        <w:rPr>
          <w:rFonts w:cs="Times New Roman"/>
          <w:i/>
        </w:rPr>
        <w:t>f</w:t>
      </w:r>
      <w:r w:rsidRPr="009D5737">
        <w:rPr>
          <w:rFonts w:cs="Times New Roman"/>
        </w:rPr>
        <w:t xml:space="preserve"> = 0.2), we found that 14 subjects are required for our interaction of interest between the 3 within-subjects to reach a power of 95.3% when assuming an average correlation coefficient of </w:t>
      </w:r>
      <w:r w:rsidRPr="009D5737">
        <w:rPr>
          <w:rFonts w:cs="Times New Roman"/>
          <w:i/>
        </w:rPr>
        <w:t>r</w:t>
      </w:r>
      <w:r w:rsidRPr="009D5737">
        <w:rPr>
          <w:rFonts w:cs="Times New Roman"/>
        </w:rPr>
        <w:t xml:space="preserve"> = 0.85 between repeated measures </w:t>
      </w:r>
      <w:r w:rsidR="007D3819" w:rsidRPr="009D5737">
        <w:rPr>
          <w:rFonts w:cs="Times New Roman"/>
        </w:rPr>
        <w:t xml:space="preserve">(from our own pilot data) </w:t>
      </w:r>
      <w:r w:rsidRPr="009D5737">
        <w:rPr>
          <w:rFonts w:cs="Times New Roman"/>
        </w:rPr>
        <w:t xml:space="preserve">and a </w:t>
      </w:r>
      <w:proofErr w:type="spellStart"/>
      <w:r w:rsidRPr="009D5737">
        <w:rPr>
          <w:rFonts w:cs="Times New Roman"/>
        </w:rPr>
        <w:t>nonsphericity</w:t>
      </w:r>
      <w:proofErr w:type="spellEnd"/>
      <w:r w:rsidRPr="009D5737">
        <w:rPr>
          <w:rFonts w:cs="Times New Roman"/>
        </w:rPr>
        <w:t xml:space="preserve"> correction of </w:t>
      </w:r>
      <w:r w:rsidRPr="009D5737">
        <w:rPr>
          <w:rFonts w:cs="Times New Roman"/>
          <w:i/>
        </w:rPr>
        <w:t>ε</w:t>
      </w:r>
      <w:r w:rsidRPr="009D5737">
        <w:rPr>
          <w:rFonts w:cs="Times New Roman"/>
        </w:rPr>
        <w:t>=0.5. To counterbalance the six possible testing orders in the sessions included in our design, we decided to increase this number up to 18 subjects, reaching a power of 98.9%.</w:t>
      </w:r>
    </w:p>
    <w:p w:rsidR="000A407E" w:rsidRPr="009D5737" w:rsidRDefault="000A407E" w:rsidP="000A407E">
      <w:proofErr w:type="gramStart"/>
      <w:r w:rsidRPr="009D5737">
        <w:rPr>
          <w:u w:val="single"/>
        </w:rPr>
        <w:lastRenderedPageBreak/>
        <w:t>Instructions and feedback</w:t>
      </w:r>
      <w:r w:rsidRPr="009D5737">
        <w:t>.</w:t>
      </w:r>
      <w:proofErr w:type="gramEnd"/>
      <w:r w:rsidRPr="009D5737">
        <w:t xml:space="preserve"> Before the experiment started, the experimenter first displayed on the screen the two types of trials (informative and uninformative) and informed subjects about the presence of ‘No-</w:t>
      </w:r>
      <w:r w:rsidR="00097F32" w:rsidRPr="009D5737">
        <w:t>Target’</w:t>
      </w:r>
      <w:r w:rsidRPr="009D5737">
        <w:t xml:space="preserve"> trials. Then, the experimenter displayed instructions on how feedback about their detection performances will be provided after each block of trials, namely by means of a gauge filling up or down depending on subject’s performance (translated from French: “if you use the cue well enough to be fast, the gauge will fill up otherwise it will empty. The gauge will also empty if you answered to too many ‘No-</w:t>
      </w:r>
      <w:r w:rsidR="003545B8" w:rsidRPr="009D5737">
        <w:t>Target</w:t>
      </w:r>
      <w:r w:rsidRPr="009D5737">
        <w:t>’ trials.”). At the beginning of each session, this 10</w:t>
      </w:r>
      <w:r w:rsidR="003545B8" w:rsidRPr="009D5737">
        <w:t>-</w:t>
      </w:r>
      <w:r w:rsidRPr="009D5737">
        <w:t>graduation gauge was initially filled to the fourth graduation. At the end of each block the gauge was presented filled up to a new graduation according to the subjects’ score during the block: one graduation was gained if they were faster in informative trials than in uninformative trials, and two graduations were gained when the subjects additionally did not answer to more than 2 ‘No-</w:t>
      </w:r>
      <w:r w:rsidR="00C74567" w:rsidRPr="009D5737">
        <w:t>Target</w:t>
      </w:r>
      <w:r w:rsidRPr="009D5737">
        <w:t xml:space="preserve">’ trials. Conversely, one graduation was lost if subjects’ median performance was slower in informative trials than in uninformative trials. Increases or decreases of gauge levels were emphasized by a green or red filling color, respectively. In addition, each possible change of gauge level was accompanied by the following sentences: “Be careful, you need to better use the cue” (one graduation down), “Good, but you </w:t>
      </w:r>
      <w:r w:rsidR="00C74567" w:rsidRPr="009D5737">
        <w:t xml:space="preserve">still </w:t>
      </w:r>
      <w:r w:rsidRPr="009D5737">
        <w:t>can use the cue</w:t>
      </w:r>
      <w:r w:rsidR="00C74567" w:rsidRPr="009D5737">
        <w:t xml:space="preserve"> better</w:t>
      </w:r>
      <w:r w:rsidRPr="009D5737">
        <w:t>” (one graduation up); “Bravo, keep on using the cue this way!” (</w:t>
      </w:r>
      <w:proofErr w:type="gramStart"/>
      <w:r w:rsidRPr="009D5737">
        <w:t>two</w:t>
      </w:r>
      <w:proofErr w:type="gramEnd"/>
      <w:r w:rsidRPr="009D5737">
        <w:t xml:space="preserve"> graduations up). Finally, a sentence was displayed requesting the subject to signal when she/he was ready to start the next block. These written feedbacks and instructions are intended to avoid non-standardized oral feedback from the experimenter who could not be blind regarding the type of session (backward, forward, or control exposure conditions).</w:t>
      </w:r>
    </w:p>
    <w:p w:rsidR="00291A0E" w:rsidRPr="009D5737" w:rsidRDefault="00291A0E" w:rsidP="00291A0E">
      <w:pPr>
        <w:rPr>
          <w:color w:val="A363D7"/>
        </w:rPr>
      </w:pPr>
      <w:r w:rsidRPr="009D5737">
        <w:rPr>
          <w:color w:val="A363D7"/>
        </w:rPr>
        <w:t>SUPPLEMENTARY RESULTS</w:t>
      </w:r>
    </w:p>
    <w:p w:rsidR="00DC41E7" w:rsidRPr="009D5737" w:rsidRDefault="00F00FF1" w:rsidP="00DC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Courier New"/>
          <w:lang w:eastAsia="fr-FR"/>
        </w:rPr>
      </w:pPr>
      <w:r w:rsidRPr="009D5737">
        <w:rPr>
          <w:rFonts w:ascii="Calibri Light" w:eastAsia="Times New Roman" w:hAnsi="Calibri Light" w:cs="Courier New"/>
          <w:lang w:eastAsia="fr-FR"/>
        </w:rPr>
        <w:t xml:space="preserve">In order to account for </w:t>
      </w:r>
      <w:r w:rsidR="00C74567" w:rsidRPr="009D5737">
        <w:rPr>
          <w:rFonts w:ascii="Calibri Light" w:eastAsia="Times New Roman" w:hAnsi="Calibri Light" w:cs="Courier New"/>
          <w:lang w:eastAsia="fr-FR"/>
        </w:rPr>
        <w:t>reaction times (</w:t>
      </w:r>
      <w:r w:rsidRPr="009D5737">
        <w:rPr>
          <w:rFonts w:ascii="Calibri Light" w:eastAsia="Times New Roman" w:hAnsi="Calibri Light" w:cs="Courier New"/>
          <w:lang w:eastAsia="fr-FR"/>
        </w:rPr>
        <w:t>RT</w:t>
      </w:r>
      <w:r w:rsidR="00C74567" w:rsidRPr="009D5737">
        <w:rPr>
          <w:rFonts w:ascii="Calibri Light" w:eastAsia="Times New Roman" w:hAnsi="Calibri Light" w:cs="Courier New"/>
          <w:lang w:eastAsia="fr-FR"/>
        </w:rPr>
        <w:t>)</w:t>
      </w:r>
      <w:r w:rsidRPr="009D5737">
        <w:rPr>
          <w:rFonts w:ascii="Calibri Light" w:eastAsia="Times New Roman" w:hAnsi="Calibri Light" w:cs="Courier New"/>
          <w:lang w:eastAsia="fr-FR"/>
        </w:rPr>
        <w:t xml:space="preserve"> variability and collapsed factors such as Block and Target eccentricity, we performed another </w:t>
      </w:r>
      <w:r w:rsidRPr="009D5737">
        <w:rPr>
          <w:rFonts w:eastAsia="Times New Roman"/>
        </w:rPr>
        <w:t xml:space="preserve">analytic approach </w:t>
      </w:r>
      <w:r w:rsidRPr="009D5737">
        <w:rPr>
          <w:rFonts w:ascii="Calibri Light" w:eastAsia="Times New Roman" w:hAnsi="Calibri Light" w:cs="Courier New"/>
          <w:lang w:eastAsia="fr-FR"/>
        </w:rPr>
        <w:t xml:space="preserve">consisting of </w:t>
      </w:r>
      <w:proofErr w:type="gramStart"/>
      <w:r w:rsidRPr="009D5737">
        <w:rPr>
          <w:rFonts w:ascii="Calibri Light" w:eastAsia="Times New Roman" w:hAnsi="Calibri Light" w:cs="Courier New"/>
          <w:lang w:eastAsia="fr-FR"/>
        </w:rPr>
        <w:t>Generalized</w:t>
      </w:r>
      <w:proofErr w:type="gramEnd"/>
      <w:r w:rsidRPr="009D5737">
        <w:rPr>
          <w:rFonts w:ascii="Calibri Light" w:eastAsia="Times New Roman" w:hAnsi="Calibri Light" w:cs="Courier New"/>
          <w:lang w:eastAsia="fr-FR"/>
        </w:rPr>
        <w:t xml:space="preserve"> linear mixed-effects models (</w:t>
      </w:r>
      <w:proofErr w:type="spellStart"/>
      <w:r w:rsidRPr="009D5737">
        <w:rPr>
          <w:rFonts w:ascii="Calibri Light" w:eastAsia="Times New Roman" w:hAnsi="Calibri Light" w:cs="Courier New"/>
          <w:lang w:eastAsia="fr-FR"/>
        </w:rPr>
        <w:t>GLMM</w:t>
      </w:r>
      <w:proofErr w:type="spellEnd"/>
      <w:r w:rsidRPr="009D5737">
        <w:rPr>
          <w:rFonts w:ascii="Calibri Light" w:eastAsia="Times New Roman" w:hAnsi="Calibri Light" w:cs="Courier New"/>
          <w:lang w:eastAsia="fr-FR"/>
        </w:rPr>
        <w:t xml:space="preserve">). </w:t>
      </w:r>
    </w:p>
    <w:p w:rsidR="00DC41E7" w:rsidRPr="009D5737" w:rsidRDefault="001E1BBE" w:rsidP="00DC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Courier New"/>
          <w:lang w:eastAsia="fr-FR"/>
        </w:rPr>
      </w:pPr>
      <w:r w:rsidRPr="009D5737">
        <w:rPr>
          <w:rFonts w:ascii="Calibri Light" w:eastAsia="Times New Roman" w:hAnsi="Calibri Light" w:cs="Courier New"/>
          <w:lang w:eastAsia="fr-FR"/>
        </w:rPr>
        <w:t>Indeed, g</w:t>
      </w:r>
      <w:r w:rsidR="00DC41E7" w:rsidRPr="009D5737">
        <w:rPr>
          <w:rFonts w:ascii="Calibri Light" w:eastAsia="Times New Roman" w:hAnsi="Calibri Light" w:cs="Courier New"/>
          <w:lang w:eastAsia="fr-FR"/>
        </w:rPr>
        <w:t>eneralized linear mixed-effects models (</w:t>
      </w:r>
      <w:proofErr w:type="spellStart"/>
      <w:r w:rsidR="00DC41E7" w:rsidRPr="009D5737">
        <w:rPr>
          <w:rFonts w:ascii="Calibri Light" w:eastAsia="Times New Roman" w:hAnsi="Calibri Light" w:cs="Courier New"/>
          <w:lang w:eastAsia="fr-FR"/>
        </w:rPr>
        <w:t>GLMM</w:t>
      </w:r>
      <w:proofErr w:type="spellEnd"/>
      <w:r w:rsidR="00DC41E7" w:rsidRPr="009D5737">
        <w:rPr>
          <w:rFonts w:ascii="Calibri Light" w:eastAsia="Times New Roman" w:hAnsi="Calibri Light" w:cs="Courier New"/>
          <w:lang w:eastAsia="fr-FR"/>
        </w:rPr>
        <w:t>) are a good way to deal with the issue of variance of</w:t>
      </w:r>
      <w:r w:rsidRPr="009D5737">
        <w:rPr>
          <w:rFonts w:ascii="Calibri Light" w:eastAsia="Times New Roman" w:hAnsi="Calibri Light" w:cs="Courier New"/>
          <w:lang w:eastAsia="fr-FR"/>
        </w:rPr>
        <w:t xml:space="preserve"> a variable of interest</w:t>
      </w:r>
      <w:r w:rsidR="00DC41E7" w:rsidRPr="009D5737">
        <w:rPr>
          <w:rFonts w:ascii="Calibri Light" w:eastAsia="Times New Roman" w:hAnsi="Calibri Light" w:cs="Courier New"/>
          <w:lang w:eastAsia="fr-FR"/>
        </w:rPr>
        <w:t>, as they allow for correction of systematic variability (Bates et al., 201</w:t>
      </w:r>
      <w:r w:rsidR="00A22F81" w:rsidRPr="009D5737">
        <w:rPr>
          <w:rFonts w:ascii="Calibri Light" w:eastAsia="Times New Roman" w:hAnsi="Calibri Light" w:cs="Courier New"/>
          <w:lang w:eastAsia="fr-FR"/>
        </w:rPr>
        <w:t>4</w:t>
      </w:r>
      <w:r w:rsidR="00DC41E7" w:rsidRPr="009D5737">
        <w:rPr>
          <w:rFonts w:ascii="Calibri Light" w:eastAsia="Times New Roman" w:hAnsi="Calibri Light" w:cs="Courier New"/>
          <w:lang w:eastAsia="fr-FR"/>
        </w:rPr>
        <w:t xml:space="preserve">). We accounted for the heterogeneity of </w:t>
      </w:r>
      <w:r w:rsidRPr="009D5737">
        <w:rPr>
          <w:rFonts w:ascii="Calibri Light" w:eastAsia="Times New Roman" w:hAnsi="Calibri Light" w:cs="Courier New"/>
          <w:lang w:eastAsia="fr-FR"/>
        </w:rPr>
        <w:t xml:space="preserve">reaction times </w:t>
      </w:r>
      <w:r w:rsidR="00DC41E7" w:rsidRPr="009D5737">
        <w:rPr>
          <w:rFonts w:ascii="Calibri Light" w:eastAsia="Times New Roman" w:hAnsi="Calibri Light" w:cs="Courier New"/>
          <w:lang w:eastAsia="fr-FR"/>
        </w:rPr>
        <w:t>between</w:t>
      </w:r>
      <w:r w:rsidR="009E74F8" w:rsidRPr="009D5737">
        <w:rPr>
          <w:rFonts w:ascii="Calibri Light" w:eastAsia="Times New Roman" w:hAnsi="Calibri Light" w:cs="Courier New"/>
          <w:lang w:eastAsia="fr-FR"/>
        </w:rPr>
        <w:t xml:space="preserve"> </w:t>
      </w:r>
      <w:r w:rsidR="00DC41E7" w:rsidRPr="009D5737">
        <w:rPr>
          <w:rFonts w:ascii="Calibri Light" w:eastAsia="Times New Roman" w:hAnsi="Calibri Light" w:cs="Courier New"/>
          <w:lang w:eastAsia="fr-FR"/>
        </w:rPr>
        <w:t>subjects and experimental conditions by defining the</w:t>
      </w:r>
      <w:r w:rsidRPr="009D5737">
        <w:rPr>
          <w:rFonts w:ascii="Calibri Light" w:eastAsia="Times New Roman" w:hAnsi="Calibri Light" w:cs="Courier New"/>
          <w:lang w:eastAsia="fr-FR"/>
        </w:rPr>
        <w:t xml:space="preserve">se factors </w:t>
      </w:r>
      <w:r w:rsidR="00DC41E7" w:rsidRPr="009D5737">
        <w:rPr>
          <w:rFonts w:ascii="Calibri Light" w:eastAsia="Times New Roman" w:hAnsi="Calibri Light" w:cs="Courier New"/>
          <w:lang w:eastAsia="fr-FR"/>
        </w:rPr>
        <w:t xml:space="preserve">as effects with a random intercept and slope, thus instructing the model to correct for any systematic difference in variability between the subjects (between-individual variability) and conditions (between-condition variability). To confirm the need for mixed nested models, we used a likelihood ratio analysis to test the model fit before and after sequential addition of random effects. We used the </w:t>
      </w:r>
      <w:proofErr w:type="spellStart"/>
      <w:r w:rsidR="00DC41E7" w:rsidRPr="009D5737">
        <w:rPr>
          <w:rFonts w:ascii="Calibri Light" w:eastAsia="Times New Roman" w:hAnsi="Calibri Light" w:cs="Courier New"/>
          <w:lang w:eastAsia="fr-FR"/>
        </w:rPr>
        <w:t>Akaike</w:t>
      </w:r>
      <w:proofErr w:type="spellEnd"/>
      <w:r w:rsidR="00DC41E7" w:rsidRPr="009D5737">
        <w:rPr>
          <w:rFonts w:ascii="Calibri Light" w:eastAsia="Times New Roman" w:hAnsi="Calibri Light" w:cs="Courier New"/>
          <w:lang w:eastAsia="fr-FR"/>
        </w:rPr>
        <w:t xml:space="preserve"> Information Criterion </w:t>
      </w:r>
      <w:r w:rsidRPr="009D5737">
        <w:rPr>
          <w:rFonts w:ascii="Calibri Light" w:eastAsia="Times New Roman" w:hAnsi="Calibri Light" w:cs="Courier New"/>
          <w:lang w:eastAsia="fr-FR"/>
        </w:rPr>
        <w:t xml:space="preserve">(AIC) </w:t>
      </w:r>
      <w:r w:rsidR="00DC41E7" w:rsidRPr="009D5737">
        <w:rPr>
          <w:rFonts w:ascii="Calibri Light" w:eastAsia="Times New Roman" w:hAnsi="Calibri Light" w:cs="Courier New"/>
          <w:lang w:eastAsia="fr-FR"/>
        </w:rPr>
        <w:t xml:space="preserve">and the Bayesian Information Criterion </w:t>
      </w:r>
      <w:r w:rsidRPr="009D5737">
        <w:rPr>
          <w:rFonts w:ascii="Calibri Light" w:eastAsia="Times New Roman" w:hAnsi="Calibri Light" w:cs="Courier New"/>
          <w:lang w:eastAsia="fr-FR"/>
        </w:rPr>
        <w:t>(</w:t>
      </w:r>
      <w:proofErr w:type="spellStart"/>
      <w:r w:rsidRPr="009D5737">
        <w:rPr>
          <w:rFonts w:ascii="Calibri Light" w:eastAsia="Times New Roman" w:hAnsi="Calibri Light" w:cs="Courier New"/>
          <w:lang w:eastAsia="fr-FR"/>
        </w:rPr>
        <w:t>BIC</w:t>
      </w:r>
      <w:proofErr w:type="spellEnd"/>
      <w:r w:rsidRPr="009D5737">
        <w:rPr>
          <w:rFonts w:ascii="Calibri Light" w:eastAsia="Times New Roman" w:hAnsi="Calibri Light" w:cs="Courier New"/>
          <w:lang w:eastAsia="fr-FR"/>
        </w:rPr>
        <w:t xml:space="preserve">) </w:t>
      </w:r>
      <w:r w:rsidR="00DC41E7" w:rsidRPr="009D5737">
        <w:rPr>
          <w:rFonts w:ascii="Calibri Light" w:eastAsia="Times New Roman" w:hAnsi="Calibri Light" w:cs="Courier New"/>
          <w:lang w:eastAsia="fr-FR"/>
        </w:rPr>
        <w:t xml:space="preserve">as estimators of the quality of the statistical models generated </w:t>
      </w:r>
      <w:r w:rsidR="00E80754" w:rsidRPr="009D5737">
        <w:rPr>
          <w:rFonts w:ascii="Calibri Light" w:eastAsia="Times New Roman" w:hAnsi="Calibri Light" w:cs="Courier New"/>
          <w:lang w:eastAsia="fr-FR"/>
        </w:rPr>
        <w:fldChar w:fldCharType="begin"/>
      </w:r>
      <w:r w:rsidR="009945DC">
        <w:rPr>
          <w:rFonts w:ascii="Calibri Light" w:eastAsia="Times New Roman" w:hAnsi="Calibri Light" w:cs="Courier New"/>
          <w:lang w:eastAsia="fr-FR"/>
        </w:rPr>
        <w:instrText xml:space="preserve"> ADDIN ZOTERO_ITEM CSL_CITATION {"citationID":"Y6uxFTvU","properties":{"formattedCitation":"\\super 3\\nosupersub{}","plainCitation":"3","noteIndex":0},"citationItems":[{"id":2175,"uris":["http://zotero.org/users/1644966/items/I7J9N8L4"],"uri":["http://zotero.org/users/1644966/items/I7J9N8L4"],"itemData":{"id":2175,"type":"article-journal","title":"Balancing Type I error and power in linear mixed models","container-title":"Journal of Memory and Language","page":"305-315","volume":"94","source":"DOI.org (Crossref)","DOI":"10.1016/j.jml.2017.01.001","ISSN":"0749596X","journalAbbreviation":"Journal of Memory and Language","language":"en","author":[{"family":"Matuschek","given":"Hannes"},{"family":"Kliegl","given":"Reinhold"},{"family":"Vasishth","given":"Shravan"},{"family":"Baayen","given":"Harald"},{"family":"Bates","given":"Douglas"}],"issued":{"date-parts":[["2017",6]]}}}],"schema":"https://github.com/citation-style-language/schema/raw/master/csl-citation.json"} </w:instrText>
      </w:r>
      <w:r w:rsidR="00E80754" w:rsidRPr="009D5737">
        <w:rPr>
          <w:rFonts w:ascii="Calibri Light" w:eastAsia="Times New Roman" w:hAnsi="Calibri Light" w:cs="Courier New"/>
          <w:lang w:eastAsia="fr-FR"/>
        </w:rPr>
        <w:fldChar w:fldCharType="separate"/>
      </w:r>
      <w:r w:rsidR="009945DC" w:rsidRPr="009945DC">
        <w:rPr>
          <w:rFonts w:ascii="Calibri Light" w:hAnsi="Calibri Light" w:cs="Calibri Light"/>
          <w:szCs w:val="24"/>
          <w:vertAlign w:val="superscript"/>
        </w:rPr>
        <w:t>3</w:t>
      </w:r>
      <w:r w:rsidR="00E80754" w:rsidRPr="009D5737">
        <w:rPr>
          <w:rFonts w:ascii="Calibri Light" w:eastAsia="Times New Roman" w:hAnsi="Calibri Light" w:cs="Courier New"/>
          <w:lang w:eastAsia="fr-FR"/>
        </w:rPr>
        <w:fldChar w:fldCharType="end"/>
      </w:r>
      <w:r w:rsidR="00DC41E7" w:rsidRPr="009D5737">
        <w:rPr>
          <w:rFonts w:ascii="Calibri Light" w:eastAsia="Times New Roman" w:hAnsi="Calibri Light" w:cs="Courier New"/>
          <w:lang w:eastAsia="fr-FR"/>
        </w:rPr>
        <w:t xml:space="preserve">. To optimize our </w:t>
      </w:r>
      <w:r w:rsidR="00DC41E7" w:rsidRPr="009D5737">
        <w:rPr>
          <w:rFonts w:ascii="Calibri Light" w:eastAsia="Times New Roman" w:hAnsi="Calibri Light" w:cs="Courier New"/>
          <w:lang w:eastAsia="fr-FR"/>
        </w:rPr>
        <w:lastRenderedPageBreak/>
        <w:t>model, we checked the normality of the model residual</w:t>
      </w:r>
      <w:r w:rsidRPr="009D5737">
        <w:rPr>
          <w:rFonts w:ascii="Calibri Light" w:eastAsia="Times New Roman" w:hAnsi="Calibri Light" w:cs="Courier New"/>
          <w:lang w:eastAsia="fr-FR"/>
        </w:rPr>
        <w:t>s</w:t>
      </w:r>
      <w:r w:rsidR="00DC41E7" w:rsidRPr="009D5737">
        <w:rPr>
          <w:rFonts w:ascii="Calibri Light" w:eastAsia="Times New Roman" w:hAnsi="Calibri Light" w:cs="Courier New"/>
          <w:lang w:eastAsia="fr-FR"/>
        </w:rPr>
        <w:t>.</w:t>
      </w:r>
      <w:r w:rsidR="00925ED0" w:rsidRPr="009D5737">
        <w:rPr>
          <w:rFonts w:ascii="Calibri Light" w:eastAsia="Times New Roman" w:hAnsi="Calibri Light" w:cs="Courier New"/>
          <w:lang w:eastAsia="fr-FR"/>
        </w:rPr>
        <w:t xml:space="preserve"> </w:t>
      </w:r>
      <w:r w:rsidR="00DC41E7" w:rsidRPr="009D5737">
        <w:rPr>
          <w:rFonts w:ascii="Calibri Light" w:eastAsia="Times New Roman" w:hAnsi="Calibri Light" w:cs="Courier New"/>
          <w:lang w:eastAsia="fr-FR"/>
        </w:rPr>
        <w:t xml:space="preserve">We ran a type II analysis of variance. Wald chi-square tests were used for </w:t>
      </w:r>
      <w:proofErr w:type="spellStart"/>
      <w:r w:rsidR="00DC41E7" w:rsidRPr="009D5737">
        <w:rPr>
          <w:rFonts w:ascii="Calibri Light" w:eastAsia="Times New Roman" w:hAnsi="Calibri Light" w:cs="Courier New"/>
          <w:lang w:eastAsia="fr-FR"/>
        </w:rPr>
        <w:t>ﬁxed</w:t>
      </w:r>
      <w:proofErr w:type="spellEnd"/>
      <w:r w:rsidR="00DC41E7" w:rsidRPr="009D5737">
        <w:rPr>
          <w:rFonts w:ascii="Calibri Light" w:eastAsia="Times New Roman" w:hAnsi="Calibri Light" w:cs="Courier New"/>
          <w:lang w:eastAsia="fr-FR"/>
        </w:rPr>
        <w:t xml:space="preserve"> effects in linear mixed-effects models </w:t>
      </w:r>
      <w:r w:rsidR="00E80754" w:rsidRPr="009D5737">
        <w:rPr>
          <w:rFonts w:ascii="Calibri Light" w:eastAsia="Times New Roman" w:hAnsi="Calibri Light" w:cs="Courier New"/>
          <w:lang w:eastAsia="fr-FR"/>
        </w:rPr>
        <w:fldChar w:fldCharType="begin"/>
      </w:r>
      <w:r w:rsidR="009945DC">
        <w:rPr>
          <w:rFonts w:ascii="Calibri Light" w:eastAsia="Times New Roman" w:hAnsi="Calibri Light" w:cs="Courier New"/>
          <w:lang w:eastAsia="fr-FR"/>
        </w:rPr>
        <w:instrText xml:space="preserve"> ADDIN ZOTERO_ITEM CSL_CITATION {"citationID":"kSjLOLn9","properties":{"formattedCitation":"\\super 4\\nosupersub{}","plainCitation":"4","noteIndex":0},"citationItems":[{"id":2177,"uris":["http://zotero.org/users/1644966/items/RMIBIX6E"],"uri":["http://zotero.org/users/1644966/items/RMIBIX6E"],"itemData":{"id":2177,"type":"article-journal","title":"Visualizing Fit and Lack of Fit in Complex Regression Models with Predictor Effect Plots and Partial Residuals","container-title":"Journal of Statistical Software","volume":"87","issue":"9","source":"DOI.org (Crossref)","URL":"http://www.jstatsoft.org/v87/i09/","DOI":"10.18637/jss.v087.i09","ISSN":"1548-7660","journalAbbreviation":"J. Stat. Soft.","language":"en","author":[{"family":"Fox","given":"John"},{"family":"Weisberg","given":"Sanford"}],"issued":{"date-parts":[["2018"]]},"accessed":{"date-parts":[["2019",12,17]]}}}],"schema":"https://github.com/citation-style-language/schema/raw/master/csl-citation.json"} </w:instrText>
      </w:r>
      <w:r w:rsidR="00E80754" w:rsidRPr="009D5737">
        <w:rPr>
          <w:rFonts w:ascii="Calibri Light" w:eastAsia="Times New Roman" w:hAnsi="Calibri Light" w:cs="Courier New"/>
          <w:lang w:eastAsia="fr-FR"/>
        </w:rPr>
        <w:fldChar w:fldCharType="separate"/>
      </w:r>
      <w:r w:rsidR="009945DC" w:rsidRPr="009945DC">
        <w:rPr>
          <w:rFonts w:ascii="Calibri Light" w:hAnsi="Calibri Light" w:cs="Calibri Light"/>
          <w:szCs w:val="24"/>
          <w:vertAlign w:val="superscript"/>
        </w:rPr>
        <w:t>4</w:t>
      </w:r>
      <w:r w:rsidR="00E80754" w:rsidRPr="009D5737">
        <w:rPr>
          <w:rFonts w:ascii="Calibri Light" w:eastAsia="Times New Roman" w:hAnsi="Calibri Light" w:cs="Courier New"/>
          <w:lang w:eastAsia="fr-FR"/>
        </w:rPr>
        <w:fldChar w:fldCharType="end"/>
      </w:r>
      <w:r w:rsidR="00DC41E7" w:rsidRPr="009D5737">
        <w:rPr>
          <w:rFonts w:ascii="Calibri Light" w:eastAsia="Times New Roman" w:hAnsi="Calibri Light" w:cs="Courier New"/>
          <w:lang w:eastAsia="fr-FR"/>
        </w:rPr>
        <w:t xml:space="preserve">. The fixed effect represents the mean effect across all subjects after correction of variabilities. </w:t>
      </w:r>
      <w:proofErr w:type="spellStart"/>
      <w:r w:rsidR="00DC41E7" w:rsidRPr="009D5737">
        <w:rPr>
          <w:rFonts w:ascii="Calibri Light" w:eastAsia="Times New Roman" w:hAnsi="Calibri Light" w:cs="Courier New"/>
          <w:lang w:eastAsia="fr-FR"/>
        </w:rPr>
        <w:t>Frequentist</w:t>
      </w:r>
      <w:proofErr w:type="spellEnd"/>
      <w:r w:rsidR="00DC41E7" w:rsidRPr="009D5737">
        <w:rPr>
          <w:rFonts w:ascii="Calibri Light" w:eastAsia="Times New Roman" w:hAnsi="Calibri Light" w:cs="Courier New"/>
          <w:lang w:eastAsia="fr-FR"/>
        </w:rPr>
        <w:t xml:space="preserve"> models and statistics were performed in R® 3.4.1 using the </w:t>
      </w:r>
      <w:proofErr w:type="spellStart"/>
      <w:r w:rsidR="00DC41E7" w:rsidRPr="009D5737">
        <w:rPr>
          <w:rFonts w:ascii="Calibri Light" w:eastAsia="Times New Roman" w:hAnsi="Calibri Light" w:cs="Courier New"/>
          <w:lang w:eastAsia="fr-FR"/>
        </w:rPr>
        <w:t>lme4</w:t>
      </w:r>
      <w:r w:rsidR="00E80754">
        <w:rPr>
          <w:rFonts w:ascii="Calibri Light" w:eastAsia="Times New Roman" w:hAnsi="Calibri Light" w:cs="Courier New"/>
          <w:lang w:eastAsia="fr-FR"/>
        </w:rPr>
        <w:fldChar w:fldCharType="begin"/>
      </w:r>
      <w:r w:rsidR="009945DC">
        <w:rPr>
          <w:rFonts w:ascii="Calibri Light" w:eastAsia="Times New Roman" w:hAnsi="Calibri Light" w:cs="Courier New"/>
          <w:lang w:eastAsia="fr-FR"/>
        </w:rPr>
        <w:instrText xml:space="preserve"> ADDIN ZOTERO_ITEM CSL_CITATION {"citationID":"nROlveAZ","properties":{"formattedCitation":"\\super 5\\nosupersub{}","plainCitation":"5","noteIndex":0},"citationItems":[{"id":2197,"uris":["http://zotero.org/users/1644966/items/2392LXG2"],"uri":["http://zotero.org/users/1644966/items/2392LXG2"],"itemData":{"id":2197,"type":"article-journal","title":"Fitting Linear Mixed-Effects Models Using lme4","container-title":"Journal of Statistical Software","volume":"67","issue":"1","source":"DOI.org (Crossref)","URL":"http://www.jstatsoft.org/v67/i01/","DOI":"10.18637/jss.v067.i01","ISSN":"1548-7660","journalAbbreviation":"J. Stat. Soft.","language":"en","author":[{"family":"Bates","given":"Douglas"},{"family":"Mächler","given":"Martin"},{"family":"Bolker","given":"Ben"},{"family":"Walker","given":"Steve"}],"issued":{"date-parts":[["2015"]]},"accessed":{"date-parts":[["2020",3,16]]}}}],"schema":"https://github.com/citation-style-language/schema/raw/master/csl-citation.json"} </w:instrText>
      </w:r>
      <w:r w:rsidR="00E80754">
        <w:rPr>
          <w:rFonts w:ascii="Calibri Light" w:eastAsia="Times New Roman" w:hAnsi="Calibri Light" w:cs="Courier New"/>
          <w:lang w:eastAsia="fr-FR"/>
        </w:rPr>
        <w:fldChar w:fldCharType="separate"/>
      </w:r>
      <w:r w:rsidR="009945DC" w:rsidRPr="009945DC">
        <w:rPr>
          <w:rFonts w:ascii="Calibri Light" w:hAnsi="Calibri Light" w:cs="Calibri Light"/>
          <w:szCs w:val="24"/>
          <w:vertAlign w:val="superscript"/>
        </w:rPr>
        <w:t>5</w:t>
      </w:r>
      <w:proofErr w:type="spellEnd"/>
      <w:r w:rsidR="00E80754">
        <w:rPr>
          <w:rFonts w:ascii="Calibri Light" w:eastAsia="Times New Roman" w:hAnsi="Calibri Light" w:cs="Courier New"/>
          <w:lang w:eastAsia="fr-FR"/>
        </w:rPr>
        <w:fldChar w:fldCharType="end"/>
      </w:r>
      <w:r w:rsidR="00DC41E7" w:rsidRPr="009D5737">
        <w:rPr>
          <w:rFonts w:ascii="Calibri Light" w:eastAsia="Times New Roman" w:hAnsi="Calibri Light" w:cs="Courier New"/>
          <w:lang w:eastAsia="fr-FR"/>
        </w:rPr>
        <w:t xml:space="preserve"> and </w:t>
      </w:r>
      <w:proofErr w:type="spellStart"/>
      <w:r w:rsidR="00DC41E7" w:rsidRPr="009D5737">
        <w:rPr>
          <w:rFonts w:ascii="Calibri Light" w:eastAsia="Times New Roman" w:hAnsi="Calibri Light" w:cs="Courier New"/>
          <w:lang w:eastAsia="fr-FR"/>
        </w:rPr>
        <w:t>car</w:t>
      </w:r>
      <w:r w:rsidR="00E80754">
        <w:rPr>
          <w:rFonts w:ascii="Calibri Light" w:eastAsia="Times New Roman" w:hAnsi="Calibri Light" w:cs="Courier New"/>
          <w:lang w:eastAsia="fr-FR"/>
        </w:rPr>
        <w:fldChar w:fldCharType="begin"/>
      </w:r>
      <w:r w:rsidR="009945DC">
        <w:rPr>
          <w:rFonts w:ascii="Calibri Light" w:eastAsia="Times New Roman" w:hAnsi="Calibri Light" w:cs="Courier New"/>
          <w:lang w:eastAsia="fr-FR"/>
        </w:rPr>
        <w:instrText xml:space="preserve"> ADDIN ZOTERO_ITEM CSL_CITATION {"citationID":"rR2Fult8","properties":{"formattedCitation":"\\super 6\\nosupersub{}","plainCitation":"6","noteIndex":0},"citationItems":[{"id":2179,"uris":["http://zotero.org/users/1644966/items/5SVTFZV8"],"uri":["http://zotero.org/users/1644966/items/5SVTFZV8"],"itemData":{"id":2179,"type":"book","title":"An R companion to applied regression","publisher":"SAGE","publisher-place":"Los Angeles","number-of-pages":"577","edition":"Third edition","source":"Library of Congress ISBN","event-place":"Los Angeles","ISBN":"978-1-5443-3647-3","call-number":"QA278.2 .F628 2019","author":[{"family":"Fox","given":"John"},{"family":"Weisberg","given":"Sanford"}],"issued":{"date-parts":[["2019"]]}}}],"schema":"https://github.com/citation-style-language/schema/raw/master/csl-citation.json"} </w:instrText>
      </w:r>
      <w:r w:rsidR="00E80754">
        <w:rPr>
          <w:rFonts w:ascii="Calibri Light" w:eastAsia="Times New Roman" w:hAnsi="Calibri Light" w:cs="Courier New"/>
          <w:lang w:eastAsia="fr-FR"/>
        </w:rPr>
        <w:fldChar w:fldCharType="separate"/>
      </w:r>
      <w:r w:rsidR="009945DC" w:rsidRPr="009945DC">
        <w:rPr>
          <w:rFonts w:ascii="Calibri Light" w:hAnsi="Calibri Light" w:cs="Calibri Light"/>
          <w:szCs w:val="24"/>
          <w:vertAlign w:val="superscript"/>
        </w:rPr>
        <w:t>6</w:t>
      </w:r>
      <w:proofErr w:type="spellEnd"/>
      <w:r w:rsidR="00E80754">
        <w:rPr>
          <w:rFonts w:ascii="Calibri Light" w:eastAsia="Times New Roman" w:hAnsi="Calibri Light" w:cs="Courier New"/>
          <w:lang w:eastAsia="fr-FR"/>
        </w:rPr>
        <w:fldChar w:fldCharType="end"/>
      </w:r>
      <w:r w:rsidR="00DC41E7" w:rsidRPr="009D5737">
        <w:rPr>
          <w:rFonts w:ascii="Calibri Light" w:eastAsia="Times New Roman" w:hAnsi="Calibri Light" w:cs="Courier New"/>
          <w:lang w:eastAsia="fr-FR"/>
        </w:rPr>
        <w:t xml:space="preserve">  packages. Main analyses were followed by post-hoc Honest Significant Difference (</w:t>
      </w:r>
      <w:proofErr w:type="spellStart"/>
      <w:r w:rsidR="00DC41E7" w:rsidRPr="009D5737">
        <w:rPr>
          <w:rFonts w:ascii="Calibri Light" w:eastAsia="Times New Roman" w:hAnsi="Calibri Light" w:cs="Courier New"/>
          <w:lang w:eastAsia="fr-FR"/>
        </w:rPr>
        <w:t>HSD</w:t>
      </w:r>
      <w:proofErr w:type="spellEnd"/>
      <w:r w:rsidR="00DC41E7" w:rsidRPr="009D5737">
        <w:rPr>
          <w:rFonts w:ascii="Calibri Light" w:eastAsia="Times New Roman" w:hAnsi="Calibri Light" w:cs="Courier New"/>
          <w:lang w:eastAsia="fr-FR"/>
        </w:rPr>
        <w:t xml:space="preserve">) tests, using the </w:t>
      </w:r>
      <w:proofErr w:type="spellStart"/>
      <w:r w:rsidR="00DC41E7" w:rsidRPr="009D5737">
        <w:rPr>
          <w:rFonts w:ascii="Calibri Light" w:eastAsia="Times New Roman" w:hAnsi="Calibri Light" w:cs="Courier New"/>
          <w:lang w:eastAsia="fr-FR"/>
        </w:rPr>
        <w:t>emmeans</w:t>
      </w:r>
      <w:proofErr w:type="spellEnd"/>
      <w:r w:rsidR="00DC41E7" w:rsidRPr="009D5737">
        <w:rPr>
          <w:rFonts w:ascii="Calibri Light" w:eastAsia="Times New Roman" w:hAnsi="Calibri Light" w:cs="Courier New"/>
          <w:lang w:eastAsia="fr-FR"/>
        </w:rPr>
        <w:t xml:space="preserve"> package (</w:t>
      </w:r>
      <w:proofErr w:type="spellStart"/>
      <w:r w:rsidR="00DC41E7" w:rsidRPr="009D5737">
        <w:rPr>
          <w:rFonts w:ascii="Calibri Light" w:eastAsia="Times New Roman" w:hAnsi="Calibri Light" w:cs="Courier New"/>
          <w:lang w:eastAsia="fr-FR"/>
        </w:rPr>
        <w:t>emmeans</w:t>
      </w:r>
      <w:proofErr w:type="spellEnd"/>
      <w:r w:rsidR="00DC41E7" w:rsidRPr="009D5737">
        <w:rPr>
          <w:rFonts w:ascii="Calibri Light" w:eastAsia="Times New Roman" w:hAnsi="Calibri Light" w:cs="Courier New"/>
          <w:lang w:eastAsia="fr-FR"/>
        </w:rPr>
        <w:t xml:space="preserve"> version 1.3.2). P-values were considered as </w:t>
      </w:r>
      <w:proofErr w:type="spellStart"/>
      <w:r w:rsidR="00DC41E7" w:rsidRPr="009D5737">
        <w:rPr>
          <w:rFonts w:ascii="Calibri Light" w:eastAsia="Times New Roman" w:hAnsi="Calibri Light" w:cs="Courier New"/>
          <w:lang w:eastAsia="fr-FR"/>
        </w:rPr>
        <w:t>signiﬁcant</w:t>
      </w:r>
      <w:proofErr w:type="spellEnd"/>
      <w:r w:rsidR="00DC41E7" w:rsidRPr="009D5737">
        <w:rPr>
          <w:rFonts w:ascii="Calibri Light" w:eastAsia="Times New Roman" w:hAnsi="Calibri Light" w:cs="Courier New"/>
          <w:lang w:eastAsia="fr-FR"/>
        </w:rPr>
        <w:t xml:space="preserve"> at p &lt; .05.</w:t>
      </w:r>
    </w:p>
    <w:p w:rsidR="00DC41E7" w:rsidRPr="009D5737" w:rsidRDefault="00DC41E7" w:rsidP="00F00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Courier New"/>
          <w:lang w:eastAsia="fr-FR"/>
        </w:rPr>
      </w:pPr>
      <w:r w:rsidRPr="009D5737">
        <w:rPr>
          <w:rFonts w:ascii="Calibri Light" w:eastAsia="Times New Roman" w:hAnsi="Calibri Light" w:cs="Courier New"/>
          <w:lang w:eastAsia="fr-FR"/>
        </w:rPr>
        <w:t xml:space="preserve">Raw </w:t>
      </w:r>
      <w:proofErr w:type="spellStart"/>
      <w:r w:rsidRPr="009D5737">
        <w:rPr>
          <w:rFonts w:ascii="Calibri Light" w:eastAsia="Times New Roman" w:hAnsi="Calibri Light" w:cs="Courier New"/>
          <w:lang w:eastAsia="fr-FR"/>
        </w:rPr>
        <w:t>RTs</w:t>
      </w:r>
      <w:proofErr w:type="spellEnd"/>
      <w:r w:rsidRPr="009D5737">
        <w:rPr>
          <w:rFonts w:ascii="Calibri Light" w:eastAsia="Times New Roman" w:hAnsi="Calibri Light" w:cs="Courier New"/>
          <w:lang w:eastAsia="fr-FR"/>
        </w:rPr>
        <w:t xml:space="preserve"> of </w:t>
      </w:r>
      <w:r w:rsidR="001E1BBE" w:rsidRPr="009D5737">
        <w:rPr>
          <w:rFonts w:ascii="Calibri Light" w:eastAsia="Times New Roman" w:hAnsi="Calibri Light" w:cs="Courier New"/>
          <w:lang w:eastAsia="fr-FR"/>
        </w:rPr>
        <w:t xml:space="preserve">every </w:t>
      </w:r>
      <w:r w:rsidRPr="009D5737">
        <w:rPr>
          <w:rFonts w:ascii="Calibri Light" w:eastAsia="Times New Roman" w:hAnsi="Calibri Light" w:cs="Courier New"/>
          <w:lang w:eastAsia="fr-FR"/>
        </w:rPr>
        <w:t xml:space="preserve">single trial were fitted to a linear model with a Gaussian family distribution (Model 1 in </w:t>
      </w:r>
      <w:r w:rsidR="001E1BBE" w:rsidRPr="009D5737">
        <w:rPr>
          <w:rFonts w:ascii="Calibri Light" w:eastAsia="Times New Roman" w:hAnsi="Calibri Light" w:cs="Courier New"/>
          <w:lang w:eastAsia="fr-FR"/>
        </w:rPr>
        <w:t xml:space="preserve">Supplementary </w:t>
      </w:r>
      <w:r w:rsidRPr="009D5737">
        <w:rPr>
          <w:rFonts w:ascii="Calibri Light" w:eastAsia="Times New Roman" w:hAnsi="Calibri Light" w:cs="Courier New"/>
          <w:lang w:eastAsia="fr-FR"/>
        </w:rPr>
        <w:t xml:space="preserve">table </w:t>
      </w:r>
      <w:r w:rsidR="00F0151D" w:rsidRPr="009D5737">
        <w:rPr>
          <w:rFonts w:ascii="Calibri Light" w:eastAsia="Times New Roman" w:hAnsi="Calibri Light" w:cs="Courier New"/>
          <w:lang w:eastAsia="fr-FR"/>
        </w:rPr>
        <w:t>1</w:t>
      </w:r>
      <w:r w:rsidRPr="009D5737">
        <w:rPr>
          <w:rFonts w:ascii="Calibri Light" w:eastAsia="Times New Roman" w:hAnsi="Calibri Light" w:cs="Courier New"/>
          <w:lang w:eastAsia="fr-FR"/>
        </w:rPr>
        <w:t xml:space="preserve">). The fixed factors were Exposure (backward, forward, and control), Phase (pre and post), </w:t>
      </w:r>
      <w:proofErr w:type="spellStart"/>
      <w:r w:rsidRPr="009D5737">
        <w:rPr>
          <w:rFonts w:ascii="Calibri Light" w:eastAsia="Times New Roman" w:hAnsi="Calibri Light" w:cs="Courier New"/>
          <w:lang w:eastAsia="fr-FR"/>
        </w:rPr>
        <w:t>Hemifield</w:t>
      </w:r>
      <w:proofErr w:type="spellEnd"/>
      <w:r w:rsidRPr="009D5737">
        <w:rPr>
          <w:rFonts w:ascii="Calibri Light" w:eastAsia="Times New Roman" w:hAnsi="Calibri Light" w:cs="Courier New"/>
          <w:lang w:eastAsia="fr-FR"/>
        </w:rPr>
        <w:t xml:space="preserve"> (left and right), and Validity (informative and uninformative). Th</w:t>
      </w:r>
      <w:r w:rsidR="001E1BBE" w:rsidRPr="009D5737">
        <w:rPr>
          <w:rFonts w:ascii="Calibri Light" w:eastAsia="Times New Roman" w:hAnsi="Calibri Light" w:cs="Courier New"/>
          <w:lang w:eastAsia="fr-FR"/>
        </w:rPr>
        <w:t>is</w:t>
      </w:r>
      <w:r w:rsidRPr="009D5737">
        <w:rPr>
          <w:rFonts w:ascii="Calibri Light" w:eastAsia="Times New Roman" w:hAnsi="Calibri Light" w:cs="Courier New"/>
          <w:lang w:eastAsia="fr-FR"/>
        </w:rPr>
        <w:t xml:space="preserve"> first model accounted only for the interindividual variability (subject as intercept). We compared this simple model with an identical one for which raw </w:t>
      </w:r>
      <w:proofErr w:type="spellStart"/>
      <w:r w:rsidRPr="009D5737">
        <w:rPr>
          <w:rFonts w:ascii="Calibri Light" w:eastAsia="Times New Roman" w:hAnsi="Calibri Light" w:cs="Courier New"/>
          <w:lang w:eastAsia="fr-FR"/>
        </w:rPr>
        <w:t>RT</w:t>
      </w:r>
      <w:r w:rsidR="001E1BBE" w:rsidRPr="009D5737">
        <w:rPr>
          <w:rFonts w:ascii="Calibri Light" w:eastAsia="Times New Roman" w:hAnsi="Calibri Light" w:cs="Courier New"/>
          <w:lang w:eastAsia="fr-FR"/>
        </w:rPr>
        <w:t>s</w:t>
      </w:r>
      <w:proofErr w:type="spellEnd"/>
      <w:r w:rsidRPr="009D5737">
        <w:rPr>
          <w:rFonts w:ascii="Calibri Light" w:eastAsia="Times New Roman" w:hAnsi="Calibri Light" w:cs="Courier New"/>
          <w:lang w:eastAsia="fr-FR"/>
        </w:rPr>
        <w:t xml:space="preserve"> were log-transformed at the single trial scale (Model 2 in </w:t>
      </w:r>
      <w:r w:rsidR="00F0151D" w:rsidRPr="009D5737">
        <w:rPr>
          <w:rFonts w:ascii="Calibri Light" w:eastAsia="Times New Roman" w:hAnsi="Calibri Light" w:cs="Courier New"/>
          <w:lang w:eastAsia="fr-FR"/>
        </w:rPr>
        <w:t>Supplementary table 1</w:t>
      </w:r>
      <w:r w:rsidRPr="009D5737">
        <w:rPr>
          <w:rFonts w:ascii="Calibri Light" w:eastAsia="Times New Roman" w:hAnsi="Calibri Light" w:cs="Courier New"/>
          <w:lang w:eastAsia="fr-FR"/>
        </w:rPr>
        <w:t xml:space="preserve">). Then we added the random effect Target eccentricity nested into the subject random effect (Model 3 in </w:t>
      </w:r>
      <w:r w:rsidR="00A22F81" w:rsidRPr="009D5737">
        <w:rPr>
          <w:rFonts w:ascii="Calibri Light" w:eastAsia="Times New Roman" w:hAnsi="Calibri Light" w:cs="Courier New"/>
          <w:lang w:eastAsia="fr-FR"/>
        </w:rPr>
        <w:t>Supplementary table 1)</w:t>
      </w:r>
      <w:r w:rsidRPr="009D5737">
        <w:rPr>
          <w:rFonts w:ascii="Calibri Light" w:eastAsia="Times New Roman" w:hAnsi="Calibri Light" w:cs="Courier New"/>
          <w:lang w:eastAsia="fr-FR"/>
        </w:rPr>
        <w:t xml:space="preserve">. Finally, we added the random effect Block nested into the subject random effect (Model 4 in </w:t>
      </w:r>
      <w:r w:rsidR="00A22F81" w:rsidRPr="009D5737">
        <w:rPr>
          <w:rFonts w:ascii="Calibri Light" w:eastAsia="Times New Roman" w:hAnsi="Calibri Light" w:cs="Courier New"/>
          <w:lang w:eastAsia="fr-FR"/>
        </w:rPr>
        <w:t>Supplementary table 1)</w:t>
      </w:r>
      <w:r w:rsidRPr="009D5737">
        <w:rPr>
          <w:rFonts w:ascii="Calibri Light" w:eastAsia="Times New Roman" w:hAnsi="Calibri Light" w:cs="Courier New"/>
          <w:lang w:eastAsia="fr-FR"/>
        </w:rPr>
        <w:t xml:space="preserve">. The results of the statistical comparisons of these models are reported in </w:t>
      </w:r>
      <w:r w:rsidR="00380340" w:rsidRPr="009D5737">
        <w:rPr>
          <w:rFonts w:ascii="Calibri Light" w:eastAsia="Times New Roman" w:hAnsi="Calibri Light" w:cs="Courier New"/>
          <w:lang w:eastAsia="fr-FR"/>
        </w:rPr>
        <w:t xml:space="preserve">Supplementary </w:t>
      </w:r>
      <w:r w:rsidRPr="009D5737">
        <w:rPr>
          <w:rFonts w:ascii="Calibri Light" w:eastAsia="Times New Roman" w:hAnsi="Calibri Light" w:cs="Courier New"/>
          <w:lang w:eastAsia="fr-FR"/>
        </w:rPr>
        <w:t xml:space="preserve">table </w:t>
      </w:r>
      <w:r w:rsidR="00A22F81" w:rsidRPr="009D5737">
        <w:rPr>
          <w:rFonts w:ascii="Calibri Light" w:eastAsia="Times New Roman" w:hAnsi="Calibri Light" w:cs="Courier New"/>
          <w:lang w:eastAsia="fr-FR"/>
        </w:rPr>
        <w:t>2</w:t>
      </w:r>
      <w:r w:rsidRPr="009D5737">
        <w:rPr>
          <w:rFonts w:ascii="Calibri Light" w:eastAsia="Times New Roman" w:hAnsi="Calibri Light" w:cs="Courier New"/>
          <w:lang w:eastAsia="fr-FR"/>
        </w:rPr>
        <w:t xml:space="preserve">. The best model was </w:t>
      </w:r>
      <w:r w:rsidR="00380340" w:rsidRPr="009D5737">
        <w:rPr>
          <w:rFonts w:ascii="Calibri Light" w:eastAsia="Times New Roman" w:hAnsi="Calibri Light" w:cs="Courier New"/>
          <w:lang w:eastAsia="fr-FR"/>
        </w:rPr>
        <w:t>M</w:t>
      </w:r>
      <w:r w:rsidRPr="009D5737">
        <w:rPr>
          <w:rFonts w:ascii="Calibri Light" w:eastAsia="Times New Roman" w:hAnsi="Calibri Light" w:cs="Courier New"/>
          <w:lang w:eastAsia="fr-FR"/>
        </w:rPr>
        <w:t xml:space="preserve">odel 4 which accounted not only for the interindividual variability (subject as intercept) but also for the heterogeneity </w:t>
      </w:r>
      <w:r w:rsidR="00380340" w:rsidRPr="009D5737">
        <w:rPr>
          <w:rFonts w:ascii="Calibri Light" w:eastAsia="Times New Roman" w:hAnsi="Calibri Light" w:cs="Courier New"/>
          <w:lang w:eastAsia="fr-FR"/>
        </w:rPr>
        <w:t xml:space="preserve">across subjects </w:t>
      </w:r>
      <w:r w:rsidRPr="009D5737">
        <w:rPr>
          <w:rFonts w:ascii="Calibri Light" w:eastAsia="Times New Roman" w:hAnsi="Calibri Light" w:cs="Courier New"/>
          <w:lang w:eastAsia="fr-FR"/>
        </w:rPr>
        <w:t xml:space="preserve">of </w:t>
      </w:r>
      <w:r w:rsidR="00380340" w:rsidRPr="009D5737">
        <w:rPr>
          <w:rFonts w:ascii="Calibri Light" w:eastAsia="Times New Roman" w:hAnsi="Calibri Light" w:cs="Courier New"/>
          <w:lang w:eastAsia="fr-FR"/>
        </w:rPr>
        <w:t xml:space="preserve">the </w:t>
      </w:r>
      <w:r w:rsidRPr="009D5737">
        <w:rPr>
          <w:rFonts w:ascii="Calibri Light" w:eastAsia="Times New Roman" w:hAnsi="Calibri Light" w:cs="Courier New"/>
          <w:lang w:eastAsia="fr-FR"/>
        </w:rPr>
        <w:t xml:space="preserve">block effect and </w:t>
      </w:r>
      <w:r w:rsidR="00380340" w:rsidRPr="009D5737">
        <w:rPr>
          <w:rFonts w:ascii="Calibri Light" w:eastAsia="Times New Roman" w:hAnsi="Calibri Light" w:cs="Courier New"/>
          <w:lang w:eastAsia="fr-FR"/>
        </w:rPr>
        <w:t>of the</w:t>
      </w:r>
      <w:r w:rsidRPr="009D5737">
        <w:rPr>
          <w:rFonts w:ascii="Calibri Light" w:eastAsia="Times New Roman" w:hAnsi="Calibri Light" w:cs="Courier New"/>
          <w:lang w:eastAsia="fr-FR"/>
        </w:rPr>
        <w:t xml:space="preserve"> target eccentricity effect (slope). </w:t>
      </w:r>
    </w:p>
    <w:p w:rsidR="00AE42A4" w:rsidRPr="009D5737" w:rsidRDefault="00DC41E7" w:rsidP="00AE42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Times New Roman"/>
          <w:lang w:eastAsia="fr-FR"/>
        </w:rPr>
      </w:pPr>
      <w:r w:rsidRPr="009D5737">
        <w:rPr>
          <w:rFonts w:ascii="Calibri Light" w:eastAsia="Times New Roman" w:hAnsi="Calibri Light" w:cs="Courier New"/>
          <w:lang w:eastAsia="fr-FR"/>
        </w:rPr>
        <w:t xml:space="preserve">Using </w:t>
      </w:r>
      <w:r w:rsidR="00380340" w:rsidRPr="009D5737">
        <w:rPr>
          <w:rFonts w:ascii="Calibri Light" w:eastAsia="Times New Roman" w:hAnsi="Calibri Light" w:cs="Courier New"/>
          <w:lang w:eastAsia="fr-FR"/>
        </w:rPr>
        <w:t>M</w:t>
      </w:r>
      <w:r w:rsidRPr="009D5737">
        <w:rPr>
          <w:rFonts w:ascii="Calibri Light" w:eastAsia="Times New Roman" w:hAnsi="Calibri Light" w:cs="Courier New"/>
          <w:lang w:eastAsia="fr-FR"/>
        </w:rPr>
        <w:t xml:space="preserve">odel 4, we found a significant three-way interaction involving the factors Exposure, Phase, and </w:t>
      </w:r>
      <w:proofErr w:type="spellStart"/>
      <w:r w:rsidRPr="009D5737">
        <w:rPr>
          <w:rFonts w:ascii="Calibri Light" w:eastAsia="Times New Roman" w:hAnsi="Calibri Light" w:cs="Courier New"/>
          <w:lang w:eastAsia="fr-FR"/>
        </w:rPr>
        <w:t>Hemifield</w:t>
      </w:r>
      <w:proofErr w:type="spellEnd"/>
      <w:r w:rsidRPr="009D5737">
        <w:rPr>
          <w:rFonts w:ascii="Calibri Light" w:eastAsia="Times New Roman" w:hAnsi="Calibri Light" w:cs="Courier New"/>
          <w:lang w:eastAsia="fr-FR"/>
        </w:rPr>
        <w:t xml:space="preserve"> (Wald chi-square = 6.84; </w:t>
      </w:r>
      <w:proofErr w:type="spellStart"/>
      <w:r w:rsidRPr="009D5737">
        <w:rPr>
          <w:rFonts w:ascii="Calibri Light" w:eastAsia="Times New Roman" w:hAnsi="Calibri Light" w:cs="Courier New"/>
          <w:lang w:eastAsia="fr-FR"/>
        </w:rPr>
        <w:t>df</w:t>
      </w:r>
      <w:proofErr w:type="spellEnd"/>
      <w:r w:rsidRPr="009D5737">
        <w:rPr>
          <w:rFonts w:ascii="Calibri Light" w:eastAsia="Times New Roman" w:hAnsi="Calibri Light" w:cs="Courier New"/>
          <w:lang w:eastAsia="fr-FR"/>
        </w:rPr>
        <w:t xml:space="preserve"> = 2; p = 0.033), as well as a three-way interaction involving the factors Exposure, Phase, and Validity (Wald chi-square = 7.94; </w:t>
      </w:r>
      <w:proofErr w:type="spellStart"/>
      <w:r w:rsidRPr="009D5737">
        <w:rPr>
          <w:rFonts w:ascii="Calibri Light" w:eastAsia="Times New Roman" w:hAnsi="Calibri Light" w:cs="Courier New"/>
          <w:lang w:eastAsia="fr-FR"/>
        </w:rPr>
        <w:t>df</w:t>
      </w:r>
      <w:proofErr w:type="spellEnd"/>
      <w:r w:rsidRPr="009D5737">
        <w:rPr>
          <w:rFonts w:ascii="Calibri Light" w:eastAsia="Times New Roman" w:hAnsi="Calibri Light" w:cs="Courier New"/>
          <w:lang w:eastAsia="fr-FR"/>
        </w:rPr>
        <w:t xml:space="preserve"> = 2; p = 0.019). The results of the post-hoc tests </w:t>
      </w:r>
      <w:r w:rsidR="00380340" w:rsidRPr="009D5737">
        <w:rPr>
          <w:rFonts w:ascii="Calibri Light" w:eastAsia="Times New Roman" w:hAnsi="Calibri Light" w:cs="Courier New"/>
          <w:lang w:eastAsia="fr-FR"/>
        </w:rPr>
        <w:t xml:space="preserve">on raw </w:t>
      </w:r>
      <w:proofErr w:type="spellStart"/>
      <w:r w:rsidR="00380340" w:rsidRPr="009D5737">
        <w:rPr>
          <w:rFonts w:ascii="Calibri Light" w:eastAsia="Times New Roman" w:hAnsi="Calibri Light" w:cs="Courier New"/>
          <w:lang w:eastAsia="fr-FR"/>
        </w:rPr>
        <w:t>RTs</w:t>
      </w:r>
      <w:proofErr w:type="spellEnd"/>
      <w:r w:rsidR="00380340" w:rsidRPr="009D5737">
        <w:rPr>
          <w:rFonts w:ascii="Calibri Light" w:eastAsia="Times New Roman" w:hAnsi="Calibri Light" w:cs="Courier New"/>
          <w:lang w:eastAsia="fr-FR"/>
        </w:rPr>
        <w:t xml:space="preserve"> </w:t>
      </w:r>
      <w:r w:rsidRPr="009D5737">
        <w:rPr>
          <w:rFonts w:ascii="Calibri Light" w:eastAsia="Times New Roman" w:hAnsi="Calibri Light" w:cs="Courier New"/>
          <w:lang w:eastAsia="fr-FR"/>
        </w:rPr>
        <w:t xml:space="preserve">are summarized </w:t>
      </w:r>
      <w:r w:rsidR="00380340" w:rsidRPr="009D5737">
        <w:rPr>
          <w:rFonts w:ascii="Calibri Light" w:eastAsia="Times New Roman" w:hAnsi="Calibri Light" w:cs="Courier New"/>
          <w:lang w:eastAsia="fr-FR"/>
        </w:rPr>
        <w:t>S</w:t>
      </w:r>
      <w:r w:rsidR="00925ED0" w:rsidRPr="009D5737">
        <w:rPr>
          <w:rFonts w:ascii="Calibri Light" w:eastAsia="Times New Roman" w:hAnsi="Calibri Light" w:cs="Courier New"/>
          <w:lang w:eastAsia="fr-FR"/>
        </w:rPr>
        <w:t xml:space="preserve">upplementary </w:t>
      </w:r>
      <w:r w:rsidR="00925ED0" w:rsidRPr="009D5737">
        <w:rPr>
          <w:rFonts w:ascii="Calibri Light" w:eastAsia="Times New Roman" w:hAnsi="Calibri Light" w:cs="Times New Roman"/>
          <w:lang w:eastAsia="fr-FR"/>
        </w:rPr>
        <w:t xml:space="preserve">table 3 </w:t>
      </w:r>
      <w:r w:rsidR="009D5737">
        <w:rPr>
          <w:rFonts w:ascii="Calibri Light" w:eastAsia="Times New Roman" w:hAnsi="Calibri Light" w:cs="Times New Roman"/>
          <w:lang w:eastAsia="fr-FR"/>
        </w:rPr>
        <w:t>(</w:t>
      </w:r>
      <w:r w:rsidR="00925ED0" w:rsidRPr="009D5737">
        <w:rPr>
          <w:rFonts w:ascii="Calibri Light" w:eastAsia="Times New Roman" w:hAnsi="Calibri Light" w:cs="Times New Roman"/>
          <w:lang w:eastAsia="fr-FR"/>
        </w:rPr>
        <w:t>the mean values of the difference in milliseconds between the pre</w:t>
      </w:r>
      <w:r w:rsidR="00A22F81" w:rsidRPr="009D5737">
        <w:rPr>
          <w:rFonts w:ascii="Calibri Light" w:eastAsia="Times New Roman" w:hAnsi="Calibri Light" w:cs="Times New Roman"/>
          <w:lang w:eastAsia="fr-FR"/>
        </w:rPr>
        <w:t>-</w:t>
      </w:r>
      <w:r w:rsidR="00925ED0" w:rsidRPr="009D5737">
        <w:rPr>
          <w:rFonts w:ascii="Calibri Light" w:eastAsia="Times New Roman" w:hAnsi="Calibri Light" w:cs="Times New Roman"/>
          <w:lang w:eastAsia="fr-FR"/>
        </w:rPr>
        <w:t xml:space="preserve"> and the post</w:t>
      </w:r>
      <w:r w:rsidR="00A22F81" w:rsidRPr="009D5737">
        <w:rPr>
          <w:rFonts w:ascii="Calibri Light" w:eastAsia="Times New Roman" w:hAnsi="Calibri Light" w:cs="Times New Roman"/>
          <w:lang w:eastAsia="fr-FR"/>
        </w:rPr>
        <w:t>-</w:t>
      </w:r>
      <w:r w:rsidR="00925ED0" w:rsidRPr="009D5737">
        <w:rPr>
          <w:rFonts w:ascii="Calibri Light" w:eastAsia="Times New Roman" w:hAnsi="Calibri Light" w:cs="Times New Roman"/>
          <w:lang w:eastAsia="fr-FR"/>
        </w:rPr>
        <w:t>phase (median RT pre – median RT post) in the different conditions</w:t>
      </w:r>
      <w:r w:rsidR="009D5737">
        <w:rPr>
          <w:rFonts w:ascii="Calibri Light" w:eastAsia="Times New Roman" w:hAnsi="Calibri Light" w:cs="Times New Roman"/>
          <w:lang w:eastAsia="fr-FR"/>
        </w:rPr>
        <w:t>)</w:t>
      </w:r>
      <w:r w:rsidR="00925ED0" w:rsidRPr="009D5737">
        <w:rPr>
          <w:rFonts w:ascii="Calibri Light" w:eastAsia="Times New Roman" w:hAnsi="Calibri Light" w:cs="Times New Roman"/>
          <w:lang w:eastAsia="fr-FR"/>
        </w:rPr>
        <w:t xml:space="preserve">. </w:t>
      </w:r>
      <w:r w:rsidRPr="009D5737">
        <w:rPr>
          <w:rFonts w:ascii="Calibri Light" w:eastAsia="Times New Roman" w:hAnsi="Calibri Light" w:cs="Courier New"/>
          <w:lang w:eastAsia="fr-FR"/>
        </w:rPr>
        <w:t xml:space="preserve">Note that the </w:t>
      </w:r>
      <w:r w:rsidR="007F4584" w:rsidRPr="009D5737">
        <w:rPr>
          <w:rFonts w:ascii="Calibri Light" w:eastAsia="Times New Roman" w:hAnsi="Calibri Light" w:cs="Courier New"/>
          <w:lang w:eastAsia="fr-FR"/>
        </w:rPr>
        <w:t xml:space="preserve">significant </w:t>
      </w:r>
      <w:r w:rsidRPr="009D5737">
        <w:rPr>
          <w:rFonts w:ascii="Calibri Light" w:eastAsia="Times New Roman" w:hAnsi="Calibri Light" w:cs="Courier New"/>
          <w:lang w:eastAsia="fr-FR"/>
        </w:rPr>
        <w:t xml:space="preserve">3-way interactions confirm the conclusions of </w:t>
      </w:r>
      <w:r w:rsidR="007F4584" w:rsidRPr="009D5737">
        <w:rPr>
          <w:rFonts w:ascii="Calibri Light" w:eastAsia="Times New Roman" w:hAnsi="Calibri Light" w:cs="Courier New"/>
          <w:lang w:eastAsia="fr-FR"/>
        </w:rPr>
        <w:t xml:space="preserve">the </w:t>
      </w:r>
      <w:r w:rsidRPr="009D5737">
        <w:rPr>
          <w:rFonts w:ascii="Calibri Light" w:eastAsia="Times New Roman" w:hAnsi="Calibri Light" w:cs="Courier New"/>
          <w:lang w:eastAsia="fr-FR"/>
        </w:rPr>
        <w:t xml:space="preserve">analysis reported in the </w:t>
      </w:r>
      <w:r w:rsidR="007F4584" w:rsidRPr="009D5737">
        <w:rPr>
          <w:rFonts w:ascii="Calibri Light" w:eastAsia="Times New Roman" w:hAnsi="Calibri Light" w:cs="Courier New"/>
          <w:lang w:eastAsia="fr-FR"/>
        </w:rPr>
        <w:t xml:space="preserve">main </w:t>
      </w:r>
      <w:r w:rsidRPr="009D5737">
        <w:rPr>
          <w:rFonts w:ascii="Calibri Light" w:eastAsia="Times New Roman" w:hAnsi="Calibri Light" w:cs="Courier New"/>
          <w:lang w:eastAsia="fr-FR"/>
        </w:rPr>
        <w:t xml:space="preserve">manuscript and where the Validity factor is collapsed by using the Cue benefit as the dependent variable. </w:t>
      </w:r>
    </w:p>
    <w:p w:rsidR="00925ED0" w:rsidRPr="009D5737" w:rsidRDefault="00925ED0" w:rsidP="00F00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Courier New"/>
          <w:u w:val="single"/>
          <w:lang w:eastAsia="fr-FR"/>
        </w:rPr>
      </w:pPr>
    </w:p>
    <w:p w:rsidR="00F00FF1" w:rsidRPr="009D5737" w:rsidRDefault="00F00FF1" w:rsidP="00F00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Calibri Light" w:eastAsia="Times New Roman" w:hAnsi="Calibri Light" w:cs="Times New Roman"/>
          <w:u w:val="single"/>
          <w:lang w:eastAsia="fr-FR"/>
        </w:rPr>
      </w:pPr>
      <w:r w:rsidRPr="009D5737">
        <w:rPr>
          <w:rFonts w:ascii="Calibri Light" w:eastAsia="Times New Roman" w:hAnsi="Calibri Light" w:cs="Times New Roman"/>
          <w:u w:val="single"/>
          <w:lang w:eastAsia="fr-FR"/>
        </w:rPr>
        <w:t xml:space="preserve">Supplementary table 1: </w:t>
      </w:r>
      <w:bookmarkStart w:id="0" w:name="_Hlk30503278"/>
      <w:proofErr w:type="spellStart"/>
      <w:r w:rsidRPr="009D5737">
        <w:rPr>
          <w:rFonts w:ascii="Calibri Light" w:eastAsia="Times New Roman" w:hAnsi="Calibri Light" w:cs="Courier New"/>
          <w:u w:val="single"/>
          <w:lang w:eastAsia="fr-FR"/>
        </w:rPr>
        <w:t>Akaike</w:t>
      </w:r>
      <w:proofErr w:type="spellEnd"/>
      <w:r w:rsidRPr="009D5737">
        <w:rPr>
          <w:rFonts w:ascii="Calibri Light" w:eastAsia="Times New Roman" w:hAnsi="Calibri Light" w:cs="Courier New"/>
          <w:u w:val="single"/>
          <w:lang w:eastAsia="fr-FR"/>
        </w:rPr>
        <w:t xml:space="preserve"> Information Criterion </w:t>
      </w:r>
      <w:r w:rsidR="002173E3" w:rsidRPr="009D5737">
        <w:rPr>
          <w:rFonts w:ascii="Calibri Light" w:eastAsia="Times New Roman" w:hAnsi="Calibri Light" w:cs="Courier New"/>
          <w:u w:val="single"/>
          <w:lang w:eastAsia="fr-FR"/>
        </w:rPr>
        <w:t xml:space="preserve">(AIC) </w:t>
      </w:r>
      <w:r w:rsidRPr="009D5737">
        <w:rPr>
          <w:rFonts w:ascii="Calibri Light" w:eastAsia="Times New Roman" w:hAnsi="Calibri Light" w:cs="Courier New"/>
          <w:u w:val="single"/>
          <w:lang w:eastAsia="fr-FR"/>
        </w:rPr>
        <w:t xml:space="preserve">and the Bayesian Information Criterion </w:t>
      </w:r>
      <w:r w:rsidR="002173E3" w:rsidRPr="009D5737">
        <w:rPr>
          <w:rFonts w:ascii="Calibri Light" w:eastAsia="Times New Roman" w:hAnsi="Calibri Light" w:cs="Courier New"/>
          <w:u w:val="single"/>
          <w:lang w:eastAsia="fr-FR"/>
        </w:rPr>
        <w:t>(</w:t>
      </w:r>
      <w:proofErr w:type="spellStart"/>
      <w:r w:rsidR="002173E3" w:rsidRPr="009D5737">
        <w:rPr>
          <w:rFonts w:ascii="Calibri Light" w:eastAsia="Times New Roman" w:hAnsi="Calibri Light" w:cs="Courier New"/>
          <w:u w:val="single"/>
          <w:lang w:eastAsia="fr-FR"/>
        </w:rPr>
        <w:t>BIC</w:t>
      </w:r>
      <w:proofErr w:type="spellEnd"/>
      <w:r w:rsidR="002173E3" w:rsidRPr="009D5737">
        <w:rPr>
          <w:rFonts w:ascii="Calibri Light" w:eastAsia="Times New Roman" w:hAnsi="Calibri Light" w:cs="Courier New"/>
          <w:u w:val="single"/>
          <w:lang w:eastAsia="fr-FR"/>
        </w:rPr>
        <w:t>) as a</w:t>
      </w:r>
      <w:r w:rsidRPr="009D5737">
        <w:rPr>
          <w:rFonts w:ascii="Calibri Light" w:eastAsia="Times New Roman" w:hAnsi="Calibri Light" w:cs="Courier New"/>
          <w:u w:val="single"/>
          <w:lang w:eastAsia="fr-FR"/>
        </w:rPr>
        <w:t xml:space="preserve"> function of the </w:t>
      </w:r>
      <w:proofErr w:type="spellStart"/>
      <w:r w:rsidRPr="009D5737">
        <w:rPr>
          <w:rFonts w:ascii="Calibri Light" w:eastAsia="Times New Roman" w:hAnsi="Calibri Light" w:cs="Courier New"/>
          <w:u w:val="single"/>
          <w:lang w:eastAsia="fr-FR"/>
        </w:rPr>
        <w:t>GLMM</w:t>
      </w:r>
      <w:proofErr w:type="spellEnd"/>
      <w:r w:rsidR="002173E3" w:rsidRPr="009D5737">
        <w:rPr>
          <w:rFonts w:ascii="Calibri Light" w:eastAsia="Times New Roman" w:hAnsi="Calibri Light" w:cs="Courier New"/>
          <w:u w:val="single"/>
          <w:lang w:eastAsia="fr-FR"/>
        </w:rPr>
        <w:t xml:space="preserve"> Models</w:t>
      </w:r>
    </w:p>
    <w:tbl>
      <w:tblPr>
        <w:tblStyle w:val="TableGrid"/>
        <w:tblpPr w:leftFromText="180" w:rightFromText="180" w:vertAnchor="text" w:horzAnchor="margin" w:tblpY="184"/>
        <w:tblW w:w="0" w:type="auto"/>
        <w:tblLook w:val="04A0"/>
      </w:tblPr>
      <w:tblGrid>
        <w:gridCol w:w="1627"/>
        <w:gridCol w:w="1498"/>
        <w:gridCol w:w="2565"/>
        <w:gridCol w:w="1686"/>
        <w:gridCol w:w="1686"/>
      </w:tblGrid>
      <w:tr w:rsidR="007F4584" w:rsidRPr="009D5737" w:rsidTr="0047036E">
        <w:trPr>
          <w:trHeight w:val="283"/>
        </w:trPr>
        <w:tc>
          <w:tcPr>
            <w:tcW w:w="1627"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Model</w:t>
            </w:r>
          </w:p>
        </w:tc>
        <w:tc>
          <w:tcPr>
            <w:tcW w:w="1498"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Depend</w:t>
            </w:r>
            <w:r w:rsidR="002173E3" w:rsidRPr="009D5737">
              <w:rPr>
                <w:rFonts w:ascii="Calibri Light" w:eastAsia="Times New Roman" w:hAnsi="Calibri Light" w:cs="Courier New"/>
                <w:lang w:eastAsia="fr-FR"/>
              </w:rPr>
              <w:t>e</w:t>
            </w:r>
            <w:r w:rsidRPr="009D5737">
              <w:rPr>
                <w:rFonts w:ascii="Calibri Light" w:eastAsia="Times New Roman" w:hAnsi="Calibri Light" w:cs="Courier New"/>
                <w:lang w:eastAsia="fr-FR"/>
              </w:rPr>
              <w:t>nt Variable</w:t>
            </w:r>
          </w:p>
        </w:tc>
        <w:tc>
          <w:tcPr>
            <w:tcW w:w="2565"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Random factors</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AIC</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proofErr w:type="spellStart"/>
            <w:r w:rsidRPr="009D5737">
              <w:rPr>
                <w:rFonts w:ascii="Calibri Light" w:eastAsia="Times New Roman" w:hAnsi="Calibri Light" w:cs="Courier New"/>
                <w:lang w:eastAsia="fr-FR"/>
              </w:rPr>
              <w:t>BIC</w:t>
            </w:r>
            <w:proofErr w:type="spellEnd"/>
          </w:p>
        </w:tc>
      </w:tr>
      <w:tr w:rsidR="007F4584" w:rsidRPr="009D5737" w:rsidTr="0047036E">
        <w:trPr>
          <w:trHeight w:val="283"/>
        </w:trPr>
        <w:tc>
          <w:tcPr>
            <w:tcW w:w="1627"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Model 1</w:t>
            </w:r>
          </w:p>
        </w:tc>
        <w:tc>
          <w:tcPr>
            <w:tcW w:w="1498"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RT</w:t>
            </w:r>
          </w:p>
        </w:tc>
        <w:tc>
          <w:tcPr>
            <w:tcW w:w="2565"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proofErr w:type="spellStart"/>
            <w:r w:rsidRPr="009D5737">
              <w:rPr>
                <w:rFonts w:ascii="Calibri Light" w:eastAsia="Times New Roman" w:hAnsi="Calibri Light" w:cs="Courier New"/>
                <w:lang w:eastAsia="fr-FR"/>
              </w:rPr>
              <w:t>1|Subject</w:t>
            </w:r>
            <w:proofErr w:type="spellEnd"/>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91143</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91356</w:t>
            </w:r>
          </w:p>
        </w:tc>
      </w:tr>
      <w:tr w:rsidR="007F4584" w:rsidRPr="009D5737" w:rsidTr="0047036E">
        <w:trPr>
          <w:trHeight w:val="283"/>
        </w:trPr>
        <w:tc>
          <w:tcPr>
            <w:tcW w:w="1627"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Model 2</w:t>
            </w:r>
          </w:p>
        </w:tc>
        <w:tc>
          <w:tcPr>
            <w:tcW w:w="1498"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Log(RT)</w:t>
            </w:r>
          </w:p>
        </w:tc>
        <w:tc>
          <w:tcPr>
            <w:tcW w:w="2565"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proofErr w:type="spellStart"/>
            <w:r w:rsidRPr="009D5737">
              <w:rPr>
                <w:rFonts w:ascii="Calibri Light" w:eastAsia="Times New Roman" w:hAnsi="Calibri Light" w:cs="Courier New"/>
                <w:lang w:eastAsia="fr-FR"/>
              </w:rPr>
              <w:t>1|Subject</w:t>
            </w:r>
            <w:proofErr w:type="spellEnd"/>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0083</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19870</w:t>
            </w:r>
          </w:p>
        </w:tc>
      </w:tr>
      <w:tr w:rsidR="007F4584" w:rsidRPr="009D5737" w:rsidTr="0047036E">
        <w:trPr>
          <w:trHeight w:val="283"/>
        </w:trPr>
        <w:tc>
          <w:tcPr>
            <w:tcW w:w="1627"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Model 3</w:t>
            </w:r>
          </w:p>
        </w:tc>
        <w:tc>
          <w:tcPr>
            <w:tcW w:w="1498"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Log(RT)</w:t>
            </w:r>
          </w:p>
        </w:tc>
        <w:tc>
          <w:tcPr>
            <w:tcW w:w="2565"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proofErr w:type="spellStart"/>
            <w:r w:rsidRPr="009D5737">
              <w:rPr>
                <w:rFonts w:ascii="Calibri Light" w:eastAsia="Times New Roman" w:hAnsi="Calibri Light" w:cs="Courier New"/>
                <w:lang w:eastAsia="fr-FR"/>
              </w:rPr>
              <w:t>TargetEccentricity|Subject</w:t>
            </w:r>
            <w:proofErr w:type="spellEnd"/>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0638</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0138</w:t>
            </w:r>
          </w:p>
        </w:tc>
      </w:tr>
      <w:tr w:rsidR="007F4584" w:rsidRPr="009D5737" w:rsidTr="0047036E">
        <w:trPr>
          <w:trHeight w:val="283"/>
        </w:trPr>
        <w:tc>
          <w:tcPr>
            <w:tcW w:w="1627"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Model 4</w:t>
            </w:r>
          </w:p>
        </w:tc>
        <w:tc>
          <w:tcPr>
            <w:tcW w:w="1498"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Log(RT)</w:t>
            </w:r>
          </w:p>
        </w:tc>
        <w:tc>
          <w:tcPr>
            <w:tcW w:w="2565"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proofErr w:type="spellStart"/>
            <w:r w:rsidRPr="009D5737">
              <w:rPr>
                <w:rFonts w:ascii="Calibri Light" w:eastAsia="Times New Roman" w:hAnsi="Calibri Light" w:cs="Courier New"/>
                <w:lang w:eastAsia="fr-FR"/>
              </w:rPr>
              <w:t>TargetEccentricity|Subject</w:t>
            </w:r>
            <w:proofErr w:type="spellEnd"/>
            <w:r w:rsidRPr="009D5737">
              <w:rPr>
                <w:rFonts w:ascii="Calibri Light" w:eastAsia="Times New Roman" w:hAnsi="Calibri Light" w:cs="Courier New"/>
                <w:lang w:eastAsia="fr-FR"/>
              </w:rPr>
              <w:t xml:space="preserve"> + </w:t>
            </w:r>
            <w:proofErr w:type="spellStart"/>
            <w:r w:rsidRPr="009D5737">
              <w:rPr>
                <w:rFonts w:ascii="Calibri Light" w:eastAsia="Times New Roman" w:hAnsi="Calibri Light" w:cs="Courier New"/>
                <w:lang w:eastAsia="fr-FR"/>
              </w:rPr>
              <w:t>Block|Subject</w:t>
            </w:r>
            <w:proofErr w:type="spellEnd"/>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0739</w:t>
            </w:r>
          </w:p>
        </w:tc>
        <w:tc>
          <w:tcPr>
            <w:tcW w:w="1686" w:type="dxa"/>
            <w:vAlign w:val="center"/>
          </w:tcPr>
          <w:p w:rsidR="007F4584" w:rsidRPr="009D5737" w:rsidRDefault="007F4584" w:rsidP="004703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ourier New"/>
                <w:lang w:eastAsia="fr-FR"/>
              </w:rPr>
            </w:pPr>
            <w:r w:rsidRPr="009D5737">
              <w:rPr>
                <w:rFonts w:ascii="Calibri Light" w:eastAsia="Times New Roman" w:hAnsi="Calibri Light" w:cs="Courier New"/>
                <w:lang w:eastAsia="fr-FR"/>
              </w:rPr>
              <w:t>-20189</w:t>
            </w:r>
          </w:p>
        </w:tc>
      </w:tr>
    </w:tbl>
    <w:p w:rsidR="00F00FF1" w:rsidRPr="009D5737" w:rsidRDefault="00F00FF1" w:rsidP="00F00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Times New Roman"/>
          <w:u w:val="single"/>
          <w:lang w:eastAsia="fr-FR"/>
        </w:rPr>
      </w:pPr>
    </w:p>
    <w:bookmarkEnd w:id="0"/>
    <w:p w:rsidR="00F00FF1" w:rsidRPr="009D5737" w:rsidRDefault="00F00FF1" w:rsidP="00F00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Light" w:eastAsia="Times New Roman" w:hAnsi="Calibri Light" w:cs="Times New Roman"/>
          <w:u w:val="single"/>
          <w:lang w:eastAsia="fr-FR"/>
        </w:rPr>
      </w:pPr>
      <w:r w:rsidRPr="009D5737">
        <w:rPr>
          <w:rFonts w:ascii="Calibri Light" w:eastAsia="Times New Roman" w:hAnsi="Calibri Light" w:cs="Times New Roman"/>
          <w:u w:val="single"/>
          <w:lang w:eastAsia="fr-FR"/>
        </w:rPr>
        <w:t xml:space="preserve">Supplementary table 2: </w:t>
      </w:r>
      <w:r w:rsidRPr="009D5737">
        <w:rPr>
          <w:rFonts w:ascii="Calibri Light" w:eastAsia="Times New Roman" w:hAnsi="Calibri Light" w:cs="Courier New"/>
          <w:u w:val="single"/>
          <w:lang w:eastAsia="fr-FR"/>
        </w:rPr>
        <w:t>P-values issued from the statistical comparisons of the different models</w:t>
      </w:r>
    </w:p>
    <w:tbl>
      <w:tblPr>
        <w:tblStyle w:val="TableGrid"/>
        <w:tblW w:w="0" w:type="auto"/>
        <w:tblLook w:val="04A0"/>
      </w:tblPr>
      <w:tblGrid>
        <w:gridCol w:w="4531"/>
        <w:gridCol w:w="4531"/>
      </w:tblGrid>
      <w:tr w:rsidR="00F00FF1" w:rsidRPr="009D5737" w:rsidTr="00932D18">
        <w:trPr>
          <w:trHeight w:val="283"/>
        </w:trPr>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Comparison</w:t>
            </w:r>
          </w:p>
        </w:tc>
        <w:tc>
          <w:tcPr>
            <w:tcW w:w="4531" w:type="dxa"/>
          </w:tcPr>
          <w:p w:rsidR="00F00FF1" w:rsidRPr="009D5737" w:rsidRDefault="00F00FF1" w:rsidP="00932D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P-value</w:t>
            </w:r>
          </w:p>
        </w:tc>
      </w:tr>
      <w:tr w:rsidR="00F00FF1" w:rsidRPr="009D5737" w:rsidTr="00932D18">
        <w:trPr>
          <w:trHeight w:val="283"/>
        </w:trPr>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Model 1 vs Model 2</w:t>
            </w:r>
          </w:p>
        </w:tc>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 xml:space="preserve">&lt; </w:t>
            </w:r>
            <w:proofErr w:type="spellStart"/>
            <w:r w:rsidRPr="009D5737">
              <w:rPr>
                <w:rFonts w:ascii="Calibri Light" w:eastAsia="Times New Roman" w:hAnsi="Calibri Light" w:cs="Courier New"/>
                <w:lang w:eastAsia="fr-FR"/>
              </w:rPr>
              <w:t>2.2e</w:t>
            </w:r>
            <w:proofErr w:type="spellEnd"/>
            <w:r w:rsidRPr="009D5737">
              <w:rPr>
                <w:rFonts w:ascii="Calibri Light" w:eastAsia="Times New Roman" w:hAnsi="Calibri Light" w:cs="Courier New"/>
                <w:lang w:eastAsia="fr-FR"/>
              </w:rPr>
              <w:t>-16</w:t>
            </w:r>
          </w:p>
        </w:tc>
      </w:tr>
      <w:tr w:rsidR="00F00FF1" w:rsidRPr="009D5737" w:rsidTr="00932D18">
        <w:trPr>
          <w:trHeight w:val="283"/>
        </w:trPr>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Model 2 vs Model 3</w:t>
            </w:r>
          </w:p>
        </w:tc>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 xml:space="preserve">&lt; </w:t>
            </w:r>
            <w:proofErr w:type="spellStart"/>
            <w:r w:rsidRPr="009D5737">
              <w:rPr>
                <w:rFonts w:ascii="Calibri Light" w:eastAsia="Times New Roman" w:hAnsi="Calibri Light" w:cs="Courier New"/>
                <w:lang w:eastAsia="fr-FR"/>
              </w:rPr>
              <w:t>2.2e</w:t>
            </w:r>
            <w:proofErr w:type="spellEnd"/>
            <w:r w:rsidRPr="009D5737">
              <w:rPr>
                <w:rFonts w:ascii="Calibri Light" w:eastAsia="Times New Roman" w:hAnsi="Calibri Light" w:cs="Courier New"/>
                <w:lang w:eastAsia="fr-FR"/>
              </w:rPr>
              <w:t>-16</w:t>
            </w:r>
          </w:p>
        </w:tc>
      </w:tr>
      <w:tr w:rsidR="00F00FF1" w:rsidRPr="009D5737" w:rsidTr="00932D18">
        <w:trPr>
          <w:trHeight w:val="283"/>
        </w:trPr>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Model 3 vs Model 4</w:t>
            </w:r>
          </w:p>
        </w:tc>
        <w:tc>
          <w:tcPr>
            <w:tcW w:w="4531" w:type="dxa"/>
          </w:tcPr>
          <w:p w:rsidR="00F00FF1" w:rsidRPr="009D5737" w:rsidRDefault="00F00FF1" w:rsidP="00932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rPr>
                <w:rFonts w:ascii="Calibri Light" w:eastAsia="Times New Roman" w:hAnsi="Calibri Light" w:cs="Courier New"/>
                <w:lang w:eastAsia="fr-FR"/>
              </w:rPr>
            </w:pPr>
            <w:r w:rsidRPr="009D5737">
              <w:rPr>
                <w:rFonts w:ascii="Calibri Light" w:eastAsia="Times New Roman" w:hAnsi="Calibri Light" w:cs="Courier New"/>
                <w:lang w:eastAsia="fr-FR"/>
              </w:rPr>
              <w:t xml:space="preserve">&lt; </w:t>
            </w:r>
            <w:proofErr w:type="spellStart"/>
            <w:r w:rsidRPr="009D5737">
              <w:rPr>
                <w:rFonts w:ascii="Calibri Light" w:eastAsia="Times New Roman" w:hAnsi="Calibri Light" w:cs="Courier New"/>
                <w:lang w:eastAsia="fr-FR"/>
              </w:rPr>
              <w:t>2.2e</w:t>
            </w:r>
            <w:proofErr w:type="spellEnd"/>
            <w:r w:rsidRPr="009D5737">
              <w:rPr>
                <w:rFonts w:ascii="Calibri Light" w:eastAsia="Times New Roman" w:hAnsi="Calibri Light" w:cs="Courier New"/>
                <w:lang w:eastAsia="fr-FR"/>
              </w:rPr>
              <w:t>-16</w:t>
            </w:r>
          </w:p>
        </w:tc>
      </w:tr>
    </w:tbl>
    <w:p w:rsidR="00DC41E7" w:rsidRPr="009D5737" w:rsidRDefault="00DC41E7" w:rsidP="00DC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Courier New"/>
          <w:lang w:eastAsia="fr-FR"/>
        </w:rPr>
      </w:pPr>
    </w:p>
    <w:p w:rsidR="00925ED0" w:rsidRPr="009D5737" w:rsidRDefault="00F00FF1"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Times New Roman"/>
          <w:u w:val="single"/>
          <w:lang w:eastAsia="fr-FR"/>
        </w:rPr>
      </w:pPr>
      <w:r w:rsidRPr="009D5737">
        <w:rPr>
          <w:rFonts w:ascii="Calibri Light" w:eastAsia="Times New Roman" w:hAnsi="Calibri Light" w:cs="Times New Roman"/>
          <w:u w:val="single"/>
          <w:lang w:eastAsia="fr-FR"/>
        </w:rPr>
        <w:t>Supplementary table 3</w:t>
      </w:r>
      <w:r w:rsidR="00291A0E" w:rsidRPr="009D5737">
        <w:rPr>
          <w:rFonts w:ascii="Calibri Light" w:eastAsia="Times New Roman" w:hAnsi="Calibri Light" w:cs="Times New Roman"/>
          <w:u w:val="single"/>
          <w:lang w:eastAsia="fr-FR"/>
        </w:rPr>
        <w:t xml:space="preserve">: </w:t>
      </w:r>
      <w:r w:rsidR="00925ED0" w:rsidRPr="009D5737">
        <w:rPr>
          <w:rFonts w:ascii="Calibri Light" w:eastAsia="Times New Roman" w:hAnsi="Calibri Light" w:cs="Times New Roman"/>
          <w:u w:val="single"/>
          <w:lang w:eastAsia="fr-FR"/>
        </w:rPr>
        <w:t>Pre-Post difference</w:t>
      </w:r>
      <w:r w:rsidR="002173E3" w:rsidRPr="009D5737">
        <w:rPr>
          <w:rFonts w:ascii="Calibri Light" w:eastAsia="Times New Roman" w:hAnsi="Calibri Light" w:cs="Times New Roman"/>
          <w:u w:val="single"/>
          <w:lang w:eastAsia="fr-FR"/>
        </w:rPr>
        <w:t>s</w:t>
      </w:r>
      <w:r w:rsidR="00925ED0" w:rsidRPr="009D5737">
        <w:rPr>
          <w:rFonts w:ascii="Calibri Light" w:eastAsia="Times New Roman" w:hAnsi="Calibri Light" w:cs="Times New Roman"/>
          <w:u w:val="single"/>
          <w:lang w:eastAsia="fr-FR"/>
        </w:rPr>
        <w:t xml:space="preserve"> </w:t>
      </w:r>
      <w:r w:rsidR="006C4AE6" w:rsidRPr="009D5737">
        <w:rPr>
          <w:rFonts w:ascii="Calibri Light" w:eastAsia="Times New Roman" w:hAnsi="Calibri Light" w:cs="Times New Roman"/>
          <w:u w:val="single"/>
          <w:lang w:eastAsia="fr-FR"/>
        </w:rPr>
        <w:t xml:space="preserve">of RT </w:t>
      </w:r>
      <w:r w:rsidR="002173E3" w:rsidRPr="009D5737">
        <w:rPr>
          <w:rFonts w:ascii="Calibri Light" w:eastAsia="Times New Roman" w:hAnsi="Calibri Light" w:cs="Times New Roman"/>
          <w:u w:val="single"/>
          <w:lang w:eastAsia="fr-FR"/>
        </w:rPr>
        <w:t>(</w:t>
      </w:r>
      <w:r w:rsidR="00925ED0" w:rsidRPr="009D5737">
        <w:rPr>
          <w:rFonts w:ascii="Calibri Light" w:eastAsia="Times New Roman" w:hAnsi="Calibri Light" w:cs="Times New Roman"/>
          <w:u w:val="single"/>
          <w:lang w:eastAsia="fr-FR"/>
        </w:rPr>
        <w:t>mean +/-SD) across subject</w:t>
      </w:r>
      <w:r w:rsidR="002173E3" w:rsidRPr="009D5737">
        <w:rPr>
          <w:rFonts w:ascii="Calibri Light" w:eastAsia="Times New Roman" w:hAnsi="Calibri Light" w:cs="Times New Roman"/>
          <w:u w:val="single"/>
          <w:lang w:eastAsia="fr-FR"/>
        </w:rPr>
        <w:t>s</w:t>
      </w:r>
      <w:r w:rsidR="00925ED0" w:rsidRPr="009D5737">
        <w:rPr>
          <w:rFonts w:ascii="Calibri Light" w:eastAsia="Times New Roman" w:hAnsi="Calibri Light" w:cs="Times New Roman"/>
          <w:u w:val="single"/>
          <w:lang w:eastAsia="fr-FR"/>
        </w:rPr>
        <w:t>. Positive (negative) values indicate an increase (decrease) of RT in the post-exposure relative to the pre-exposure.</w:t>
      </w:r>
    </w:p>
    <w:tbl>
      <w:tblPr>
        <w:tblStyle w:val="TableGrid"/>
        <w:tblW w:w="0" w:type="auto"/>
        <w:jc w:val="center"/>
        <w:tblLook w:val="04A0"/>
      </w:tblPr>
      <w:tblGrid>
        <w:gridCol w:w="1129"/>
        <w:gridCol w:w="1983"/>
        <w:gridCol w:w="1983"/>
        <w:gridCol w:w="1983"/>
        <w:gridCol w:w="1984"/>
      </w:tblGrid>
      <w:tr w:rsidR="00925ED0" w:rsidRPr="009D5737" w:rsidTr="00925ED0">
        <w:trPr>
          <w:jc w:val="center"/>
        </w:trPr>
        <w:tc>
          <w:tcPr>
            <w:tcW w:w="1129"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p>
        </w:tc>
        <w:tc>
          <w:tcPr>
            <w:tcW w:w="3966" w:type="dxa"/>
            <w:gridSpan w:val="2"/>
            <w:vAlign w:val="center"/>
          </w:tcPr>
          <w:p w:rsidR="00925ED0" w:rsidRPr="009D5737" w:rsidRDefault="00925ED0" w:rsidP="00925ED0">
            <w:pPr>
              <w:pStyle w:val="ListBullet"/>
              <w:numPr>
                <w:ilvl w:val="0"/>
                <w:numId w:val="0"/>
              </w:numPr>
              <w:spacing w:after="0" w:line="240" w:lineRule="auto"/>
              <w:ind w:left="360"/>
              <w:jc w:val="center"/>
              <w:rPr>
                <w:rFonts w:ascii="Calibri Light" w:hAnsi="Calibri Light" w:cs="Calibri Light"/>
                <w:lang w:val="en-US" w:eastAsia="fr-FR"/>
              </w:rPr>
            </w:pPr>
            <w:r w:rsidRPr="009D5737">
              <w:rPr>
                <w:rFonts w:ascii="Calibri Light" w:hAnsi="Calibri Light" w:cs="Calibri Light"/>
                <w:lang w:val="en-US" w:eastAsia="fr-FR"/>
              </w:rPr>
              <w:t>Left</w:t>
            </w:r>
          </w:p>
        </w:tc>
        <w:tc>
          <w:tcPr>
            <w:tcW w:w="3967" w:type="dxa"/>
            <w:gridSpan w:val="2"/>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Right</w:t>
            </w:r>
          </w:p>
        </w:tc>
      </w:tr>
      <w:tr w:rsidR="00925ED0" w:rsidRPr="009D5737" w:rsidTr="00925ED0">
        <w:trPr>
          <w:jc w:val="center"/>
        </w:trPr>
        <w:tc>
          <w:tcPr>
            <w:tcW w:w="1129"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Informative</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Uninformative</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Informative</w:t>
            </w:r>
          </w:p>
        </w:tc>
        <w:tc>
          <w:tcPr>
            <w:tcW w:w="1984"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Uninformative</w:t>
            </w:r>
          </w:p>
        </w:tc>
      </w:tr>
      <w:tr w:rsidR="00925ED0" w:rsidRPr="009D5737" w:rsidTr="00925ED0">
        <w:trPr>
          <w:jc w:val="center"/>
        </w:trPr>
        <w:tc>
          <w:tcPr>
            <w:tcW w:w="1129"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Backward</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6.41 +/- 14.39**</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1.03 +/- 17.61</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0.18 +/- 11.30</w:t>
            </w:r>
          </w:p>
        </w:tc>
        <w:tc>
          <w:tcPr>
            <w:tcW w:w="1984"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1.85 +/-17.91</w:t>
            </w:r>
          </w:p>
        </w:tc>
      </w:tr>
      <w:tr w:rsidR="00925ED0" w:rsidRPr="009D5737" w:rsidTr="00925ED0">
        <w:trPr>
          <w:jc w:val="center"/>
        </w:trPr>
        <w:tc>
          <w:tcPr>
            <w:tcW w:w="1129"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Forward</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7.08 +/- 20.82***</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2.79 +/-30.58</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13.30 +/- 24.86***</w:t>
            </w:r>
          </w:p>
        </w:tc>
        <w:tc>
          <w:tcPr>
            <w:tcW w:w="1984"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8.67 +/- 26.38***</w:t>
            </w:r>
          </w:p>
        </w:tc>
      </w:tr>
      <w:tr w:rsidR="00925ED0" w:rsidRPr="009D5737" w:rsidTr="00925ED0">
        <w:trPr>
          <w:jc w:val="center"/>
        </w:trPr>
        <w:tc>
          <w:tcPr>
            <w:tcW w:w="1129"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Control</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8.68 +/- 15.94***</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13.47 +/-21.02***</w:t>
            </w:r>
          </w:p>
        </w:tc>
        <w:tc>
          <w:tcPr>
            <w:tcW w:w="1983"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5.77 +/- 17.46***</w:t>
            </w:r>
          </w:p>
        </w:tc>
        <w:tc>
          <w:tcPr>
            <w:tcW w:w="1984" w:type="dxa"/>
            <w:vAlign w:val="center"/>
          </w:tcPr>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center"/>
              <w:rPr>
                <w:rFonts w:ascii="Calibri Light" w:eastAsia="Times New Roman" w:hAnsi="Calibri Light" w:cs="Calibri Light"/>
                <w:lang w:eastAsia="fr-FR"/>
              </w:rPr>
            </w:pPr>
            <w:r w:rsidRPr="009D5737">
              <w:rPr>
                <w:rFonts w:ascii="Calibri Light" w:eastAsia="Times New Roman" w:hAnsi="Calibri Light" w:cs="Calibri Light"/>
                <w:lang w:eastAsia="fr-FR"/>
              </w:rPr>
              <w:t>16.47 +/- 22.65***</w:t>
            </w:r>
          </w:p>
        </w:tc>
      </w:tr>
    </w:tbl>
    <w:p w:rsidR="00925ED0" w:rsidRPr="009D5737" w:rsidRDefault="00925ED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Calibri Light" w:eastAsia="Times New Roman" w:hAnsi="Calibri Light" w:cs="Times New Roman"/>
          <w:i/>
          <w:lang w:eastAsia="fr-FR"/>
        </w:rPr>
      </w:pPr>
      <w:bookmarkStart w:id="1" w:name="_Hlk30498928"/>
      <w:r w:rsidRPr="009D5737">
        <w:rPr>
          <w:rFonts w:ascii="Calibri Light" w:eastAsia="Times New Roman" w:hAnsi="Calibri Light" w:cs="Times New Roman"/>
          <w:i/>
          <w:lang w:eastAsia="fr-FR"/>
        </w:rPr>
        <w:t xml:space="preserve">**: p-values &lt; 0.01; ***: p-values &lt; 0.001 (Post-Hoc </w:t>
      </w:r>
      <w:r w:rsidR="002173E3" w:rsidRPr="009D5737">
        <w:rPr>
          <w:rFonts w:ascii="Calibri Light" w:eastAsia="Times New Roman" w:hAnsi="Calibri Light" w:cs="Times New Roman"/>
          <w:i/>
          <w:lang w:eastAsia="fr-FR"/>
        </w:rPr>
        <w:t xml:space="preserve">tests </w:t>
      </w:r>
      <w:r w:rsidRPr="009D5737">
        <w:rPr>
          <w:rFonts w:ascii="Calibri Light" w:eastAsia="Times New Roman" w:hAnsi="Calibri Light" w:cs="Times New Roman"/>
          <w:i/>
          <w:lang w:eastAsia="fr-FR"/>
        </w:rPr>
        <w:t xml:space="preserve">of the </w:t>
      </w:r>
      <w:proofErr w:type="spellStart"/>
      <w:r w:rsidRPr="009D5737">
        <w:rPr>
          <w:rFonts w:ascii="Calibri Light" w:eastAsia="Times New Roman" w:hAnsi="Calibri Light" w:cs="Times New Roman"/>
          <w:i/>
          <w:lang w:eastAsia="fr-FR"/>
        </w:rPr>
        <w:t>GLMM</w:t>
      </w:r>
      <w:proofErr w:type="spellEnd"/>
      <w:r w:rsidRPr="009D5737">
        <w:rPr>
          <w:rFonts w:ascii="Calibri Light" w:eastAsia="Times New Roman" w:hAnsi="Calibri Light" w:cs="Times New Roman"/>
          <w:i/>
          <w:lang w:eastAsia="fr-FR"/>
        </w:rPr>
        <w:t xml:space="preserve">) </w:t>
      </w:r>
    </w:p>
    <w:bookmarkEnd w:id="1"/>
    <w:p w:rsidR="003B6892" w:rsidRDefault="003B6892"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rPr>
      </w:pPr>
    </w:p>
    <w:p w:rsidR="001E6543" w:rsidRPr="00780D24" w:rsidRDefault="001E6543"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sidRPr="00780D24">
        <w:t>Finally, we sought for an impact of saccadic adaptation on saccade latenc</w:t>
      </w:r>
      <w:r w:rsidR="00F220BE" w:rsidRPr="00780D24">
        <w:t>y</w:t>
      </w:r>
      <w:r w:rsidRPr="00780D24">
        <w:t>. For each subject, we computed the median of saccade latenc</w:t>
      </w:r>
      <w:r w:rsidR="00F220BE" w:rsidRPr="00780D24">
        <w:t>y</w:t>
      </w:r>
      <w:r w:rsidRPr="00780D24">
        <w:t xml:space="preserve"> (difference between the time of the target appearance and the beginning of the saccade) separately</w:t>
      </w:r>
      <w:bookmarkStart w:id="2" w:name="_GoBack"/>
      <w:bookmarkEnd w:id="2"/>
      <w:r w:rsidRPr="00780D24">
        <w:t xml:space="preserve"> for each </w:t>
      </w:r>
      <w:proofErr w:type="spellStart"/>
      <w:r w:rsidRPr="00780D24">
        <w:t>hemifield</w:t>
      </w:r>
      <w:proofErr w:type="spellEnd"/>
      <w:r w:rsidRPr="00780D24">
        <w:t xml:space="preserve"> (left and right), each phase (pre- and post-exposure), and each type of exposure (backward, forward, and control). We then ran a 3-way </w:t>
      </w:r>
      <w:proofErr w:type="spellStart"/>
      <w:r w:rsidRPr="00780D24">
        <w:t>rmANOVA</w:t>
      </w:r>
      <w:proofErr w:type="spellEnd"/>
      <w:r w:rsidRPr="00780D24">
        <w:t xml:space="preserve"> (Exposure x Phase x </w:t>
      </w:r>
      <w:proofErr w:type="spellStart"/>
      <w:r w:rsidRPr="00780D24">
        <w:t>Hemifield</w:t>
      </w:r>
      <w:proofErr w:type="spellEnd"/>
      <w:r w:rsidRPr="00780D24">
        <w:t>) with the median latency as dependent variable and subject as repeated measure.</w:t>
      </w:r>
    </w:p>
    <w:p w:rsidR="001E6543" w:rsidRPr="00780D24" w:rsidRDefault="001E6543"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 w:rsidRPr="00780D24">
        <w:t>This analysis revealed a main effect of the Phase (</w:t>
      </w:r>
      <w:proofErr w:type="gramStart"/>
      <w:r w:rsidRPr="00780D24">
        <w:t>F</w:t>
      </w:r>
      <w:r w:rsidRPr="00780D24">
        <w:rPr>
          <w:vertAlign w:val="subscript"/>
        </w:rPr>
        <w:t>(</w:t>
      </w:r>
      <w:proofErr w:type="gramEnd"/>
      <w:r w:rsidRPr="00780D24">
        <w:rPr>
          <w:vertAlign w:val="subscript"/>
        </w:rPr>
        <w:t xml:space="preserve">1,17) </w:t>
      </w:r>
      <w:r w:rsidRPr="00780D24">
        <w:t xml:space="preserve">= 5.2; p = 0.036). All other main effects and interactions were not significant. As shown in Figure 1 below, subjects’ saccade latencies were longer in the pre-exposure saccadic task as compared to the post-exposure saccadic task independently of the </w:t>
      </w:r>
      <w:proofErr w:type="spellStart"/>
      <w:r w:rsidRPr="00780D24">
        <w:t>hemifield</w:t>
      </w:r>
      <w:proofErr w:type="spellEnd"/>
      <w:r w:rsidRPr="00780D24">
        <w:t xml:space="preserve"> (adapted or un-adapted) and the exposure condition. This result is consistent with the results reported in a previous paper investigating the impact of voluntary saccade adaptation on endogenous orienting of </w:t>
      </w:r>
      <w:proofErr w:type="spellStart"/>
      <w:r w:rsidRPr="00780D24">
        <w:t>attention</w:t>
      </w:r>
      <w:r w:rsidR="00E80754" w:rsidRPr="00780D24">
        <w:fldChar w:fldCharType="begin"/>
      </w:r>
      <w:r w:rsidRPr="00780D24">
        <w:instrText xml:space="preserve"> ADDIN ZOTERO_ITEM CSL_CITATION {"citationID":"x1dIWhm8","properties":{"formattedCitation":"\\super 10\\nosupersub{}","plainCitation":"10","noteIndex":0},"citationItems":[{"id":2181,"uris":["http://zotero.org/users/1644966/items/FMVC6ET3"],"uri":["http://zotero.org/users/1644966/items/FMVC6ET3"],"itemData":{"id":2181,"type":"article-journal","title":"Inducing oculomotor plasticity to disclose the functional link between voluntary saccades and endogenous attention deployed perifoveally","container-title":"Scientific Reports","page":"17770","volume":"9","issue":"1","source":"DOI.org (Crossref)","DOI":"10.1038/s41598-019-54256-1","ISSN":"2045-2322","journalAbbreviation":"Sci Rep","language":"en","author":[{"family":"Nicolas","given":"Judith"},{"family":"Bidet-Caulet","given":"Aurélie"},{"family":"Pélisson","given":"Denis"}],"issued":{"date-parts":[["2019",12]]}}}],"schema":"https://github.com/citation-style-language/schema/raw/master/csl-citation.json"} </w:instrText>
      </w:r>
      <w:r w:rsidR="00E80754" w:rsidRPr="00780D24">
        <w:fldChar w:fldCharType="separate"/>
      </w:r>
      <w:r w:rsidRPr="00780D24">
        <w:rPr>
          <w:rFonts w:ascii="Calibri Light" w:hAnsi="Calibri Light" w:cs="Calibri Light"/>
          <w:szCs w:val="24"/>
          <w:vertAlign w:val="superscript"/>
        </w:rPr>
        <w:t>10</w:t>
      </w:r>
      <w:proofErr w:type="spellEnd"/>
      <w:r w:rsidR="00E80754" w:rsidRPr="00780D24">
        <w:fldChar w:fldCharType="end"/>
      </w:r>
      <w:r w:rsidRPr="00780D24">
        <w:t>.</w:t>
      </w:r>
    </w:p>
    <w:p w:rsidR="001E6543" w:rsidRPr="00780D24" w:rsidRDefault="001E6543" w:rsidP="001E6543">
      <w:pPr>
        <w:rPr>
          <w:rFonts w:eastAsia="Times New Roman"/>
        </w:rPr>
      </w:pPr>
      <w:r w:rsidRPr="00780D24">
        <w:rPr>
          <w:noProof/>
          <w:lang w:val="en-IN" w:eastAsia="en-IN"/>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409575</wp:posOffset>
            </wp:positionV>
            <wp:extent cx="2914015" cy="3751580"/>
            <wp:effectExtent l="0" t="0" r="635" b="127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608" t="5968"/>
                    <a:stretch/>
                  </pic:blipFill>
                  <pic:spPr bwMode="auto">
                    <a:xfrm>
                      <a:off x="0" y="0"/>
                      <a:ext cx="2914015" cy="375158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1E6543" w:rsidRPr="000F07CA" w:rsidRDefault="001E6543" w:rsidP="001E6543">
      <w:r w:rsidRPr="00780D24">
        <w:rPr>
          <w:b/>
        </w:rPr>
        <w:t>Figure 1:</w:t>
      </w:r>
      <w:r w:rsidRPr="00780D24">
        <w:t xml:space="preserve"> Group mean of median saccade latenc</w:t>
      </w:r>
      <w:r w:rsidR="00F220BE" w:rsidRPr="00780D24">
        <w:t>y</w:t>
      </w:r>
      <w:r w:rsidRPr="00780D24">
        <w:t xml:space="preserve"> (+/- SD) for pre- and post-exposure phases of the saccadic task.</w:t>
      </w:r>
    </w:p>
    <w:p w:rsidR="001E6543" w:rsidRPr="009D5737" w:rsidRDefault="001E6543"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rPr>
      </w:pPr>
    </w:p>
    <w:p w:rsidR="009E32E0" w:rsidRDefault="009E32E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b/>
        </w:rPr>
      </w:pPr>
      <w:r w:rsidRPr="009D5737">
        <w:rPr>
          <w:rFonts w:cs="Times New Roman"/>
          <w:b/>
        </w:rPr>
        <w:t>Supplementary references:</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t>1.</w:t>
      </w:r>
      <w:r w:rsidRPr="009945DC">
        <w:rPr>
          <w:rFonts w:ascii="Calibri Light" w:hAnsi="Calibri Light" w:cs="Calibri Light"/>
        </w:rPr>
        <w:tab/>
        <w:t xml:space="preserve">Faul, F., Erdfelder, E., Lang, A.-G. &amp; Buchner, A. G* Power 3: A flexible statistical power analysis program for the social, behavioral, and biomedical sciences. </w:t>
      </w:r>
      <w:r w:rsidRPr="009945DC">
        <w:rPr>
          <w:rFonts w:ascii="Calibri Light" w:hAnsi="Calibri Light" w:cs="Calibri Light"/>
          <w:i/>
          <w:iCs/>
        </w:rPr>
        <w:t>Behav. Res. Methods</w:t>
      </w:r>
      <w:r w:rsidRPr="009945DC">
        <w:rPr>
          <w:rFonts w:ascii="Calibri Light" w:hAnsi="Calibri Light" w:cs="Calibri Light"/>
        </w:rPr>
        <w:t xml:space="preserve"> </w:t>
      </w:r>
      <w:r w:rsidRPr="009945DC">
        <w:rPr>
          <w:rFonts w:ascii="Calibri Light" w:hAnsi="Calibri Light" w:cs="Calibri Light"/>
          <w:b/>
          <w:bCs/>
        </w:rPr>
        <w:t>39</w:t>
      </w:r>
      <w:r w:rsidRPr="009945DC">
        <w:rPr>
          <w:rFonts w:ascii="Calibri Light" w:hAnsi="Calibri Light" w:cs="Calibri Light"/>
        </w:rPr>
        <w:t>, 175–191 (2007).</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t>2.</w:t>
      </w:r>
      <w:r w:rsidRPr="009945DC">
        <w:rPr>
          <w:rFonts w:ascii="Calibri Light" w:hAnsi="Calibri Light" w:cs="Calibri Light"/>
        </w:rPr>
        <w:tab/>
        <w:t xml:space="preserve">Habchi, O. </w:t>
      </w:r>
      <w:r w:rsidRPr="009945DC">
        <w:rPr>
          <w:rFonts w:ascii="Calibri Light" w:hAnsi="Calibri Light" w:cs="Calibri Light"/>
          <w:i/>
          <w:iCs/>
        </w:rPr>
        <w:t>et al.</w:t>
      </w:r>
      <w:r w:rsidRPr="009945DC">
        <w:rPr>
          <w:rFonts w:ascii="Calibri Light" w:hAnsi="Calibri Light" w:cs="Calibri Light"/>
        </w:rPr>
        <w:t xml:space="preserve"> Deployment of spatial attention without moving the eyes is boosted by oculomotor adaptation. </w:t>
      </w:r>
      <w:r w:rsidRPr="009945DC">
        <w:rPr>
          <w:rFonts w:ascii="Calibri Light" w:hAnsi="Calibri Light" w:cs="Calibri Light"/>
          <w:i/>
          <w:iCs/>
        </w:rPr>
        <w:t>Front. Hum. Neurosci.</w:t>
      </w:r>
      <w:r w:rsidRPr="009945DC">
        <w:rPr>
          <w:rFonts w:ascii="Calibri Light" w:hAnsi="Calibri Light" w:cs="Calibri Light"/>
        </w:rPr>
        <w:t xml:space="preserve"> </w:t>
      </w:r>
      <w:r w:rsidRPr="009945DC">
        <w:rPr>
          <w:rFonts w:ascii="Calibri Light" w:hAnsi="Calibri Light" w:cs="Calibri Light"/>
          <w:b/>
          <w:bCs/>
        </w:rPr>
        <w:t>9</w:t>
      </w:r>
      <w:r w:rsidRPr="009945DC">
        <w:rPr>
          <w:rFonts w:ascii="Calibri Light" w:hAnsi="Calibri Light" w:cs="Calibri Light"/>
        </w:rPr>
        <w:t>, (2015).</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t>3.</w:t>
      </w:r>
      <w:r w:rsidRPr="009945DC">
        <w:rPr>
          <w:rFonts w:ascii="Calibri Light" w:hAnsi="Calibri Light" w:cs="Calibri Light"/>
        </w:rPr>
        <w:tab/>
        <w:t xml:space="preserve">Matuschek, H., Kliegl, R., Vasishth, S., Baayen, H. &amp; Bates, D. Balancing Type I error and power in linear mixed models. </w:t>
      </w:r>
      <w:r w:rsidRPr="009945DC">
        <w:rPr>
          <w:rFonts w:ascii="Calibri Light" w:hAnsi="Calibri Light" w:cs="Calibri Light"/>
          <w:i/>
          <w:iCs/>
        </w:rPr>
        <w:t>J. Mem. Lang.</w:t>
      </w:r>
      <w:r w:rsidRPr="009945DC">
        <w:rPr>
          <w:rFonts w:ascii="Calibri Light" w:hAnsi="Calibri Light" w:cs="Calibri Light"/>
        </w:rPr>
        <w:t xml:space="preserve"> </w:t>
      </w:r>
      <w:r w:rsidRPr="009945DC">
        <w:rPr>
          <w:rFonts w:ascii="Calibri Light" w:hAnsi="Calibri Light" w:cs="Calibri Light"/>
          <w:b/>
          <w:bCs/>
        </w:rPr>
        <w:t>94</w:t>
      </w:r>
      <w:r w:rsidRPr="009945DC">
        <w:rPr>
          <w:rFonts w:ascii="Calibri Light" w:hAnsi="Calibri Light" w:cs="Calibri Light"/>
        </w:rPr>
        <w:t>, 305–315 (2017).</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t>4.</w:t>
      </w:r>
      <w:r w:rsidRPr="009945DC">
        <w:rPr>
          <w:rFonts w:ascii="Calibri Light" w:hAnsi="Calibri Light" w:cs="Calibri Light"/>
        </w:rPr>
        <w:tab/>
        <w:t xml:space="preserve">Fox, J. &amp; Weisberg, S. Visualizing Fit and Lack of Fit in Complex Regression Models with Predictor Effect Plots and Partial Residuals. </w:t>
      </w:r>
      <w:r w:rsidRPr="009945DC">
        <w:rPr>
          <w:rFonts w:ascii="Calibri Light" w:hAnsi="Calibri Light" w:cs="Calibri Light"/>
          <w:i/>
          <w:iCs/>
        </w:rPr>
        <w:t>J. Stat. Softw.</w:t>
      </w:r>
      <w:r w:rsidRPr="009945DC">
        <w:rPr>
          <w:rFonts w:ascii="Calibri Light" w:hAnsi="Calibri Light" w:cs="Calibri Light"/>
        </w:rPr>
        <w:t xml:space="preserve"> </w:t>
      </w:r>
      <w:r w:rsidRPr="009945DC">
        <w:rPr>
          <w:rFonts w:ascii="Calibri Light" w:hAnsi="Calibri Light" w:cs="Calibri Light"/>
          <w:b/>
          <w:bCs/>
        </w:rPr>
        <w:t>87</w:t>
      </w:r>
      <w:r w:rsidRPr="009945DC">
        <w:rPr>
          <w:rFonts w:ascii="Calibri Light" w:hAnsi="Calibri Light" w:cs="Calibri Light"/>
        </w:rPr>
        <w:t>, (2018).</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lastRenderedPageBreak/>
        <w:t>5.</w:t>
      </w:r>
      <w:r w:rsidRPr="009945DC">
        <w:rPr>
          <w:rFonts w:ascii="Calibri Light" w:hAnsi="Calibri Light" w:cs="Calibri Light"/>
        </w:rPr>
        <w:tab/>
        <w:t xml:space="preserve">Bates, D., Mächler, M., Bolker, B. &amp; Walker, S. Fitting Linear Mixed-Effects Models Using lme4. </w:t>
      </w:r>
      <w:r w:rsidRPr="009945DC">
        <w:rPr>
          <w:rFonts w:ascii="Calibri Light" w:hAnsi="Calibri Light" w:cs="Calibri Light"/>
          <w:i/>
          <w:iCs/>
        </w:rPr>
        <w:t>J. Stat. Softw.</w:t>
      </w:r>
      <w:r w:rsidRPr="009945DC">
        <w:rPr>
          <w:rFonts w:ascii="Calibri Light" w:hAnsi="Calibri Light" w:cs="Calibri Light"/>
        </w:rPr>
        <w:t xml:space="preserve"> </w:t>
      </w:r>
      <w:r w:rsidRPr="009945DC">
        <w:rPr>
          <w:rFonts w:ascii="Calibri Light" w:hAnsi="Calibri Light" w:cs="Calibri Light"/>
          <w:b/>
          <w:bCs/>
        </w:rPr>
        <w:t>67</w:t>
      </w:r>
      <w:r w:rsidRPr="009945DC">
        <w:rPr>
          <w:rFonts w:ascii="Calibri Light" w:hAnsi="Calibri Light" w:cs="Calibri Light"/>
        </w:rPr>
        <w:t>, (2015).</w:t>
      </w:r>
    </w:p>
    <w:p w:rsidR="009945DC" w:rsidRPr="009945DC" w:rsidRDefault="009945DC" w:rsidP="009945DC">
      <w:pPr>
        <w:pStyle w:val="Bibliography"/>
        <w:rPr>
          <w:rFonts w:ascii="Calibri Light" w:hAnsi="Calibri Light" w:cs="Calibri Light"/>
        </w:rPr>
      </w:pPr>
      <w:r w:rsidRPr="009945DC">
        <w:rPr>
          <w:rFonts w:ascii="Calibri Light" w:hAnsi="Calibri Light" w:cs="Calibri Light"/>
        </w:rPr>
        <w:t>6.</w:t>
      </w:r>
      <w:r w:rsidRPr="009945DC">
        <w:rPr>
          <w:rFonts w:ascii="Calibri Light" w:hAnsi="Calibri Light" w:cs="Calibri Light"/>
        </w:rPr>
        <w:tab/>
        <w:t xml:space="preserve">Fox, J. &amp; Weisberg, S. </w:t>
      </w:r>
      <w:r w:rsidRPr="009945DC">
        <w:rPr>
          <w:rFonts w:ascii="Calibri Light" w:hAnsi="Calibri Light" w:cs="Calibri Light"/>
          <w:i/>
          <w:iCs/>
        </w:rPr>
        <w:t>An R companion to applied regression</w:t>
      </w:r>
      <w:r w:rsidRPr="009945DC">
        <w:rPr>
          <w:rFonts w:ascii="Calibri Light" w:hAnsi="Calibri Light" w:cs="Calibri Light"/>
        </w:rPr>
        <w:t>. (SAGE, 2019).</w:t>
      </w:r>
    </w:p>
    <w:p w:rsidR="009945DC" w:rsidRPr="009945DC" w:rsidRDefault="009945DC"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b/>
        </w:rPr>
      </w:pPr>
    </w:p>
    <w:p w:rsidR="009E32E0" w:rsidRPr="0047036E" w:rsidRDefault="009E32E0" w:rsidP="00925E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cs="Times New Roman"/>
        </w:rPr>
      </w:pPr>
    </w:p>
    <w:sectPr w:rsidR="009E32E0" w:rsidRPr="0047036E" w:rsidSect="008254FB">
      <w:footerReference w:type="default" r:id="rId1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2A02" w:rsidRDefault="00102A02" w:rsidP="00E9223F">
      <w:pPr>
        <w:spacing w:before="0" w:after="0" w:line="240" w:lineRule="auto"/>
      </w:pPr>
      <w:r>
        <w:separator/>
      </w:r>
    </w:p>
  </w:endnote>
  <w:endnote w:type="continuationSeparator" w:id="0">
    <w:p w:rsidR="00102A02" w:rsidRDefault="00102A02" w:rsidP="00E9223F">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98723984"/>
      <w:docPartObj>
        <w:docPartGallery w:val="Page Numbers (Bottom of Page)"/>
        <w:docPartUnique/>
      </w:docPartObj>
    </w:sdtPr>
    <w:sdtContent>
      <w:p w:rsidR="00932D18" w:rsidRDefault="00E80754">
        <w:pPr>
          <w:pStyle w:val="Footer"/>
          <w:jc w:val="center"/>
        </w:pPr>
        <w:r>
          <w:fldChar w:fldCharType="begin"/>
        </w:r>
        <w:r w:rsidR="00932D18">
          <w:instrText>PAGE   \* MERGEFORMAT</w:instrText>
        </w:r>
        <w:r>
          <w:fldChar w:fldCharType="separate"/>
        </w:r>
        <w:r w:rsidR="000D635F" w:rsidRPr="000D635F">
          <w:rPr>
            <w:noProof/>
            <w:lang w:val="fr-FR"/>
          </w:rPr>
          <w:t>1</w:t>
        </w:r>
        <w:r>
          <w:fldChar w:fldCharType="end"/>
        </w:r>
      </w:p>
    </w:sdtContent>
  </w:sdt>
  <w:p w:rsidR="00932D18" w:rsidRDefault="00932D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2A02" w:rsidRDefault="00102A02" w:rsidP="00E9223F">
      <w:pPr>
        <w:spacing w:before="0" w:after="0" w:line="240" w:lineRule="auto"/>
      </w:pPr>
      <w:r>
        <w:separator/>
      </w:r>
    </w:p>
  </w:footnote>
  <w:footnote w:type="continuationSeparator" w:id="0">
    <w:p w:rsidR="00102A02" w:rsidRDefault="00102A02" w:rsidP="00E9223F">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09987E4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25F02A8D"/>
    <w:multiLevelType w:val="multilevel"/>
    <w:tmpl w:val="F8B246D8"/>
    <w:lvl w:ilvl="0">
      <w:start w:val="1"/>
      <w:numFmt w:val="decimal"/>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
    <w:nsid w:val="3F7C40FD"/>
    <w:multiLevelType w:val="multilevel"/>
    <w:tmpl w:val="CFD01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1E4B3E"/>
    <w:multiLevelType w:val="multilevel"/>
    <w:tmpl w:val="798A306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7EA254BF"/>
    <w:multiLevelType w:val="multilevel"/>
    <w:tmpl w:val="8ACC3D84"/>
    <w:lvl w:ilvl="0">
      <w:start w:val="1"/>
      <w:numFmt w:val="decimal"/>
      <w:pStyle w:val="Heading1"/>
      <w:lvlText w:val="%1."/>
      <w:lvlJc w:val="left"/>
      <w:pPr>
        <w:ind w:left="720" w:hanging="360"/>
      </w:p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pStyle w:val="Heading4"/>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
  </w:num>
  <w:num w:numId="9">
    <w:abstractNumId w:val="4"/>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A62F18"/>
    <w:rsid w:val="000007C5"/>
    <w:rsid w:val="00000E2D"/>
    <w:rsid w:val="00003E63"/>
    <w:rsid w:val="00004227"/>
    <w:rsid w:val="00007136"/>
    <w:rsid w:val="0000735B"/>
    <w:rsid w:val="0001107E"/>
    <w:rsid w:val="0001145B"/>
    <w:rsid w:val="000143F8"/>
    <w:rsid w:val="00015CBB"/>
    <w:rsid w:val="00016564"/>
    <w:rsid w:val="00022248"/>
    <w:rsid w:val="00023D49"/>
    <w:rsid w:val="00023F09"/>
    <w:rsid w:val="00024BCE"/>
    <w:rsid w:val="000260B3"/>
    <w:rsid w:val="000303DB"/>
    <w:rsid w:val="000309A5"/>
    <w:rsid w:val="00031005"/>
    <w:rsid w:val="00032D58"/>
    <w:rsid w:val="0003309D"/>
    <w:rsid w:val="0003441D"/>
    <w:rsid w:val="0003713B"/>
    <w:rsid w:val="000401B8"/>
    <w:rsid w:val="00040C7B"/>
    <w:rsid w:val="00042151"/>
    <w:rsid w:val="0004218D"/>
    <w:rsid w:val="00045462"/>
    <w:rsid w:val="00047008"/>
    <w:rsid w:val="000536D4"/>
    <w:rsid w:val="00053ADC"/>
    <w:rsid w:val="00054B9D"/>
    <w:rsid w:val="00056A21"/>
    <w:rsid w:val="00061F8A"/>
    <w:rsid w:val="00064ADB"/>
    <w:rsid w:val="00072F26"/>
    <w:rsid w:val="00073B9E"/>
    <w:rsid w:val="00076C2B"/>
    <w:rsid w:val="00076C3D"/>
    <w:rsid w:val="000813E2"/>
    <w:rsid w:val="000827EF"/>
    <w:rsid w:val="00083165"/>
    <w:rsid w:val="0008422B"/>
    <w:rsid w:val="00084EED"/>
    <w:rsid w:val="000862FC"/>
    <w:rsid w:val="0008723A"/>
    <w:rsid w:val="00090A76"/>
    <w:rsid w:val="0009147B"/>
    <w:rsid w:val="000923F0"/>
    <w:rsid w:val="00094DB4"/>
    <w:rsid w:val="00096381"/>
    <w:rsid w:val="00096FAD"/>
    <w:rsid w:val="00097183"/>
    <w:rsid w:val="00097F32"/>
    <w:rsid w:val="000A114B"/>
    <w:rsid w:val="000A2F74"/>
    <w:rsid w:val="000A407E"/>
    <w:rsid w:val="000A5276"/>
    <w:rsid w:val="000A79F2"/>
    <w:rsid w:val="000B0BD3"/>
    <w:rsid w:val="000B40DD"/>
    <w:rsid w:val="000B43A9"/>
    <w:rsid w:val="000B5045"/>
    <w:rsid w:val="000B5837"/>
    <w:rsid w:val="000C02F1"/>
    <w:rsid w:val="000C0FD6"/>
    <w:rsid w:val="000C1E82"/>
    <w:rsid w:val="000C397D"/>
    <w:rsid w:val="000C3BAA"/>
    <w:rsid w:val="000C3F4C"/>
    <w:rsid w:val="000C4FA1"/>
    <w:rsid w:val="000C5022"/>
    <w:rsid w:val="000C66D5"/>
    <w:rsid w:val="000D1855"/>
    <w:rsid w:val="000D1CEA"/>
    <w:rsid w:val="000D2F29"/>
    <w:rsid w:val="000D50E9"/>
    <w:rsid w:val="000D635F"/>
    <w:rsid w:val="000D66BA"/>
    <w:rsid w:val="000E05BE"/>
    <w:rsid w:val="000E0A64"/>
    <w:rsid w:val="000E5BA5"/>
    <w:rsid w:val="000E6C39"/>
    <w:rsid w:val="000E7393"/>
    <w:rsid w:val="000F10CF"/>
    <w:rsid w:val="000F15EF"/>
    <w:rsid w:val="000F31AC"/>
    <w:rsid w:val="000F351F"/>
    <w:rsid w:val="000F679E"/>
    <w:rsid w:val="000F6B02"/>
    <w:rsid w:val="00100FE1"/>
    <w:rsid w:val="00101811"/>
    <w:rsid w:val="00102A02"/>
    <w:rsid w:val="00103971"/>
    <w:rsid w:val="00107C63"/>
    <w:rsid w:val="001137BD"/>
    <w:rsid w:val="00116482"/>
    <w:rsid w:val="0012496D"/>
    <w:rsid w:val="001256DE"/>
    <w:rsid w:val="001269EE"/>
    <w:rsid w:val="001273A7"/>
    <w:rsid w:val="001274D3"/>
    <w:rsid w:val="00127F42"/>
    <w:rsid w:val="00130EEF"/>
    <w:rsid w:val="00131841"/>
    <w:rsid w:val="001342EC"/>
    <w:rsid w:val="00134A83"/>
    <w:rsid w:val="00137DB5"/>
    <w:rsid w:val="00141BD0"/>
    <w:rsid w:val="00146526"/>
    <w:rsid w:val="001473FF"/>
    <w:rsid w:val="00150C43"/>
    <w:rsid w:val="00151D4F"/>
    <w:rsid w:val="00151ECD"/>
    <w:rsid w:val="00151ED9"/>
    <w:rsid w:val="001522DB"/>
    <w:rsid w:val="00155947"/>
    <w:rsid w:val="00156E3E"/>
    <w:rsid w:val="00161C05"/>
    <w:rsid w:val="00162017"/>
    <w:rsid w:val="001631E3"/>
    <w:rsid w:val="0016375B"/>
    <w:rsid w:val="00163A27"/>
    <w:rsid w:val="0016605D"/>
    <w:rsid w:val="00166F44"/>
    <w:rsid w:val="0016798A"/>
    <w:rsid w:val="0017023D"/>
    <w:rsid w:val="0017044B"/>
    <w:rsid w:val="00170872"/>
    <w:rsid w:val="00171246"/>
    <w:rsid w:val="00171920"/>
    <w:rsid w:val="001762F1"/>
    <w:rsid w:val="00176913"/>
    <w:rsid w:val="001818B5"/>
    <w:rsid w:val="0018260D"/>
    <w:rsid w:val="00182BB1"/>
    <w:rsid w:val="00182D47"/>
    <w:rsid w:val="00184145"/>
    <w:rsid w:val="00184214"/>
    <w:rsid w:val="0018523D"/>
    <w:rsid w:val="00192DD6"/>
    <w:rsid w:val="0019352E"/>
    <w:rsid w:val="0019367E"/>
    <w:rsid w:val="001936FF"/>
    <w:rsid w:val="00194464"/>
    <w:rsid w:val="00195358"/>
    <w:rsid w:val="00195F7F"/>
    <w:rsid w:val="001964A2"/>
    <w:rsid w:val="0019763A"/>
    <w:rsid w:val="00197EBF"/>
    <w:rsid w:val="00197F54"/>
    <w:rsid w:val="001A3F90"/>
    <w:rsid w:val="001A4928"/>
    <w:rsid w:val="001A5E88"/>
    <w:rsid w:val="001A6B9B"/>
    <w:rsid w:val="001A6F4A"/>
    <w:rsid w:val="001A780A"/>
    <w:rsid w:val="001B01A8"/>
    <w:rsid w:val="001B05E9"/>
    <w:rsid w:val="001B1173"/>
    <w:rsid w:val="001B5246"/>
    <w:rsid w:val="001B66D7"/>
    <w:rsid w:val="001C07E2"/>
    <w:rsid w:val="001C1CE4"/>
    <w:rsid w:val="001C20C9"/>
    <w:rsid w:val="001C3B8D"/>
    <w:rsid w:val="001C6CCC"/>
    <w:rsid w:val="001D3B03"/>
    <w:rsid w:val="001D507C"/>
    <w:rsid w:val="001D5D9B"/>
    <w:rsid w:val="001D62B2"/>
    <w:rsid w:val="001D6891"/>
    <w:rsid w:val="001D6E6D"/>
    <w:rsid w:val="001D7FEF"/>
    <w:rsid w:val="001E15EA"/>
    <w:rsid w:val="001E185B"/>
    <w:rsid w:val="001E1BBE"/>
    <w:rsid w:val="001E2023"/>
    <w:rsid w:val="001E3E5A"/>
    <w:rsid w:val="001E468B"/>
    <w:rsid w:val="001E6543"/>
    <w:rsid w:val="001E65AB"/>
    <w:rsid w:val="001E7072"/>
    <w:rsid w:val="001E74D6"/>
    <w:rsid w:val="001E7DD4"/>
    <w:rsid w:val="001F0E83"/>
    <w:rsid w:val="001F2236"/>
    <w:rsid w:val="001F24AE"/>
    <w:rsid w:val="001F3791"/>
    <w:rsid w:val="001F3CB0"/>
    <w:rsid w:val="001F4C10"/>
    <w:rsid w:val="001F70E4"/>
    <w:rsid w:val="001F7A4B"/>
    <w:rsid w:val="001F7C0C"/>
    <w:rsid w:val="0020020E"/>
    <w:rsid w:val="00200DD8"/>
    <w:rsid w:val="002026CE"/>
    <w:rsid w:val="0020285F"/>
    <w:rsid w:val="00206A1F"/>
    <w:rsid w:val="0020765C"/>
    <w:rsid w:val="00207FC7"/>
    <w:rsid w:val="00210A0D"/>
    <w:rsid w:val="00212D0F"/>
    <w:rsid w:val="00213AC5"/>
    <w:rsid w:val="00214FFD"/>
    <w:rsid w:val="002163B8"/>
    <w:rsid w:val="002173E3"/>
    <w:rsid w:val="002201F2"/>
    <w:rsid w:val="00222773"/>
    <w:rsid w:val="00223211"/>
    <w:rsid w:val="0022672F"/>
    <w:rsid w:val="00226934"/>
    <w:rsid w:val="00230CAA"/>
    <w:rsid w:val="002315A0"/>
    <w:rsid w:val="002341B5"/>
    <w:rsid w:val="00234AB2"/>
    <w:rsid w:val="00237599"/>
    <w:rsid w:val="002419D5"/>
    <w:rsid w:val="00242A6B"/>
    <w:rsid w:val="00243039"/>
    <w:rsid w:val="002430DB"/>
    <w:rsid w:val="00244158"/>
    <w:rsid w:val="00244313"/>
    <w:rsid w:val="00245E60"/>
    <w:rsid w:val="00254163"/>
    <w:rsid w:val="00260141"/>
    <w:rsid w:val="00261125"/>
    <w:rsid w:val="00262416"/>
    <w:rsid w:val="00264FF9"/>
    <w:rsid w:val="00265982"/>
    <w:rsid w:val="00266CE7"/>
    <w:rsid w:val="00267529"/>
    <w:rsid w:val="00270AC1"/>
    <w:rsid w:val="00270B57"/>
    <w:rsid w:val="0027124C"/>
    <w:rsid w:val="00272E37"/>
    <w:rsid w:val="00273247"/>
    <w:rsid w:val="00275816"/>
    <w:rsid w:val="0027798C"/>
    <w:rsid w:val="002805C5"/>
    <w:rsid w:val="00280A2C"/>
    <w:rsid w:val="00281432"/>
    <w:rsid w:val="002821C1"/>
    <w:rsid w:val="002824B2"/>
    <w:rsid w:val="00282A96"/>
    <w:rsid w:val="00286FB7"/>
    <w:rsid w:val="00287051"/>
    <w:rsid w:val="002875CE"/>
    <w:rsid w:val="00291A0E"/>
    <w:rsid w:val="00293338"/>
    <w:rsid w:val="00297EB0"/>
    <w:rsid w:val="002A0345"/>
    <w:rsid w:val="002A0C0F"/>
    <w:rsid w:val="002A311C"/>
    <w:rsid w:val="002A4262"/>
    <w:rsid w:val="002A5158"/>
    <w:rsid w:val="002B3544"/>
    <w:rsid w:val="002C0606"/>
    <w:rsid w:val="002C0CD9"/>
    <w:rsid w:val="002C2187"/>
    <w:rsid w:val="002C2C8D"/>
    <w:rsid w:val="002C3932"/>
    <w:rsid w:val="002C62E1"/>
    <w:rsid w:val="002D0269"/>
    <w:rsid w:val="002D0946"/>
    <w:rsid w:val="002D3442"/>
    <w:rsid w:val="002D351F"/>
    <w:rsid w:val="002D4963"/>
    <w:rsid w:val="002D65AF"/>
    <w:rsid w:val="002E046E"/>
    <w:rsid w:val="002E2086"/>
    <w:rsid w:val="002E20C9"/>
    <w:rsid w:val="002E34C0"/>
    <w:rsid w:val="002E39F7"/>
    <w:rsid w:val="002E3C38"/>
    <w:rsid w:val="002E4369"/>
    <w:rsid w:val="002E7573"/>
    <w:rsid w:val="002F1E48"/>
    <w:rsid w:val="002F207D"/>
    <w:rsid w:val="002F320C"/>
    <w:rsid w:val="002F36CB"/>
    <w:rsid w:val="002F3830"/>
    <w:rsid w:val="002F4C47"/>
    <w:rsid w:val="002F5947"/>
    <w:rsid w:val="002F6055"/>
    <w:rsid w:val="002F66FB"/>
    <w:rsid w:val="002F7787"/>
    <w:rsid w:val="0030087E"/>
    <w:rsid w:val="00301069"/>
    <w:rsid w:val="0030161B"/>
    <w:rsid w:val="0030195C"/>
    <w:rsid w:val="00303ECF"/>
    <w:rsid w:val="00304BCD"/>
    <w:rsid w:val="00306288"/>
    <w:rsid w:val="00306A54"/>
    <w:rsid w:val="0030749F"/>
    <w:rsid w:val="0031355B"/>
    <w:rsid w:val="0031417D"/>
    <w:rsid w:val="003177DC"/>
    <w:rsid w:val="00317EA0"/>
    <w:rsid w:val="0032089F"/>
    <w:rsid w:val="00323D06"/>
    <w:rsid w:val="00324154"/>
    <w:rsid w:val="00324412"/>
    <w:rsid w:val="0032536E"/>
    <w:rsid w:val="00325421"/>
    <w:rsid w:val="0033001E"/>
    <w:rsid w:val="00330108"/>
    <w:rsid w:val="003304B1"/>
    <w:rsid w:val="00331A84"/>
    <w:rsid w:val="00333BAB"/>
    <w:rsid w:val="00333E72"/>
    <w:rsid w:val="00334C60"/>
    <w:rsid w:val="003353A5"/>
    <w:rsid w:val="00336D66"/>
    <w:rsid w:val="00337F6B"/>
    <w:rsid w:val="003405D8"/>
    <w:rsid w:val="00341940"/>
    <w:rsid w:val="003444E0"/>
    <w:rsid w:val="00350396"/>
    <w:rsid w:val="00350F1A"/>
    <w:rsid w:val="003523C6"/>
    <w:rsid w:val="003532A4"/>
    <w:rsid w:val="003545B8"/>
    <w:rsid w:val="00357C4D"/>
    <w:rsid w:val="00360B9D"/>
    <w:rsid w:val="00362490"/>
    <w:rsid w:val="003639BE"/>
    <w:rsid w:val="00364BCD"/>
    <w:rsid w:val="0036615C"/>
    <w:rsid w:val="00367A6D"/>
    <w:rsid w:val="0037289E"/>
    <w:rsid w:val="003739D1"/>
    <w:rsid w:val="003740F7"/>
    <w:rsid w:val="00380206"/>
    <w:rsid w:val="00380340"/>
    <w:rsid w:val="00383E2E"/>
    <w:rsid w:val="00384A08"/>
    <w:rsid w:val="003858C7"/>
    <w:rsid w:val="00386FA5"/>
    <w:rsid w:val="00391A7B"/>
    <w:rsid w:val="00392CE8"/>
    <w:rsid w:val="0039354F"/>
    <w:rsid w:val="003950B8"/>
    <w:rsid w:val="00395563"/>
    <w:rsid w:val="0039667C"/>
    <w:rsid w:val="003A01C1"/>
    <w:rsid w:val="003A01D7"/>
    <w:rsid w:val="003A0D35"/>
    <w:rsid w:val="003A109E"/>
    <w:rsid w:val="003A183D"/>
    <w:rsid w:val="003A1E38"/>
    <w:rsid w:val="003A43F0"/>
    <w:rsid w:val="003A442F"/>
    <w:rsid w:val="003A5C00"/>
    <w:rsid w:val="003A5E94"/>
    <w:rsid w:val="003B06A6"/>
    <w:rsid w:val="003B0A86"/>
    <w:rsid w:val="003B16F3"/>
    <w:rsid w:val="003B3126"/>
    <w:rsid w:val="003B31BF"/>
    <w:rsid w:val="003B4C90"/>
    <w:rsid w:val="003B6892"/>
    <w:rsid w:val="003C5776"/>
    <w:rsid w:val="003C5E16"/>
    <w:rsid w:val="003C609E"/>
    <w:rsid w:val="003C6EDA"/>
    <w:rsid w:val="003C7DA2"/>
    <w:rsid w:val="003D06FB"/>
    <w:rsid w:val="003D1336"/>
    <w:rsid w:val="003D19EF"/>
    <w:rsid w:val="003D1A0A"/>
    <w:rsid w:val="003D1C63"/>
    <w:rsid w:val="003D3452"/>
    <w:rsid w:val="003D4DD6"/>
    <w:rsid w:val="003D7BFE"/>
    <w:rsid w:val="003E2938"/>
    <w:rsid w:val="003E373F"/>
    <w:rsid w:val="003E3C55"/>
    <w:rsid w:val="003E3DB6"/>
    <w:rsid w:val="003E4D7D"/>
    <w:rsid w:val="003E65A3"/>
    <w:rsid w:val="003E7EEE"/>
    <w:rsid w:val="003F0FF0"/>
    <w:rsid w:val="003F3F79"/>
    <w:rsid w:val="003F4730"/>
    <w:rsid w:val="003F4D5D"/>
    <w:rsid w:val="003F56A7"/>
    <w:rsid w:val="003F5F54"/>
    <w:rsid w:val="003F73E7"/>
    <w:rsid w:val="00400C13"/>
    <w:rsid w:val="0040346D"/>
    <w:rsid w:val="0041097A"/>
    <w:rsid w:val="004117CD"/>
    <w:rsid w:val="004119F2"/>
    <w:rsid w:val="00417AF0"/>
    <w:rsid w:val="00417D08"/>
    <w:rsid w:val="00423E7F"/>
    <w:rsid w:val="004254CC"/>
    <w:rsid w:val="00432198"/>
    <w:rsid w:val="004322D7"/>
    <w:rsid w:val="004324C3"/>
    <w:rsid w:val="00433146"/>
    <w:rsid w:val="00435E2A"/>
    <w:rsid w:val="0044023E"/>
    <w:rsid w:val="004403A8"/>
    <w:rsid w:val="00440E98"/>
    <w:rsid w:val="00441466"/>
    <w:rsid w:val="00441BDA"/>
    <w:rsid w:val="0044242B"/>
    <w:rsid w:val="0044528C"/>
    <w:rsid w:val="00446DED"/>
    <w:rsid w:val="00450585"/>
    <w:rsid w:val="004515B3"/>
    <w:rsid w:val="0045160D"/>
    <w:rsid w:val="00451D05"/>
    <w:rsid w:val="00452803"/>
    <w:rsid w:val="0045332B"/>
    <w:rsid w:val="00456618"/>
    <w:rsid w:val="00460FDF"/>
    <w:rsid w:val="00462530"/>
    <w:rsid w:val="00464E29"/>
    <w:rsid w:val="00464F02"/>
    <w:rsid w:val="004669D7"/>
    <w:rsid w:val="00467691"/>
    <w:rsid w:val="0047036E"/>
    <w:rsid w:val="004711A1"/>
    <w:rsid w:val="0047333D"/>
    <w:rsid w:val="00473B7A"/>
    <w:rsid w:val="00477420"/>
    <w:rsid w:val="00477FAE"/>
    <w:rsid w:val="0048178D"/>
    <w:rsid w:val="00483551"/>
    <w:rsid w:val="004859F8"/>
    <w:rsid w:val="0048669E"/>
    <w:rsid w:val="00490946"/>
    <w:rsid w:val="00490F45"/>
    <w:rsid w:val="00494B2D"/>
    <w:rsid w:val="00494C8C"/>
    <w:rsid w:val="00495D62"/>
    <w:rsid w:val="00496294"/>
    <w:rsid w:val="00496619"/>
    <w:rsid w:val="00496B3A"/>
    <w:rsid w:val="004978B9"/>
    <w:rsid w:val="004A0124"/>
    <w:rsid w:val="004A05BE"/>
    <w:rsid w:val="004A13C2"/>
    <w:rsid w:val="004A14B1"/>
    <w:rsid w:val="004A404B"/>
    <w:rsid w:val="004A44B3"/>
    <w:rsid w:val="004A4964"/>
    <w:rsid w:val="004A5A86"/>
    <w:rsid w:val="004A60A4"/>
    <w:rsid w:val="004A7E56"/>
    <w:rsid w:val="004B229A"/>
    <w:rsid w:val="004B321A"/>
    <w:rsid w:val="004B37E8"/>
    <w:rsid w:val="004B4756"/>
    <w:rsid w:val="004B58E9"/>
    <w:rsid w:val="004B669D"/>
    <w:rsid w:val="004C113C"/>
    <w:rsid w:val="004C1D49"/>
    <w:rsid w:val="004C2769"/>
    <w:rsid w:val="004C2C97"/>
    <w:rsid w:val="004C3480"/>
    <w:rsid w:val="004C5C03"/>
    <w:rsid w:val="004C5C8B"/>
    <w:rsid w:val="004C60C5"/>
    <w:rsid w:val="004C6AAD"/>
    <w:rsid w:val="004C78B8"/>
    <w:rsid w:val="004D1FBB"/>
    <w:rsid w:val="004D330C"/>
    <w:rsid w:val="004D4AC2"/>
    <w:rsid w:val="004D4D96"/>
    <w:rsid w:val="004D5CAC"/>
    <w:rsid w:val="004D7A42"/>
    <w:rsid w:val="004E0AC6"/>
    <w:rsid w:val="004E12DB"/>
    <w:rsid w:val="004E18F7"/>
    <w:rsid w:val="004E1937"/>
    <w:rsid w:val="004E21B6"/>
    <w:rsid w:val="004E4282"/>
    <w:rsid w:val="004E4448"/>
    <w:rsid w:val="004E531B"/>
    <w:rsid w:val="004E5A61"/>
    <w:rsid w:val="004E6EB6"/>
    <w:rsid w:val="004E7688"/>
    <w:rsid w:val="004E77DF"/>
    <w:rsid w:val="004F147E"/>
    <w:rsid w:val="004F3B05"/>
    <w:rsid w:val="004F52D0"/>
    <w:rsid w:val="004F5D19"/>
    <w:rsid w:val="004F5F95"/>
    <w:rsid w:val="0050390E"/>
    <w:rsid w:val="00505818"/>
    <w:rsid w:val="00506A92"/>
    <w:rsid w:val="00506C1D"/>
    <w:rsid w:val="005070DB"/>
    <w:rsid w:val="005076E0"/>
    <w:rsid w:val="00507D95"/>
    <w:rsid w:val="0051046B"/>
    <w:rsid w:val="00510571"/>
    <w:rsid w:val="0051713B"/>
    <w:rsid w:val="00517AEE"/>
    <w:rsid w:val="005246EA"/>
    <w:rsid w:val="0052559F"/>
    <w:rsid w:val="005258E9"/>
    <w:rsid w:val="005302A4"/>
    <w:rsid w:val="00533054"/>
    <w:rsid w:val="00533378"/>
    <w:rsid w:val="00533563"/>
    <w:rsid w:val="005347DF"/>
    <w:rsid w:val="005373E9"/>
    <w:rsid w:val="00537770"/>
    <w:rsid w:val="0053788F"/>
    <w:rsid w:val="00537A77"/>
    <w:rsid w:val="005411DE"/>
    <w:rsid w:val="0054390B"/>
    <w:rsid w:val="005443E7"/>
    <w:rsid w:val="005452DC"/>
    <w:rsid w:val="005452F8"/>
    <w:rsid w:val="00545D80"/>
    <w:rsid w:val="00546868"/>
    <w:rsid w:val="005468C1"/>
    <w:rsid w:val="00554718"/>
    <w:rsid w:val="005569B0"/>
    <w:rsid w:val="00556B10"/>
    <w:rsid w:val="00557BD6"/>
    <w:rsid w:val="00561FB4"/>
    <w:rsid w:val="00563A02"/>
    <w:rsid w:val="00564745"/>
    <w:rsid w:val="00566D1C"/>
    <w:rsid w:val="0057007C"/>
    <w:rsid w:val="00572E04"/>
    <w:rsid w:val="00574AE0"/>
    <w:rsid w:val="00577264"/>
    <w:rsid w:val="005773C2"/>
    <w:rsid w:val="00577CA2"/>
    <w:rsid w:val="0058006B"/>
    <w:rsid w:val="005812CA"/>
    <w:rsid w:val="005817D0"/>
    <w:rsid w:val="00581EFC"/>
    <w:rsid w:val="0059080F"/>
    <w:rsid w:val="00592D95"/>
    <w:rsid w:val="0059555F"/>
    <w:rsid w:val="00597BCA"/>
    <w:rsid w:val="005A086B"/>
    <w:rsid w:val="005A12AC"/>
    <w:rsid w:val="005A2A09"/>
    <w:rsid w:val="005A2D0A"/>
    <w:rsid w:val="005A2F91"/>
    <w:rsid w:val="005A3ED9"/>
    <w:rsid w:val="005A4FCE"/>
    <w:rsid w:val="005A5B91"/>
    <w:rsid w:val="005A7003"/>
    <w:rsid w:val="005B0E3B"/>
    <w:rsid w:val="005B1772"/>
    <w:rsid w:val="005B1CE2"/>
    <w:rsid w:val="005B2A46"/>
    <w:rsid w:val="005B3809"/>
    <w:rsid w:val="005B3D97"/>
    <w:rsid w:val="005B4E61"/>
    <w:rsid w:val="005B7993"/>
    <w:rsid w:val="005B7AED"/>
    <w:rsid w:val="005C1C69"/>
    <w:rsid w:val="005C2891"/>
    <w:rsid w:val="005C2ABF"/>
    <w:rsid w:val="005C3F9A"/>
    <w:rsid w:val="005C421E"/>
    <w:rsid w:val="005C44D9"/>
    <w:rsid w:val="005C4669"/>
    <w:rsid w:val="005C7411"/>
    <w:rsid w:val="005C7D59"/>
    <w:rsid w:val="005C7F3C"/>
    <w:rsid w:val="005D0E3D"/>
    <w:rsid w:val="005D2D46"/>
    <w:rsid w:val="005D7976"/>
    <w:rsid w:val="005E1585"/>
    <w:rsid w:val="005E190B"/>
    <w:rsid w:val="005E25D7"/>
    <w:rsid w:val="005E4CCA"/>
    <w:rsid w:val="005E4D9D"/>
    <w:rsid w:val="005E4EBD"/>
    <w:rsid w:val="005E7615"/>
    <w:rsid w:val="005F1454"/>
    <w:rsid w:val="005F2F0E"/>
    <w:rsid w:val="005F4C31"/>
    <w:rsid w:val="005F6231"/>
    <w:rsid w:val="005F6788"/>
    <w:rsid w:val="005F6FCE"/>
    <w:rsid w:val="005F78C3"/>
    <w:rsid w:val="006023F9"/>
    <w:rsid w:val="0060517D"/>
    <w:rsid w:val="00605680"/>
    <w:rsid w:val="00607570"/>
    <w:rsid w:val="00610543"/>
    <w:rsid w:val="006111CD"/>
    <w:rsid w:val="0061160F"/>
    <w:rsid w:val="00612252"/>
    <w:rsid w:val="006131C2"/>
    <w:rsid w:val="006140FC"/>
    <w:rsid w:val="00614304"/>
    <w:rsid w:val="00615368"/>
    <w:rsid w:val="0061701D"/>
    <w:rsid w:val="00617415"/>
    <w:rsid w:val="00620332"/>
    <w:rsid w:val="00621E89"/>
    <w:rsid w:val="006238B7"/>
    <w:rsid w:val="00623CAE"/>
    <w:rsid w:val="00624210"/>
    <w:rsid w:val="0062463C"/>
    <w:rsid w:val="0062673D"/>
    <w:rsid w:val="00626DEE"/>
    <w:rsid w:val="006273AC"/>
    <w:rsid w:val="00630354"/>
    <w:rsid w:val="00631B01"/>
    <w:rsid w:val="006326C0"/>
    <w:rsid w:val="0063348C"/>
    <w:rsid w:val="00634873"/>
    <w:rsid w:val="00635251"/>
    <w:rsid w:val="0063557B"/>
    <w:rsid w:val="00635C87"/>
    <w:rsid w:val="006363A5"/>
    <w:rsid w:val="00636F42"/>
    <w:rsid w:val="006409BB"/>
    <w:rsid w:val="00640BCF"/>
    <w:rsid w:val="0064392C"/>
    <w:rsid w:val="00643CA0"/>
    <w:rsid w:val="006516FB"/>
    <w:rsid w:val="006524D1"/>
    <w:rsid w:val="006554A7"/>
    <w:rsid w:val="006562C7"/>
    <w:rsid w:val="00656651"/>
    <w:rsid w:val="00662911"/>
    <w:rsid w:val="00663549"/>
    <w:rsid w:val="00663DA5"/>
    <w:rsid w:val="00670C9E"/>
    <w:rsid w:val="00680F9B"/>
    <w:rsid w:val="00683682"/>
    <w:rsid w:val="00684D63"/>
    <w:rsid w:val="00685A1B"/>
    <w:rsid w:val="00685D4C"/>
    <w:rsid w:val="006862A8"/>
    <w:rsid w:val="006863CF"/>
    <w:rsid w:val="0068680F"/>
    <w:rsid w:val="00687424"/>
    <w:rsid w:val="0068758D"/>
    <w:rsid w:val="00687BD0"/>
    <w:rsid w:val="00691795"/>
    <w:rsid w:val="00693375"/>
    <w:rsid w:val="006939C4"/>
    <w:rsid w:val="00694EE9"/>
    <w:rsid w:val="00695CDE"/>
    <w:rsid w:val="00696ED7"/>
    <w:rsid w:val="006A3F2A"/>
    <w:rsid w:val="006A49F0"/>
    <w:rsid w:val="006A53F8"/>
    <w:rsid w:val="006A5CFF"/>
    <w:rsid w:val="006A6D59"/>
    <w:rsid w:val="006B0028"/>
    <w:rsid w:val="006B09A0"/>
    <w:rsid w:val="006B4C21"/>
    <w:rsid w:val="006B5482"/>
    <w:rsid w:val="006B64BC"/>
    <w:rsid w:val="006B6F7E"/>
    <w:rsid w:val="006B738F"/>
    <w:rsid w:val="006B7618"/>
    <w:rsid w:val="006C0B32"/>
    <w:rsid w:val="006C0C9E"/>
    <w:rsid w:val="006C1C41"/>
    <w:rsid w:val="006C3E75"/>
    <w:rsid w:val="006C4AE6"/>
    <w:rsid w:val="006C4BED"/>
    <w:rsid w:val="006C6277"/>
    <w:rsid w:val="006D051F"/>
    <w:rsid w:val="006D0C0D"/>
    <w:rsid w:val="006D1908"/>
    <w:rsid w:val="006D1E4C"/>
    <w:rsid w:val="006D1F21"/>
    <w:rsid w:val="006D40D4"/>
    <w:rsid w:val="006D423D"/>
    <w:rsid w:val="006D6237"/>
    <w:rsid w:val="006D6376"/>
    <w:rsid w:val="006D7406"/>
    <w:rsid w:val="006E17C8"/>
    <w:rsid w:val="006E19CA"/>
    <w:rsid w:val="006E1EF0"/>
    <w:rsid w:val="006F0286"/>
    <w:rsid w:val="006F144D"/>
    <w:rsid w:val="006F2F1B"/>
    <w:rsid w:val="006F503A"/>
    <w:rsid w:val="006F54CF"/>
    <w:rsid w:val="00701B36"/>
    <w:rsid w:val="00702CB0"/>
    <w:rsid w:val="007064B3"/>
    <w:rsid w:val="007064E0"/>
    <w:rsid w:val="00706764"/>
    <w:rsid w:val="0070710C"/>
    <w:rsid w:val="00710602"/>
    <w:rsid w:val="00710C30"/>
    <w:rsid w:val="007133AD"/>
    <w:rsid w:val="00715055"/>
    <w:rsid w:val="00715901"/>
    <w:rsid w:val="0071609A"/>
    <w:rsid w:val="007168F2"/>
    <w:rsid w:val="0072079E"/>
    <w:rsid w:val="0072194D"/>
    <w:rsid w:val="007249DF"/>
    <w:rsid w:val="00724E96"/>
    <w:rsid w:val="00726969"/>
    <w:rsid w:val="00730175"/>
    <w:rsid w:val="0073089F"/>
    <w:rsid w:val="00731FFF"/>
    <w:rsid w:val="00732826"/>
    <w:rsid w:val="0073696B"/>
    <w:rsid w:val="0073738B"/>
    <w:rsid w:val="007374D2"/>
    <w:rsid w:val="007406BB"/>
    <w:rsid w:val="00743C34"/>
    <w:rsid w:val="00745108"/>
    <w:rsid w:val="0074525F"/>
    <w:rsid w:val="007471FF"/>
    <w:rsid w:val="007503B7"/>
    <w:rsid w:val="00750980"/>
    <w:rsid w:val="007531FE"/>
    <w:rsid w:val="00753A84"/>
    <w:rsid w:val="00755B47"/>
    <w:rsid w:val="007574EE"/>
    <w:rsid w:val="007578C3"/>
    <w:rsid w:val="007603D8"/>
    <w:rsid w:val="007610F9"/>
    <w:rsid w:val="00761A94"/>
    <w:rsid w:val="00762C7B"/>
    <w:rsid w:val="00763C28"/>
    <w:rsid w:val="00764248"/>
    <w:rsid w:val="00764533"/>
    <w:rsid w:val="00765425"/>
    <w:rsid w:val="00765F56"/>
    <w:rsid w:val="00766AEA"/>
    <w:rsid w:val="00771B9A"/>
    <w:rsid w:val="007729A3"/>
    <w:rsid w:val="00775606"/>
    <w:rsid w:val="007803EA"/>
    <w:rsid w:val="00780D24"/>
    <w:rsid w:val="007866F2"/>
    <w:rsid w:val="00786BB7"/>
    <w:rsid w:val="00791734"/>
    <w:rsid w:val="007951A4"/>
    <w:rsid w:val="007A1A9B"/>
    <w:rsid w:val="007A3C26"/>
    <w:rsid w:val="007A6BA8"/>
    <w:rsid w:val="007A6BF9"/>
    <w:rsid w:val="007A7C5B"/>
    <w:rsid w:val="007B0A9A"/>
    <w:rsid w:val="007B7D4D"/>
    <w:rsid w:val="007C078F"/>
    <w:rsid w:val="007C123C"/>
    <w:rsid w:val="007C16D4"/>
    <w:rsid w:val="007C2172"/>
    <w:rsid w:val="007C21C8"/>
    <w:rsid w:val="007C381A"/>
    <w:rsid w:val="007C47FF"/>
    <w:rsid w:val="007C6D88"/>
    <w:rsid w:val="007C7BC0"/>
    <w:rsid w:val="007D1E0C"/>
    <w:rsid w:val="007D2FA5"/>
    <w:rsid w:val="007D3819"/>
    <w:rsid w:val="007D583F"/>
    <w:rsid w:val="007D643D"/>
    <w:rsid w:val="007D7380"/>
    <w:rsid w:val="007E2173"/>
    <w:rsid w:val="007E3188"/>
    <w:rsid w:val="007E35AA"/>
    <w:rsid w:val="007E66AD"/>
    <w:rsid w:val="007E6872"/>
    <w:rsid w:val="007F05AC"/>
    <w:rsid w:val="007F212A"/>
    <w:rsid w:val="007F27B7"/>
    <w:rsid w:val="007F357F"/>
    <w:rsid w:val="007F4311"/>
    <w:rsid w:val="007F4584"/>
    <w:rsid w:val="007F511F"/>
    <w:rsid w:val="007F5E5F"/>
    <w:rsid w:val="007F6C10"/>
    <w:rsid w:val="007F72ED"/>
    <w:rsid w:val="00800EE1"/>
    <w:rsid w:val="00801B6D"/>
    <w:rsid w:val="0080254E"/>
    <w:rsid w:val="00802A20"/>
    <w:rsid w:val="0080330A"/>
    <w:rsid w:val="00805303"/>
    <w:rsid w:val="00805F26"/>
    <w:rsid w:val="008064E3"/>
    <w:rsid w:val="00806A8C"/>
    <w:rsid w:val="00806EDC"/>
    <w:rsid w:val="00810929"/>
    <w:rsid w:val="0081147A"/>
    <w:rsid w:val="008119FB"/>
    <w:rsid w:val="0081491A"/>
    <w:rsid w:val="008155B2"/>
    <w:rsid w:val="008155F2"/>
    <w:rsid w:val="00815AC8"/>
    <w:rsid w:val="00816C03"/>
    <w:rsid w:val="0082018E"/>
    <w:rsid w:val="00820E8C"/>
    <w:rsid w:val="00823774"/>
    <w:rsid w:val="0082470A"/>
    <w:rsid w:val="008249D2"/>
    <w:rsid w:val="008254FB"/>
    <w:rsid w:val="008255AF"/>
    <w:rsid w:val="00826DD9"/>
    <w:rsid w:val="00830232"/>
    <w:rsid w:val="00832AC5"/>
    <w:rsid w:val="008333EE"/>
    <w:rsid w:val="00833E50"/>
    <w:rsid w:val="008406E9"/>
    <w:rsid w:val="00841341"/>
    <w:rsid w:val="0084144E"/>
    <w:rsid w:val="0084353F"/>
    <w:rsid w:val="008503D5"/>
    <w:rsid w:val="0085045E"/>
    <w:rsid w:val="00850BF5"/>
    <w:rsid w:val="00851A0F"/>
    <w:rsid w:val="008528F6"/>
    <w:rsid w:val="00853797"/>
    <w:rsid w:val="008549B7"/>
    <w:rsid w:val="00855450"/>
    <w:rsid w:val="00855D9F"/>
    <w:rsid w:val="00856B1F"/>
    <w:rsid w:val="008606DF"/>
    <w:rsid w:val="0086139A"/>
    <w:rsid w:val="00863FFD"/>
    <w:rsid w:val="0086400B"/>
    <w:rsid w:val="00864199"/>
    <w:rsid w:val="008643EF"/>
    <w:rsid w:val="0086593B"/>
    <w:rsid w:val="0086745C"/>
    <w:rsid w:val="008704AB"/>
    <w:rsid w:val="00871E17"/>
    <w:rsid w:val="00871FB9"/>
    <w:rsid w:val="008720B7"/>
    <w:rsid w:val="008727B0"/>
    <w:rsid w:val="00880330"/>
    <w:rsid w:val="00881271"/>
    <w:rsid w:val="008816D3"/>
    <w:rsid w:val="0088497E"/>
    <w:rsid w:val="00886AA3"/>
    <w:rsid w:val="00887782"/>
    <w:rsid w:val="0089192C"/>
    <w:rsid w:val="00893EF8"/>
    <w:rsid w:val="00895A3C"/>
    <w:rsid w:val="00895F53"/>
    <w:rsid w:val="0089727D"/>
    <w:rsid w:val="00897E9E"/>
    <w:rsid w:val="008A0D5D"/>
    <w:rsid w:val="008A1EEC"/>
    <w:rsid w:val="008A1F1A"/>
    <w:rsid w:val="008A49A6"/>
    <w:rsid w:val="008A62E1"/>
    <w:rsid w:val="008A6FB0"/>
    <w:rsid w:val="008A71FE"/>
    <w:rsid w:val="008A7387"/>
    <w:rsid w:val="008B076A"/>
    <w:rsid w:val="008B6980"/>
    <w:rsid w:val="008B725C"/>
    <w:rsid w:val="008B7A20"/>
    <w:rsid w:val="008C08EC"/>
    <w:rsid w:val="008C13DC"/>
    <w:rsid w:val="008C459C"/>
    <w:rsid w:val="008C6409"/>
    <w:rsid w:val="008C6E87"/>
    <w:rsid w:val="008C6F01"/>
    <w:rsid w:val="008C7B8B"/>
    <w:rsid w:val="008D0E55"/>
    <w:rsid w:val="008D0E9D"/>
    <w:rsid w:val="008D29AD"/>
    <w:rsid w:val="008D382B"/>
    <w:rsid w:val="008D49D7"/>
    <w:rsid w:val="008D5C11"/>
    <w:rsid w:val="008D6DFB"/>
    <w:rsid w:val="008E0CD7"/>
    <w:rsid w:val="008E28B8"/>
    <w:rsid w:val="008E46E3"/>
    <w:rsid w:val="008E5756"/>
    <w:rsid w:val="008E61A1"/>
    <w:rsid w:val="008F1058"/>
    <w:rsid w:val="008F15CE"/>
    <w:rsid w:val="008F16D2"/>
    <w:rsid w:val="008F2C3F"/>
    <w:rsid w:val="008F41EB"/>
    <w:rsid w:val="008F4E72"/>
    <w:rsid w:val="008F5708"/>
    <w:rsid w:val="008F6133"/>
    <w:rsid w:val="008F7DF3"/>
    <w:rsid w:val="0090054F"/>
    <w:rsid w:val="00900678"/>
    <w:rsid w:val="00901A1C"/>
    <w:rsid w:val="00901B46"/>
    <w:rsid w:val="00902B1A"/>
    <w:rsid w:val="00904BCD"/>
    <w:rsid w:val="00904FC8"/>
    <w:rsid w:val="00906578"/>
    <w:rsid w:val="009128CB"/>
    <w:rsid w:val="00913BD3"/>
    <w:rsid w:val="00913ED9"/>
    <w:rsid w:val="0091415B"/>
    <w:rsid w:val="00917105"/>
    <w:rsid w:val="009208A9"/>
    <w:rsid w:val="0092094A"/>
    <w:rsid w:val="009234C1"/>
    <w:rsid w:val="00924042"/>
    <w:rsid w:val="009241A9"/>
    <w:rsid w:val="00924DCE"/>
    <w:rsid w:val="00925144"/>
    <w:rsid w:val="00925ED0"/>
    <w:rsid w:val="0093172B"/>
    <w:rsid w:val="00931846"/>
    <w:rsid w:val="00932D18"/>
    <w:rsid w:val="00934CC4"/>
    <w:rsid w:val="009404B8"/>
    <w:rsid w:val="00942DFC"/>
    <w:rsid w:val="00947351"/>
    <w:rsid w:val="009518EF"/>
    <w:rsid w:val="00951AAB"/>
    <w:rsid w:val="00951FAB"/>
    <w:rsid w:val="00953E29"/>
    <w:rsid w:val="00954A0E"/>
    <w:rsid w:val="00954B25"/>
    <w:rsid w:val="00957AA5"/>
    <w:rsid w:val="00960180"/>
    <w:rsid w:val="009602A1"/>
    <w:rsid w:val="00960D4E"/>
    <w:rsid w:val="0096212A"/>
    <w:rsid w:val="009626A9"/>
    <w:rsid w:val="009626C9"/>
    <w:rsid w:val="0096467B"/>
    <w:rsid w:val="00964953"/>
    <w:rsid w:val="00965C7A"/>
    <w:rsid w:val="00967E0F"/>
    <w:rsid w:val="009700C6"/>
    <w:rsid w:val="009719BE"/>
    <w:rsid w:val="00971BC9"/>
    <w:rsid w:val="00971C9B"/>
    <w:rsid w:val="009749B9"/>
    <w:rsid w:val="0097656F"/>
    <w:rsid w:val="00976CFD"/>
    <w:rsid w:val="00981020"/>
    <w:rsid w:val="00981AB5"/>
    <w:rsid w:val="00982210"/>
    <w:rsid w:val="00984B04"/>
    <w:rsid w:val="00985AD9"/>
    <w:rsid w:val="0098715C"/>
    <w:rsid w:val="00992321"/>
    <w:rsid w:val="009928C2"/>
    <w:rsid w:val="0099290A"/>
    <w:rsid w:val="00993E7F"/>
    <w:rsid w:val="009945DC"/>
    <w:rsid w:val="009A023E"/>
    <w:rsid w:val="009A0402"/>
    <w:rsid w:val="009A189B"/>
    <w:rsid w:val="009A3E1C"/>
    <w:rsid w:val="009A6744"/>
    <w:rsid w:val="009B248F"/>
    <w:rsid w:val="009B46CA"/>
    <w:rsid w:val="009B4718"/>
    <w:rsid w:val="009B5338"/>
    <w:rsid w:val="009B60F7"/>
    <w:rsid w:val="009B6E64"/>
    <w:rsid w:val="009B6E7D"/>
    <w:rsid w:val="009C02EE"/>
    <w:rsid w:val="009C1063"/>
    <w:rsid w:val="009C3188"/>
    <w:rsid w:val="009C56D5"/>
    <w:rsid w:val="009C5C9A"/>
    <w:rsid w:val="009C7403"/>
    <w:rsid w:val="009D0C2E"/>
    <w:rsid w:val="009D3999"/>
    <w:rsid w:val="009D56A2"/>
    <w:rsid w:val="009D5737"/>
    <w:rsid w:val="009D6DBC"/>
    <w:rsid w:val="009D7555"/>
    <w:rsid w:val="009E15F3"/>
    <w:rsid w:val="009E32E0"/>
    <w:rsid w:val="009E3D27"/>
    <w:rsid w:val="009E63A5"/>
    <w:rsid w:val="009E74F8"/>
    <w:rsid w:val="009F140E"/>
    <w:rsid w:val="009F27C3"/>
    <w:rsid w:val="009F307B"/>
    <w:rsid w:val="009F4873"/>
    <w:rsid w:val="009F50E3"/>
    <w:rsid w:val="009F5245"/>
    <w:rsid w:val="009F62AA"/>
    <w:rsid w:val="009F66F3"/>
    <w:rsid w:val="009F6B39"/>
    <w:rsid w:val="009F6C81"/>
    <w:rsid w:val="00A0206E"/>
    <w:rsid w:val="00A051D3"/>
    <w:rsid w:val="00A051D7"/>
    <w:rsid w:val="00A07B9E"/>
    <w:rsid w:val="00A10ACF"/>
    <w:rsid w:val="00A1153A"/>
    <w:rsid w:val="00A12631"/>
    <w:rsid w:val="00A12991"/>
    <w:rsid w:val="00A139CB"/>
    <w:rsid w:val="00A14B12"/>
    <w:rsid w:val="00A1651A"/>
    <w:rsid w:val="00A165F6"/>
    <w:rsid w:val="00A16806"/>
    <w:rsid w:val="00A1798C"/>
    <w:rsid w:val="00A2041A"/>
    <w:rsid w:val="00A20D28"/>
    <w:rsid w:val="00A22B75"/>
    <w:rsid w:val="00A22F81"/>
    <w:rsid w:val="00A25F78"/>
    <w:rsid w:val="00A26304"/>
    <w:rsid w:val="00A27C9D"/>
    <w:rsid w:val="00A3016E"/>
    <w:rsid w:val="00A312A0"/>
    <w:rsid w:val="00A318B0"/>
    <w:rsid w:val="00A31E94"/>
    <w:rsid w:val="00A33107"/>
    <w:rsid w:val="00A33668"/>
    <w:rsid w:val="00A33B79"/>
    <w:rsid w:val="00A33FF8"/>
    <w:rsid w:val="00A353C7"/>
    <w:rsid w:val="00A353EC"/>
    <w:rsid w:val="00A35BAE"/>
    <w:rsid w:val="00A35C43"/>
    <w:rsid w:val="00A3629D"/>
    <w:rsid w:val="00A37E08"/>
    <w:rsid w:val="00A42783"/>
    <w:rsid w:val="00A43474"/>
    <w:rsid w:val="00A43933"/>
    <w:rsid w:val="00A45169"/>
    <w:rsid w:val="00A45F53"/>
    <w:rsid w:val="00A5057A"/>
    <w:rsid w:val="00A505DC"/>
    <w:rsid w:val="00A50FFE"/>
    <w:rsid w:val="00A52582"/>
    <w:rsid w:val="00A53CAA"/>
    <w:rsid w:val="00A541E5"/>
    <w:rsid w:val="00A5500D"/>
    <w:rsid w:val="00A5604B"/>
    <w:rsid w:val="00A56A26"/>
    <w:rsid w:val="00A619DF"/>
    <w:rsid w:val="00A62005"/>
    <w:rsid w:val="00A620BB"/>
    <w:rsid w:val="00A621E8"/>
    <w:rsid w:val="00A62DE3"/>
    <w:rsid w:val="00A62F18"/>
    <w:rsid w:val="00A6369F"/>
    <w:rsid w:val="00A641EF"/>
    <w:rsid w:val="00A65823"/>
    <w:rsid w:val="00A65A55"/>
    <w:rsid w:val="00A660F3"/>
    <w:rsid w:val="00A672AD"/>
    <w:rsid w:val="00A67670"/>
    <w:rsid w:val="00A71A27"/>
    <w:rsid w:val="00A764EE"/>
    <w:rsid w:val="00A76CD1"/>
    <w:rsid w:val="00A76D40"/>
    <w:rsid w:val="00A810B7"/>
    <w:rsid w:val="00A8201B"/>
    <w:rsid w:val="00A8244F"/>
    <w:rsid w:val="00A859B3"/>
    <w:rsid w:val="00A85A35"/>
    <w:rsid w:val="00A87915"/>
    <w:rsid w:val="00A94FE9"/>
    <w:rsid w:val="00A96AF0"/>
    <w:rsid w:val="00A9732A"/>
    <w:rsid w:val="00A97576"/>
    <w:rsid w:val="00AA1F86"/>
    <w:rsid w:val="00AA308C"/>
    <w:rsid w:val="00AA418A"/>
    <w:rsid w:val="00AA4754"/>
    <w:rsid w:val="00AA4C09"/>
    <w:rsid w:val="00AA5906"/>
    <w:rsid w:val="00AA5B4A"/>
    <w:rsid w:val="00AB001F"/>
    <w:rsid w:val="00AB0334"/>
    <w:rsid w:val="00AB0347"/>
    <w:rsid w:val="00AB23DE"/>
    <w:rsid w:val="00AB328C"/>
    <w:rsid w:val="00AB6076"/>
    <w:rsid w:val="00AB60DD"/>
    <w:rsid w:val="00AC0315"/>
    <w:rsid w:val="00AC10A6"/>
    <w:rsid w:val="00AC13F0"/>
    <w:rsid w:val="00AC4594"/>
    <w:rsid w:val="00AC4D90"/>
    <w:rsid w:val="00AC70AF"/>
    <w:rsid w:val="00AD07D0"/>
    <w:rsid w:val="00AD0841"/>
    <w:rsid w:val="00AD4810"/>
    <w:rsid w:val="00AD4F5F"/>
    <w:rsid w:val="00AE2850"/>
    <w:rsid w:val="00AE2F02"/>
    <w:rsid w:val="00AE32B0"/>
    <w:rsid w:val="00AE42A4"/>
    <w:rsid w:val="00AE4CBB"/>
    <w:rsid w:val="00AE6966"/>
    <w:rsid w:val="00AF019C"/>
    <w:rsid w:val="00AF0233"/>
    <w:rsid w:val="00AF1606"/>
    <w:rsid w:val="00AF3156"/>
    <w:rsid w:val="00AF33B8"/>
    <w:rsid w:val="00AF39BD"/>
    <w:rsid w:val="00AF3E49"/>
    <w:rsid w:val="00AF5059"/>
    <w:rsid w:val="00B021A4"/>
    <w:rsid w:val="00B04220"/>
    <w:rsid w:val="00B07C3E"/>
    <w:rsid w:val="00B10925"/>
    <w:rsid w:val="00B1515A"/>
    <w:rsid w:val="00B15DE6"/>
    <w:rsid w:val="00B15DEA"/>
    <w:rsid w:val="00B16737"/>
    <w:rsid w:val="00B21B85"/>
    <w:rsid w:val="00B22FB2"/>
    <w:rsid w:val="00B25478"/>
    <w:rsid w:val="00B2595D"/>
    <w:rsid w:val="00B270D4"/>
    <w:rsid w:val="00B309A7"/>
    <w:rsid w:val="00B31003"/>
    <w:rsid w:val="00B33678"/>
    <w:rsid w:val="00B3423E"/>
    <w:rsid w:val="00B35FE7"/>
    <w:rsid w:val="00B40BCF"/>
    <w:rsid w:val="00B42D10"/>
    <w:rsid w:val="00B46137"/>
    <w:rsid w:val="00B4657F"/>
    <w:rsid w:val="00B51DB1"/>
    <w:rsid w:val="00B522BC"/>
    <w:rsid w:val="00B529DB"/>
    <w:rsid w:val="00B52FE2"/>
    <w:rsid w:val="00B5387F"/>
    <w:rsid w:val="00B54F5D"/>
    <w:rsid w:val="00B5514A"/>
    <w:rsid w:val="00B57C54"/>
    <w:rsid w:val="00B6140A"/>
    <w:rsid w:val="00B63098"/>
    <w:rsid w:val="00B66829"/>
    <w:rsid w:val="00B70A85"/>
    <w:rsid w:val="00B70C0F"/>
    <w:rsid w:val="00B70CDD"/>
    <w:rsid w:val="00B72EAF"/>
    <w:rsid w:val="00B7339F"/>
    <w:rsid w:val="00B7449E"/>
    <w:rsid w:val="00B76D57"/>
    <w:rsid w:val="00B77DFE"/>
    <w:rsid w:val="00B85535"/>
    <w:rsid w:val="00B91105"/>
    <w:rsid w:val="00B91A29"/>
    <w:rsid w:val="00B91D84"/>
    <w:rsid w:val="00B93D07"/>
    <w:rsid w:val="00B93F1F"/>
    <w:rsid w:val="00B94EAA"/>
    <w:rsid w:val="00B95A28"/>
    <w:rsid w:val="00B97812"/>
    <w:rsid w:val="00BA05DF"/>
    <w:rsid w:val="00BA3842"/>
    <w:rsid w:val="00BB0082"/>
    <w:rsid w:val="00BB11F6"/>
    <w:rsid w:val="00BB26F9"/>
    <w:rsid w:val="00BB344E"/>
    <w:rsid w:val="00BB4F1A"/>
    <w:rsid w:val="00BB565D"/>
    <w:rsid w:val="00BC09DA"/>
    <w:rsid w:val="00BC1A29"/>
    <w:rsid w:val="00BC1DC2"/>
    <w:rsid w:val="00BC3FD2"/>
    <w:rsid w:val="00BC544F"/>
    <w:rsid w:val="00BD1EE2"/>
    <w:rsid w:val="00BD28C9"/>
    <w:rsid w:val="00BD42FF"/>
    <w:rsid w:val="00BD52AE"/>
    <w:rsid w:val="00BD7600"/>
    <w:rsid w:val="00BE0101"/>
    <w:rsid w:val="00BE049C"/>
    <w:rsid w:val="00BE29BD"/>
    <w:rsid w:val="00BE56A3"/>
    <w:rsid w:val="00BE5993"/>
    <w:rsid w:val="00BF0030"/>
    <w:rsid w:val="00BF170D"/>
    <w:rsid w:val="00BF1DF7"/>
    <w:rsid w:val="00BF3A72"/>
    <w:rsid w:val="00BF3ECF"/>
    <w:rsid w:val="00BF4C38"/>
    <w:rsid w:val="00BF6654"/>
    <w:rsid w:val="00BF7200"/>
    <w:rsid w:val="00C01820"/>
    <w:rsid w:val="00C0574B"/>
    <w:rsid w:val="00C06F1E"/>
    <w:rsid w:val="00C074A8"/>
    <w:rsid w:val="00C10974"/>
    <w:rsid w:val="00C1164F"/>
    <w:rsid w:val="00C121F0"/>
    <w:rsid w:val="00C1325E"/>
    <w:rsid w:val="00C1462F"/>
    <w:rsid w:val="00C217AE"/>
    <w:rsid w:val="00C22882"/>
    <w:rsid w:val="00C255C8"/>
    <w:rsid w:val="00C27D60"/>
    <w:rsid w:val="00C30A6B"/>
    <w:rsid w:val="00C30B8F"/>
    <w:rsid w:val="00C30C90"/>
    <w:rsid w:val="00C3342F"/>
    <w:rsid w:val="00C343DF"/>
    <w:rsid w:val="00C34EF6"/>
    <w:rsid w:val="00C35416"/>
    <w:rsid w:val="00C433DE"/>
    <w:rsid w:val="00C453BC"/>
    <w:rsid w:val="00C52FAD"/>
    <w:rsid w:val="00C54C31"/>
    <w:rsid w:val="00C559B5"/>
    <w:rsid w:val="00C55B0A"/>
    <w:rsid w:val="00C55E59"/>
    <w:rsid w:val="00C55FAF"/>
    <w:rsid w:val="00C61A9D"/>
    <w:rsid w:val="00C631B0"/>
    <w:rsid w:val="00C641A6"/>
    <w:rsid w:val="00C65E53"/>
    <w:rsid w:val="00C66D64"/>
    <w:rsid w:val="00C67694"/>
    <w:rsid w:val="00C67DDB"/>
    <w:rsid w:val="00C67EAB"/>
    <w:rsid w:val="00C700C4"/>
    <w:rsid w:val="00C715F4"/>
    <w:rsid w:val="00C71C5D"/>
    <w:rsid w:val="00C71D71"/>
    <w:rsid w:val="00C73307"/>
    <w:rsid w:val="00C74567"/>
    <w:rsid w:val="00C7721F"/>
    <w:rsid w:val="00C77432"/>
    <w:rsid w:val="00C775AF"/>
    <w:rsid w:val="00C77F16"/>
    <w:rsid w:val="00C812BA"/>
    <w:rsid w:val="00C81397"/>
    <w:rsid w:val="00C81663"/>
    <w:rsid w:val="00C83E86"/>
    <w:rsid w:val="00C867D1"/>
    <w:rsid w:val="00C94749"/>
    <w:rsid w:val="00C94DCF"/>
    <w:rsid w:val="00C9617A"/>
    <w:rsid w:val="00C9654C"/>
    <w:rsid w:val="00C9665A"/>
    <w:rsid w:val="00CA24B9"/>
    <w:rsid w:val="00CA2A28"/>
    <w:rsid w:val="00CA6ABA"/>
    <w:rsid w:val="00CB0B11"/>
    <w:rsid w:val="00CB2A72"/>
    <w:rsid w:val="00CB34F4"/>
    <w:rsid w:val="00CB5643"/>
    <w:rsid w:val="00CC1488"/>
    <w:rsid w:val="00CC1F61"/>
    <w:rsid w:val="00CC374E"/>
    <w:rsid w:val="00CC500F"/>
    <w:rsid w:val="00CC5632"/>
    <w:rsid w:val="00CC690D"/>
    <w:rsid w:val="00CC7C89"/>
    <w:rsid w:val="00CD11D0"/>
    <w:rsid w:val="00CD3757"/>
    <w:rsid w:val="00CD3C65"/>
    <w:rsid w:val="00CD446C"/>
    <w:rsid w:val="00CD662B"/>
    <w:rsid w:val="00CD6993"/>
    <w:rsid w:val="00CE0ED4"/>
    <w:rsid w:val="00CE3A7C"/>
    <w:rsid w:val="00CE4DC9"/>
    <w:rsid w:val="00CF08D2"/>
    <w:rsid w:val="00CF1306"/>
    <w:rsid w:val="00CF19E1"/>
    <w:rsid w:val="00CF2275"/>
    <w:rsid w:val="00CF23D1"/>
    <w:rsid w:val="00CF304C"/>
    <w:rsid w:val="00CF3E9A"/>
    <w:rsid w:val="00CF665F"/>
    <w:rsid w:val="00CF696E"/>
    <w:rsid w:val="00CF6BA9"/>
    <w:rsid w:val="00CF7D90"/>
    <w:rsid w:val="00D0273E"/>
    <w:rsid w:val="00D0341A"/>
    <w:rsid w:val="00D035F1"/>
    <w:rsid w:val="00D05149"/>
    <w:rsid w:val="00D0608B"/>
    <w:rsid w:val="00D063AF"/>
    <w:rsid w:val="00D0664A"/>
    <w:rsid w:val="00D0664F"/>
    <w:rsid w:val="00D069E3"/>
    <w:rsid w:val="00D101E5"/>
    <w:rsid w:val="00D12EB5"/>
    <w:rsid w:val="00D14EE8"/>
    <w:rsid w:val="00D177DE"/>
    <w:rsid w:val="00D17886"/>
    <w:rsid w:val="00D200BB"/>
    <w:rsid w:val="00D2116D"/>
    <w:rsid w:val="00D216B1"/>
    <w:rsid w:val="00D22248"/>
    <w:rsid w:val="00D22502"/>
    <w:rsid w:val="00D22E29"/>
    <w:rsid w:val="00D2358F"/>
    <w:rsid w:val="00D235DE"/>
    <w:rsid w:val="00D23886"/>
    <w:rsid w:val="00D23C49"/>
    <w:rsid w:val="00D32D68"/>
    <w:rsid w:val="00D33179"/>
    <w:rsid w:val="00D33798"/>
    <w:rsid w:val="00D35F3A"/>
    <w:rsid w:val="00D36F9D"/>
    <w:rsid w:val="00D372D8"/>
    <w:rsid w:val="00D404F2"/>
    <w:rsid w:val="00D4056B"/>
    <w:rsid w:val="00D42531"/>
    <w:rsid w:val="00D444B6"/>
    <w:rsid w:val="00D444F6"/>
    <w:rsid w:val="00D46086"/>
    <w:rsid w:val="00D47483"/>
    <w:rsid w:val="00D47789"/>
    <w:rsid w:val="00D509B8"/>
    <w:rsid w:val="00D52804"/>
    <w:rsid w:val="00D54D65"/>
    <w:rsid w:val="00D56C16"/>
    <w:rsid w:val="00D6003F"/>
    <w:rsid w:val="00D603ED"/>
    <w:rsid w:val="00D61287"/>
    <w:rsid w:val="00D613D1"/>
    <w:rsid w:val="00D62B62"/>
    <w:rsid w:val="00D62FB9"/>
    <w:rsid w:val="00D6441D"/>
    <w:rsid w:val="00D6471F"/>
    <w:rsid w:val="00D647BA"/>
    <w:rsid w:val="00D65F4F"/>
    <w:rsid w:val="00D67510"/>
    <w:rsid w:val="00D70E16"/>
    <w:rsid w:val="00D7117B"/>
    <w:rsid w:val="00D71E09"/>
    <w:rsid w:val="00D72470"/>
    <w:rsid w:val="00D73141"/>
    <w:rsid w:val="00D745C3"/>
    <w:rsid w:val="00D753B0"/>
    <w:rsid w:val="00D76968"/>
    <w:rsid w:val="00D769B1"/>
    <w:rsid w:val="00D771A5"/>
    <w:rsid w:val="00D77307"/>
    <w:rsid w:val="00D8064F"/>
    <w:rsid w:val="00D81136"/>
    <w:rsid w:val="00D83088"/>
    <w:rsid w:val="00D831EB"/>
    <w:rsid w:val="00D85768"/>
    <w:rsid w:val="00D90779"/>
    <w:rsid w:val="00D90C60"/>
    <w:rsid w:val="00D91540"/>
    <w:rsid w:val="00D9286F"/>
    <w:rsid w:val="00D943E8"/>
    <w:rsid w:val="00D95069"/>
    <w:rsid w:val="00D96C28"/>
    <w:rsid w:val="00D97F60"/>
    <w:rsid w:val="00DA0CA2"/>
    <w:rsid w:val="00DA1B97"/>
    <w:rsid w:val="00DA2B12"/>
    <w:rsid w:val="00DA37F0"/>
    <w:rsid w:val="00DA3A74"/>
    <w:rsid w:val="00DA3DD0"/>
    <w:rsid w:val="00DA3F36"/>
    <w:rsid w:val="00DA633D"/>
    <w:rsid w:val="00DA6C1F"/>
    <w:rsid w:val="00DB3D32"/>
    <w:rsid w:val="00DB4B88"/>
    <w:rsid w:val="00DB4CD2"/>
    <w:rsid w:val="00DC0732"/>
    <w:rsid w:val="00DC266E"/>
    <w:rsid w:val="00DC2A7C"/>
    <w:rsid w:val="00DC3996"/>
    <w:rsid w:val="00DC3C58"/>
    <w:rsid w:val="00DC41E7"/>
    <w:rsid w:val="00DC488A"/>
    <w:rsid w:val="00DC5640"/>
    <w:rsid w:val="00DD2B11"/>
    <w:rsid w:val="00DD34C9"/>
    <w:rsid w:val="00DD4C32"/>
    <w:rsid w:val="00DD5876"/>
    <w:rsid w:val="00DD7718"/>
    <w:rsid w:val="00DE0927"/>
    <w:rsid w:val="00DE0F0F"/>
    <w:rsid w:val="00DE247F"/>
    <w:rsid w:val="00DE266A"/>
    <w:rsid w:val="00DE2DC6"/>
    <w:rsid w:val="00DF00EE"/>
    <w:rsid w:val="00DF07DB"/>
    <w:rsid w:val="00DF1722"/>
    <w:rsid w:val="00DF62A9"/>
    <w:rsid w:val="00DF6B9E"/>
    <w:rsid w:val="00DF6CA6"/>
    <w:rsid w:val="00E00923"/>
    <w:rsid w:val="00E075A9"/>
    <w:rsid w:val="00E10446"/>
    <w:rsid w:val="00E1115A"/>
    <w:rsid w:val="00E117E0"/>
    <w:rsid w:val="00E121D1"/>
    <w:rsid w:val="00E133DB"/>
    <w:rsid w:val="00E16B30"/>
    <w:rsid w:val="00E21572"/>
    <w:rsid w:val="00E23B59"/>
    <w:rsid w:val="00E23C5C"/>
    <w:rsid w:val="00E249DF"/>
    <w:rsid w:val="00E24B66"/>
    <w:rsid w:val="00E24F1C"/>
    <w:rsid w:val="00E265AD"/>
    <w:rsid w:val="00E31CF7"/>
    <w:rsid w:val="00E32A7E"/>
    <w:rsid w:val="00E365B9"/>
    <w:rsid w:val="00E3763D"/>
    <w:rsid w:val="00E37D31"/>
    <w:rsid w:val="00E37F52"/>
    <w:rsid w:val="00E37F6A"/>
    <w:rsid w:val="00E47D54"/>
    <w:rsid w:val="00E52B32"/>
    <w:rsid w:val="00E5376B"/>
    <w:rsid w:val="00E549E5"/>
    <w:rsid w:val="00E54FD9"/>
    <w:rsid w:val="00E555D5"/>
    <w:rsid w:val="00E56F71"/>
    <w:rsid w:val="00E64BAE"/>
    <w:rsid w:val="00E65AC6"/>
    <w:rsid w:val="00E66493"/>
    <w:rsid w:val="00E702EB"/>
    <w:rsid w:val="00E710CF"/>
    <w:rsid w:val="00E7134B"/>
    <w:rsid w:val="00E73D45"/>
    <w:rsid w:val="00E80754"/>
    <w:rsid w:val="00E81887"/>
    <w:rsid w:val="00E8783C"/>
    <w:rsid w:val="00E900A0"/>
    <w:rsid w:val="00E90EA5"/>
    <w:rsid w:val="00E91D8B"/>
    <w:rsid w:val="00E9223F"/>
    <w:rsid w:val="00E94099"/>
    <w:rsid w:val="00E9497C"/>
    <w:rsid w:val="00E96F67"/>
    <w:rsid w:val="00E97732"/>
    <w:rsid w:val="00EA071C"/>
    <w:rsid w:val="00EA0838"/>
    <w:rsid w:val="00EA1BBE"/>
    <w:rsid w:val="00EA1C80"/>
    <w:rsid w:val="00EA3E23"/>
    <w:rsid w:val="00EA6ED6"/>
    <w:rsid w:val="00EA7E3C"/>
    <w:rsid w:val="00EB1CEB"/>
    <w:rsid w:val="00EB21AF"/>
    <w:rsid w:val="00EB2411"/>
    <w:rsid w:val="00EB6C29"/>
    <w:rsid w:val="00EC0F52"/>
    <w:rsid w:val="00EC3B47"/>
    <w:rsid w:val="00EC4D7F"/>
    <w:rsid w:val="00EC564E"/>
    <w:rsid w:val="00EC6A29"/>
    <w:rsid w:val="00EC7306"/>
    <w:rsid w:val="00ED199B"/>
    <w:rsid w:val="00ED214F"/>
    <w:rsid w:val="00ED2248"/>
    <w:rsid w:val="00ED34FF"/>
    <w:rsid w:val="00ED45E5"/>
    <w:rsid w:val="00ED5C52"/>
    <w:rsid w:val="00ED5C93"/>
    <w:rsid w:val="00ED5FE7"/>
    <w:rsid w:val="00ED719C"/>
    <w:rsid w:val="00ED75B7"/>
    <w:rsid w:val="00EE5E03"/>
    <w:rsid w:val="00EE67EB"/>
    <w:rsid w:val="00EE71A7"/>
    <w:rsid w:val="00EF40B5"/>
    <w:rsid w:val="00EF59DF"/>
    <w:rsid w:val="00EF62D6"/>
    <w:rsid w:val="00EF7BBA"/>
    <w:rsid w:val="00F00832"/>
    <w:rsid w:val="00F00CB2"/>
    <w:rsid w:val="00F00FF1"/>
    <w:rsid w:val="00F0151D"/>
    <w:rsid w:val="00F018F2"/>
    <w:rsid w:val="00F028B5"/>
    <w:rsid w:val="00F041EF"/>
    <w:rsid w:val="00F06E6B"/>
    <w:rsid w:val="00F12928"/>
    <w:rsid w:val="00F130E4"/>
    <w:rsid w:val="00F136CD"/>
    <w:rsid w:val="00F1469D"/>
    <w:rsid w:val="00F176CE"/>
    <w:rsid w:val="00F220BE"/>
    <w:rsid w:val="00F24B02"/>
    <w:rsid w:val="00F24E08"/>
    <w:rsid w:val="00F25518"/>
    <w:rsid w:val="00F25A41"/>
    <w:rsid w:val="00F25C95"/>
    <w:rsid w:val="00F25D6D"/>
    <w:rsid w:val="00F32023"/>
    <w:rsid w:val="00F3291F"/>
    <w:rsid w:val="00F32A4C"/>
    <w:rsid w:val="00F33720"/>
    <w:rsid w:val="00F34E77"/>
    <w:rsid w:val="00F35303"/>
    <w:rsid w:val="00F357BE"/>
    <w:rsid w:val="00F358CE"/>
    <w:rsid w:val="00F35982"/>
    <w:rsid w:val="00F37475"/>
    <w:rsid w:val="00F41216"/>
    <w:rsid w:val="00F42569"/>
    <w:rsid w:val="00F42A38"/>
    <w:rsid w:val="00F43C7D"/>
    <w:rsid w:val="00F46B84"/>
    <w:rsid w:val="00F47990"/>
    <w:rsid w:val="00F47B40"/>
    <w:rsid w:val="00F503B5"/>
    <w:rsid w:val="00F5078A"/>
    <w:rsid w:val="00F52575"/>
    <w:rsid w:val="00F5515D"/>
    <w:rsid w:val="00F569F5"/>
    <w:rsid w:val="00F61FBD"/>
    <w:rsid w:val="00F626E4"/>
    <w:rsid w:val="00F642F1"/>
    <w:rsid w:val="00F64F1C"/>
    <w:rsid w:val="00F65A38"/>
    <w:rsid w:val="00F65D57"/>
    <w:rsid w:val="00F67193"/>
    <w:rsid w:val="00F702DE"/>
    <w:rsid w:val="00F72726"/>
    <w:rsid w:val="00F7273C"/>
    <w:rsid w:val="00F72A8B"/>
    <w:rsid w:val="00F80CA2"/>
    <w:rsid w:val="00F8234C"/>
    <w:rsid w:val="00F84BC4"/>
    <w:rsid w:val="00F853B5"/>
    <w:rsid w:val="00F85B04"/>
    <w:rsid w:val="00F86249"/>
    <w:rsid w:val="00F92B2C"/>
    <w:rsid w:val="00F92C20"/>
    <w:rsid w:val="00F96BCF"/>
    <w:rsid w:val="00FA151F"/>
    <w:rsid w:val="00FA2CEF"/>
    <w:rsid w:val="00FA4A95"/>
    <w:rsid w:val="00FB0133"/>
    <w:rsid w:val="00FB0E82"/>
    <w:rsid w:val="00FB0EB5"/>
    <w:rsid w:val="00FB1679"/>
    <w:rsid w:val="00FB1B78"/>
    <w:rsid w:val="00FB33A3"/>
    <w:rsid w:val="00FB36A5"/>
    <w:rsid w:val="00FB3B07"/>
    <w:rsid w:val="00FB49F5"/>
    <w:rsid w:val="00FB4B8B"/>
    <w:rsid w:val="00FB761A"/>
    <w:rsid w:val="00FC0172"/>
    <w:rsid w:val="00FC082E"/>
    <w:rsid w:val="00FC08EF"/>
    <w:rsid w:val="00FC25E2"/>
    <w:rsid w:val="00FC2AF7"/>
    <w:rsid w:val="00FC2D96"/>
    <w:rsid w:val="00FC433C"/>
    <w:rsid w:val="00FC48AA"/>
    <w:rsid w:val="00FC5586"/>
    <w:rsid w:val="00FD02EE"/>
    <w:rsid w:val="00FD1234"/>
    <w:rsid w:val="00FD3A5B"/>
    <w:rsid w:val="00FD6256"/>
    <w:rsid w:val="00FD6328"/>
    <w:rsid w:val="00FE073C"/>
    <w:rsid w:val="00FE1E1C"/>
    <w:rsid w:val="00FE5E7D"/>
    <w:rsid w:val="00FE7B97"/>
    <w:rsid w:val="00FE7EF2"/>
    <w:rsid w:val="00FF26D2"/>
    <w:rsid w:val="00FF39CB"/>
    <w:rsid w:val="00FF743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B25"/>
    <w:pPr>
      <w:spacing w:before="120" w:after="240" w:line="360" w:lineRule="auto"/>
      <w:jc w:val="both"/>
    </w:pPr>
    <w:rPr>
      <w:rFonts w:asciiTheme="majorHAnsi" w:hAnsiTheme="majorHAnsi"/>
      <w:lang w:val="en-US"/>
    </w:rPr>
  </w:style>
  <w:style w:type="paragraph" w:styleId="Heading1">
    <w:name w:val="heading 1"/>
    <w:basedOn w:val="Normal"/>
    <w:next w:val="Normal"/>
    <w:link w:val="Heading1Char"/>
    <w:uiPriority w:val="9"/>
    <w:qFormat/>
    <w:rsid w:val="00D0664A"/>
    <w:pPr>
      <w:keepNext/>
      <w:keepLines/>
      <w:numPr>
        <w:numId w:val="1"/>
      </w:numPr>
      <w:spacing w:before="240" w:after="0"/>
      <w:outlineLvl w:val="0"/>
    </w:pPr>
    <w:rPr>
      <w:rFonts w:eastAsiaTheme="majorEastAsia" w:cstheme="majorBidi"/>
      <w:color w:val="A363D7"/>
      <w:sz w:val="28"/>
      <w:szCs w:val="28"/>
    </w:rPr>
  </w:style>
  <w:style w:type="paragraph" w:styleId="Heading2">
    <w:name w:val="heading 2"/>
    <w:basedOn w:val="Normal"/>
    <w:next w:val="Normal"/>
    <w:link w:val="Heading2Char"/>
    <w:uiPriority w:val="9"/>
    <w:unhideWhenUsed/>
    <w:qFormat/>
    <w:rsid w:val="00D0664A"/>
    <w:pPr>
      <w:keepNext/>
      <w:keepLines/>
      <w:numPr>
        <w:ilvl w:val="1"/>
        <w:numId w:val="1"/>
      </w:numPr>
      <w:spacing w:before="40" w:after="0"/>
      <w:ind w:left="851" w:hanging="709"/>
      <w:outlineLvl w:val="1"/>
    </w:pPr>
    <w:rPr>
      <w:rFonts w:eastAsiaTheme="majorEastAsia" w:cs="Times New Roman"/>
      <w:color w:val="A363D7"/>
      <w:sz w:val="24"/>
      <w:szCs w:val="24"/>
    </w:rPr>
  </w:style>
  <w:style w:type="paragraph" w:styleId="Heading3">
    <w:name w:val="heading 3"/>
    <w:basedOn w:val="Normal"/>
    <w:next w:val="Normal"/>
    <w:link w:val="Heading3Char"/>
    <w:uiPriority w:val="9"/>
    <w:unhideWhenUsed/>
    <w:qFormat/>
    <w:rsid w:val="00D0664A"/>
    <w:pPr>
      <w:keepNext/>
      <w:keepLines/>
      <w:numPr>
        <w:ilvl w:val="2"/>
        <w:numId w:val="1"/>
      </w:numPr>
      <w:spacing w:before="40" w:after="0"/>
      <w:ind w:left="1418" w:hanging="851"/>
      <w:outlineLvl w:val="2"/>
    </w:pPr>
    <w:rPr>
      <w:rFonts w:eastAsiaTheme="majorEastAsia" w:cstheme="majorBidi"/>
      <w:color w:val="A363D7"/>
      <w:sz w:val="24"/>
      <w:szCs w:val="24"/>
    </w:rPr>
  </w:style>
  <w:style w:type="paragraph" w:styleId="Heading4">
    <w:name w:val="heading 4"/>
    <w:basedOn w:val="ListParagraph"/>
    <w:next w:val="Normal"/>
    <w:link w:val="Heading4Char"/>
    <w:uiPriority w:val="9"/>
    <w:unhideWhenUsed/>
    <w:qFormat/>
    <w:rsid w:val="00D0664A"/>
    <w:pPr>
      <w:numPr>
        <w:ilvl w:val="3"/>
        <w:numId w:val="1"/>
      </w:numPr>
      <w:ind w:left="2127" w:hanging="993"/>
      <w:outlineLvl w:val="3"/>
    </w:pPr>
    <w:rPr>
      <w:color w:val="A363D7"/>
      <w:sz w:val="24"/>
      <w:szCs w:val="24"/>
    </w:rPr>
  </w:style>
  <w:style w:type="paragraph" w:styleId="Heading5">
    <w:name w:val="heading 5"/>
    <w:basedOn w:val="Normal"/>
    <w:next w:val="Normal"/>
    <w:link w:val="Heading5Char"/>
    <w:uiPriority w:val="9"/>
    <w:unhideWhenUsed/>
    <w:qFormat/>
    <w:rsid w:val="00D0664A"/>
    <w:pPr>
      <w:ind w:firstLine="2127"/>
      <w:outlineLvl w:val="4"/>
    </w:pPr>
    <w:rPr>
      <w:i/>
      <w:color w:val="A363D7"/>
    </w:rPr>
  </w:style>
  <w:style w:type="paragraph" w:styleId="Heading6">
    <w:name w:val="heading 6"/>
    <w:basedOn w:val="Normal"/>
    <w:next w:val="Normal"/>
    <w:link w:val="Heading6Char"/>
    <w:uiPriority w:val="9"/>
    <w:unhideWhenUsed/>
    <w:qFormat/>
    <w:rsid w:val="00B91105"/>
    <w:pPr>
      <w:keepNext/>
      <w:keepLines/>
      <w:spacing w:before="40" w:after="0"/>
      <w:outlineLvl w:val="5"/>
    </w:pPr>
    <w:rPr>
      <w:rFonts w:eastAsiaTheme="majorEastAsia"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64A"/>
    <w:rPr>
      <w:rFonts w:asciiTheme="majorHAnsi" w:eastAsiaTheme="majorEastAsia" w:hAnsiTheme="majorHAnsi" w:cstheme="majorBidi"/>
      <w:color w:val="A363D7"/>
      <w:sz w:val="28"/>
      <w:szCs w:val="28"/>
      <w:lang w:val="en-US"/>
    </w:rPr>
  </w:style>
  <w:style w:type="character" w:customStyle="1" w:styleId="Heading2Char">
    <w:name w:val="Heading 2 Char"/>
    <w:basedOn w:val="DefaultParagraphFont"/>
    <w:link w:val="Heading2"/>
    <w:uiPriority w:val="9"/>
    <w:rsid w:val="00D0664A"/>
    <w:rPr>
      <w:rFonts w:asciiTheme="majorHAnsi" w:eastAsiaTheme="majorEastAsia" w:hAnsiTheme="majorHAnsi" w:cs="Times New Roman"/>
      <w:color w:val="A363D7"/>
      <w:sz w:val="24"/>
      <w:szCs w:val="24"/>
      <w:lang w:val="en-US"/>
    </w:rPr>
  </w:style>
  <w:style w:type="character" w:customStyle="1" w:styleId="Heading3Char">
    <w:name w:val="Heading 3 Char"/>
    <w:basedOn w:val="DefaultParagraphFont"/>
    <w:link w:val="Heading3"/>
    <w:uiPriority w:val="9"/>
    <w:rsid w:val="00D0664A"/>
    <w:rPr>
      <w:rFonts w:asciiTheme="majorHAnsi" w:eastAsiaTheme="majorEastAsia" w:hAnsiTheme="majorHAnsi" w:cstheme="majorBidi"/>
      <w:color w:val="A363D7"/>
      <w:sz w:val="24"/>
      <w:szCs w:val="24"/>
      <w:lang w:val="en-US"/>
    </w:rPr>
  </w:style>
  <w:style w:type="paragraph" w:styleId="ListParagraph">
    <w:name w:val="List Paragraph"/>
    <w:basedOn w:val="Normal"/>
    <w:uiPriority w:val="34"/>
    <w:qFormat/>
    <w:rsid w:val="00287051"/>
    <w:pPr>
      <w:ind w:left="720"/>
      <w:contextualSpacing/>
    </w:pPr>
  </w:style>
  <w:style w:type="character" w:customStyle="1" w:styleId="Heading4Char">
    <w:name w:val="Heading 4 Char"/>
    <w:basedOn w:val="DefaultParagraphFont"/>
    <w:link w:val="Heading4"/>
    <w:uiPriority w:val="9"/>
    <w:rsid w:val="00D0664A"/>
    <w:rPr>
      <w:rFonts w:asciiTheme="majorHAnsi" w:hAnsiTheme="majorHAnsi"/>
      <w:color w:val="A363D7"/>
      <w:sz w:val="24"/>
      <w:szCs w:val="24"/>
      <w:lang w:val="en-US"/>
    </w:rPr>
  </w:style>
  <w:style w:type="paragraph" w:styleId="NoSpacing">
    <w:name w:val="No Spacing"/>
    <w:uiPriority w:val="1"/>
    <w:qFormat/>
    <w:rsid w:val="00182D47"/>
    <w:pPr>
      <w:spacing w:after="0" w:line="240" w:lineRule="auto"/>
      <w:jc w:val="both"/>
    </w:pPr>
    <w:rPr>
      <w:rFonts w:asciiTheme="majorHAnsi" w:hAnsiTheme="majorHAnsi"/>
    </w:rPr>
  </w:style>
  <w:style w:type="character" w:customStyle="1" w:styleId="Heading5Char">
    <w:name w:val="Heading 5 Char"/>
    <w:basedOn w:val="DefaultParagraphFont"/>
    <w:link w:val="Heading5"/>
    <w:uiPriority w:val="9"/>
    <w:rsid w:val="00D0664A"/>
    <w:rPr>
      <w:rFonts w:asciiTheme="majorHAnsi" w:hAnsiTheme="majorHAnsi"/>
      <w:i/>
      <w:color w:val="A363D7"/>
      <w:lang w:val="en-US"/>
    </w:rPr>
  </w:style>
  <w:style w:type="character" w:customStyle="1" w:styleId="Heading6Char">
    <w:name w:val="Heading 6 Char"/>
    <w:basedOn w:val="DefaultParagraphFont"/>
    <w:link w:val="Heading6"/>
    <w:uiPriority w:val="9"/>
    <w:rsid w:val="00B91105"/>
    <w:rPr>
      <w:rFonts w:asciiTheme="majorHAnsi" w:eastAsiaTheme="majorEastAsia" w:hAnsiTheme="majorHAnsi" w:cstheme="majorBidi"/>
      <w:color w:val="1F4D78" w:themeColor="accent1" w:themeShade="7F"/>
      <w:lang w:val="en-US"/>
    </w:rPr>
  </w:style>
  <w:style w:type="character" w:styleId="CommentReference">
    <w:name w:val="annotation reference"/>
    <w:basedOn w:val="DefaultParagraphFont"/>
    <w:uiPriority w:val="99"/>
    <w:semiHidden/>
    <w:unhideWhenUsed/>
    <w:qFormat/>
    <w:rsid w:val="00906578"/>
    <w:rPr>
      <w:sz w:val="16"/>
      <w:szCs w:val="16"/>
    </w:rPr>
  </w:style>
  <w:style w:type="paragraph" w:styleId="CommentText">
    <w:name w:val="annotation text"/>
    <w:basedOn w:val="Normal"/>
    <w:link w:val="CommentTextChar"/>
    <w:uiPriority w:val="99"/>
    <w:unhideWhenUsed/>
    <w:qFormat/>
    <w:rsid w:val="00906578"/>
    <w:pPr>
      <w:spacing w:line="240" w:lineRule="auto"/>
    </w:pPr>
    <w:rPr>
      <w:sz w:val="20"/>
      <w:szCs w:val="20"/>
    </w:rPr>
  </w:style>
  <w:style w:type="character" w:customStyle="1" w:styleId="CommentTextChar">
    <w:name w:val="Comment Text Char"/>
    <w:basedOn w:val="DefaultParagraphFont"/>
    <w:link w:val="CommentText"/>
    <w:uiPriority w:val="99"/>
    <w:qFormat/>
    <w:rsid w:val="00906578"/>
    <w:rPr>
      <w:rFonts w:asciiTheme="majorHAnsi" w:hAnsiTheme="majorHAnsi"/>
      <w:sz w:val="20"/>
      <w:szCs w:val="20"/>
      <w:lang w:val="en-US"/>
    </w:rPr>
  </w:style>
  <w:style w:type="paragraph" w:styleId="CommentSubject">
    <w:name w:val="annotation subject"/>
    <w:basedOn w:val="CommentText"/>
    <w:next w:val="CommentText"/>
    <w:link w:val="CommentSubjectChar"/>
    <w:uiPriority w:val="99"/>
    <w:semiHidden/>
    <w:unhideWhenUsed/>
    <w:rsid w:val="00906578"/>
    <w:rPr>
      <w:b/>
      <w:bCs/>
    </w:rPr>
  </w:style>
  <w:style w:type="character" w:customStyle="1" w:styleId="CommentSubjectChar">
    <w:name w:val="Comment Subject Char"/>
    <w:basedOn w:val="CommentTextChar"/>
    <w:link w:val="CommentSubject"/>
    <w:uiPriority w:val="99"/>
    <w:semiHidden/>
    <w:rsid w:val="00906578"/>
    <w:rPr>
      <w:rFonts w:asciiTheme="majorHAnsi" w:hAnsiTheme="majorHAnsi"/>
      <w:b/>
      <w:bCs/>
      <w:sz w:val="20"/>
      <w:szCs w:val="20"/>
      <w:lang w:val="en-US"/>
    </w:rPr>
  </w:style>
  <w:style w:type="paragraph" w:styleId="BalloonText">
    <w:name w:val="Balloon Text"/>
    <w:basedOn w:val="Normal"/>
    <w:link w:val="BalloonTextChar"/>
    <w:uiPriority w:val="99"/>
    <w:semiHidden/>
    <w:unhideWhenUsed/>
    <w:rsid w:val="0090657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6578"/>
    <w:rPr>
      <w:rFonts w:ascii="Tahoma" w:hAnsi="Tahoma" w:cs="Tahoma"/>
      <w:sz w:val="16"/>
      <w:szCs w:val="16"/>
      <w:lang w:val="en-US"/>
    </w:rPr>
  </w:style>
  <w:style w:type="paragraph" w:styleId="Header">
    <w:name w:val="header"/>
    <w:basedOn w:val="Normal"/>
    <w:link w:val="HeaderChar"/>
    <w:uiPriority w:val="99"/>
    <w:unhideWhenUsed/>
    <w:rsid w:val="00E9223F"/>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E9223F"/>
    <w:rPr>
      <w:rFonts w:asciiTheme="majorHAnsi" w:hAnsiTheme="majorHAnsi"/>
      <w:lang w:val="en-US"/>
    </w:rPr>
  </w:style>
  <w:style w:type="paragraph" w:styleId="Footer">
    <w:name w:val="footer"/>
    <w:basedOn w:val="Normal"/>
    <w:link w:val="FooterChar"/>
    <w:uiPriority w:val="99"/>
    <w:unhideWhenUsed/>
    <w:rsid w:val="00E9223F"/>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E9223F"/>
    <w:rPr>
      <w:rFonts w:asciiTheme="majorHAnsi" w:hAnsiTheme="majorHAnsi"/>
      <w:lang w:val="en-US"/>
    </w:rPr>
  </w:style>
  <w:style w:type="table" w:styleId="TableGrid">
    <w:name w:val="Table Grid"/>
    <w:basedOn w:val="TableNormal"/>
    <w:uiPriority w:val="59"/>
    <w:rsid w:val="00F47B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31">
    <w:name w:val="Tableau simple 31"/>
    <w:basedOn w:val="TableNormal"/>
    <w:uiPriority w:val="43"/>
    <w:rsid w:val="00F47B4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171920"/>
    <w:pPr>
      <w:spacing w:after="0" w:line="240" w:lineRule="auto"/>
    </w:pPr>
    <w:rPr>
      <w:rFonts w:asciiTheme="majorHAnsi" w:hAnsiTheme="majorHAnsi"/>
      <w:lang w:val="en-US"/>
    </w:rPr>
  </w:style>
  <w:style w:type="paragraph" w:styleId="Caption">
    <w:name w:val="caption"/>
    <w:basedOn w:val="Normal"/>
    <w:next w:val="Normal"/>
    <w:uiPriority w:val="35"/>
    <w:unhideWhenUsed/>
    <w:qFormat/>
    <w:rsid w:val="00151ECD"/>
    <w:pPr>
      <w:spacing w:before="0" w:after="200" w:line="240" w:lineRule="auto"/>
    </w:pPr>
    <w:rPr>
      <w:i/>
      <w:iCs/>
      <w:color w:val="44546A" w:themeColor="text2"/>
      <w:sz w:val="18"/>
      <w:szCs w:val="18"/>
    </w:rPr>
  </w:style>
  <w:style w:type="paragraph" w:styleId="Bibliography">
    <w:name w:val="Bibliography"/>
    <w:basedOn w:val="Normal"/>
    <w:next w:val="Normal"/>
    <w:uiPriority w:val="37"/>
    <w:unhideWhenUsed/>
    <w:rsid w:val="00EE67EB"/>
    <w:pPr>
      <w:tabs>
        <w:tab w:val="left" w:pos="264"/>
      </w:tabs>
      <w:spacing w:after="0" w:line="480" w:lineRule="auto"/>
      <w:ind w:left="264" w:hanging="264"/>
    </w:pPr>
  </w:style>
  <w:style w:type="table" w:customStyle="1" w:styleId="Tableausimple310">
    <w:name w:val="Tableau simple 31"/>
    <w:basedOn w:val="TableNormal"/>
    <w:uiPriority w:val="43"/>
    <w:rsid w:val="009E63A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AF019C"/>
    <w:pPr>
      <w:spacing w:before="100" w:beforeAutospacing="1" w:after="100" w:afterAutospacing="1" w:line="240" w:lineRule="auto"/>
      <w:jc w:val="left"/>
    </w:pPr>
    <w:rPr>
      <w:rFonts w:ascii="Times New Roman" w:eastAsia="Times New Roman" w:hAnsi="Times New Roman" w:cs="Times New Roman"/>
      <w:sz w:val="24"/>
      <w:szCs w:val="24"/>
      <w:lang w:val="fr-FR" w:eastAsia="fr-FR"/>
    </w:rPr>
  </w:style>
  <w:style w:type="character" w:styleId="SubtleEmphasis">
    <w:name w:val="Subtle Emphasis"/>
    <w:uiPriority w:val="19"/>
    <w:qFormat/>
    <w:rsid w:val="00533563"/>
    <w:rPr>
      <w:color w:val="1F4E79" w:themeColor="accent1" w:themeShade="80"/>
    </w:rPr>
  </w:style>
  <w:style w:type="character" w:styleId="IntenseEmphasis">
    <w:name w:val="Intense Emphasis"/>
    <w:basedOn w:val="DefaultParagraphFont"/>
    <w:uiPriority w:val="21"/>
    <w:qFormat/>
    <w:rsid w:val="003F4730"/>
    <w:rPr>
      <w:i/>
      <w:iCs/>
      <w:color w:val="5B9BD5" w:themeColor="accent1"/>
    </w:rPr>
  </w:style>
  <w:style w:type="character" w:styleId="LineNumber">
    <w:name w:val="line number"/>
    <w:basedOn w:val="DefaultParagraphFont"/>
    <w:uiPriority w:val="99"/>
    <w:semiHidden/>
    <w:unhideWhenUsed/>
    <w:rsid w:val="00A25F78"/>
  </w:style>
  <w:style w:type="character" w:styleId="Hyperlink">
    <w:name w:val="Hyperlink"/>
    <w:basedOn w:val="DefaultParagraphFont"/>
    <w:uiPriority w:val="99"/>
    <w:unhideWhenUsed/>
    <w:rsid w:val="007A6BA8"/>
    <w:rPr>
      <w:color w:val="0563C1" w:themeColor="hyperlink"/>
      <w:u w:val="single"/>
    </w:rPr>
  </w:style>
  <w:style w:type="paragraph" w:styleId="ListBullet">
    <w:name w:val="List Bullet"/>
    <w:basedOn w:val="Normal"/>
    <w:uiPriority w:val="99"/>
    <w:unhideWhenUsed/>
    <w:rsid w:val="00291A0E"/>
    <w:pPr>
      <w:numPr>
        <w:numId w:val="10"/>
      </w:numPr>
      <w:spacing w:before="0" w:after="200" w:line="276" w:lineRule="auto"/>
      <w:contextualSpacing/>
      <w:jc w:val="left"/>
    </w:pPr>
    <w:rPr>
      <w:rFonts w:asciiTheme="minorHAnsi" w:hAnsiTheme="minorHAnsi"/>
      <w:lang w:val="fr-FR"/>
    </w:rPr>
  </w:style>
</w:styles>
</file>

<file path=word/webSettings.xml><?xml version="1.0" encoding="utf-8"?>
<w:webSettings xmlns:r="http://schemas.openxmlformats.org/officeDocument/2006/relationships" xmlns:w="http://schemas.openxmlformats.org/wordprocessingml/2006/main">
  <w:divs>
    <w:div w:id="338317428">
      <w:bodyDiv w:val="1"/>
      <w:marLeft w:val="0"/>
      <w:marRight w:val="0"/>
      <w:marTop w:val="0"/>
      <w:marBottom w:val="0"/>
      <w:divBdr>
        <w:top w:val="none" w:sz="0" w:space="0" w:color="auto"/>
        <w:left w:val="none" w:sz="0" w:space="0" w:color="auto"/>
        <w:bottom w:val="none" w:sz="0" w:space="0" w:color="auto"/>
        <w:right w:val="none" w:sz="0" w:space="0" w:color="auto"/>
      </w:divBdr>
    </w:div>
    <w:div w:id="76959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asjdh@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99165-29FE-4259-B7F8-EFE8AB398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780</Words>
  <Characters>15846</Characters>
  <Application>Microsoft Office Word</Application>
  <DocSecurity>0</DocSecurity>
  <Lines>132</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Nicolas</dc:creator>
  <cp:lastModifiedBy>0002728</cp:lastModifiedBy>
  <cp:revision>5</cp:revision>
  <cp:lastPrinted>2019-10-17T21:56:00Z</cp:lastPrinted>
  <dcterms:created xsi:type="dcterms:W3CDTF">2020-06-14T16:58:00Z</dcterms:created>
  <dcterms:modified xsi:type="dcterms:W3CDTF">2020-07-24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sTphsPl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